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BAD3E" w14:textId="77777777" w:rsidR="006268D6" w:rsidRDefault="006268D6" w:rsidP="006268D6">
      <w:pPr>
        <w:rPr>
          <w:b/>
          <w:bCs/>
        </w:rPr>
      </w:pPr>
    </w:p>
    <w:p w14:paraId="52B20DFF" w14:textId="77777777" w:rsidR="006268D6" w:rsidRDefault="006268D6" w:rsidP="006268D6">
      <w:pPr>
        <w:jc w:val="center"/>
        <w:rPr>
          <w:b/>
          <w:bCs/>
        </w:rPr>
      </w:pPr>
      <w:r>
        <w:rPr>
          <w:b/>
          <w:bCs/>
        </w:rPr>
        <w:t>Online Supplemental Material</w:t>
      </w:r>
    </w:p>
    <w:p w14:paraId="13CFCDD3" w14:textId="77777777" w:rsidR="006268D6" w:rsidRDefault="006268D6" w:rsidP="006268D6">
      <w:pPr>
        <w:rPr>
          <w:b/>
          <w:bCs/>
        </w:rPr>
      </w:pPr>
    </w:p>
    <w:p w14:paraId="2617D77E" w14:textId="77777777" w:rsidR="006268D6" w:rsidRDefault="006268D6" w:rsidP="006268D6">
      <w:pPr>
        <w:rPr>
          <w:sz w:val="20"/>
          <w:szCs w:val="20"/>
        </w:rPr>
      </w:pPr>
      <w:r>
        <w:t xml:space="preserve">Appendix 1. </w:t>
      </w:r>
      <w:r w:rsidRPr="00681AAC">
        <w:rPr>
          <w:sz w:val="20"/>
          <w:szCs w:val="20"/>
        </w:rPr>
        <w:t xml:space="preserve">Table 1. Fit indices for latent profiles of individuals involved in </w:t>
      </w:r>
      <w:r>
        <w:rPr>
          <w:sz w:val="20"/>
          <w:szCs w:val="20"/>
        </w:rPr>
        <w:t>cases that occurred since 2000</w:t>
      </w:r>
      <w:r w:rsidRPr="00681AAC">
        <w:rPr>
          <w:sz w:val="20"/>
          <w:szCs w:val="20"/>
        </w:rPr>
        <w:t xml:space="preserve"> (</w:t>
      </w:r>
      <w:r w:rsidRPr="000A0CD2">
        <w:rPr>
          <w:i/>
          <w:iCs/>
          <w:sz w:val="20"/>
          <w:szCs w:val="20"/>
        </w:rPr>
        <w:t xml:space="preserve">n </w:t>
      </w:r>
      <w:r w:rsidRPr="00681AAC">
        <w:rPr>
          <w:sz w:val="20"/>
          <w:szCs w:val="20"/>
        </w:rPr>
        <w:t>=</w:t>
      </w:r>
      <w:r>
        <w:rPr>
          <w:sz w:val="20"/>
          <w:szCs w:val="20"/>
        </w:rPr>
        <w:t xml:space="preserve"> </w:t>
      </w:r>
      <w:r w:rsidRPr="00681AAC">
        <w:rPr>
          <w:sz w:val="20"/>
          <w:szCs w:val="20"/>
        </w:rPr>
        <w:t>940).</w:t>
      </w:r>
    </w:p>
    <w:p w14:paraId="7BB2CD51" w14:textId="77777777" w:rsidR="006268D6" w:rsidRDefault="006268D6" w:rsidP="006268D6">
      <w:pPr>
        <w:rPr>
          <w:sz w:val="20"/>
          <w:szCs w:val="20"/>
        </w:rPr>
      </w:pPr>
    </w:p>
    <w:tbl>
      <w:tblPr>
        <w:tblW w:w="9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05"/>
        <w:gridCol w:w="1205"/>
        <w:gridCol w:w="1592"/>
        <w:gridCol w:w="1205"/>
        <w:gridCol w:w="1205"/>
        <w:gridCol w:w="1029"/>
        <w:gridCol w:w="1134"/>
      </w:tblGrid>
      <w:tr w:rsidR="006268D6" w:rsidRPr="00D6097D" w14:paraId="1F05A63C" w14:textId="77777777" w:rsidTr="0010340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BA6BF" w14:textId="77777777" w:rsidR="006268D6" w:rsidRPr="00D6097D" w:rsidRDefault="006268D6" w:rsidP="00103406">
            <w:pPr>
              <w:rPr>
                <w:b/>
                <w:bCs/>
                <w:sz w:val="20"/>
                <w:szCs w:val="20"/>
              </w:rPr>
            </w:pPr>
            <w:r w:rsidRPr="00D6097D">
              <w:rPr>
                <w:b/>
                <w:bCs/>
                <w:color w:val="000000"/>
                <w:sz w:val="20"/>
                <w:szCs w:val="20"/>
              </w:rPr>
              <w:t>Nb of classe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8ACDA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BFB44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331E7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b/>
                <w:bCs/>
                <w:color w:val="000000"/>
                <w:sz w:val="20"/>
                <w:szCs w:val="20"/>
              </w:rPr>
              <w:t>Adjusted BIC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E285B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b/>
                <w:bCs/>
                <w:color w:val="000000"/>
                <w:sz w:val="20"/>
                <w:szCs w:val="20"/>
              </w:rPr>
              <w:t>L²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F292A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b/>
                <w:bCs/>
                <w:color w:val="000000"/>
                <w:sz w:val="20"/>
                <w:szCs w:val="20"/>
              </w:rPr>
              <w:t>VLM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AFEA2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7668A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b/>
                <w:bCs/>
                <w:color w:val="000000"/>
                <w:sz w:val="20"/>
                <w:szCs w:val="20"/>
              </w:rPr>
              <w:t>Entropy R²</w:t>
            </w:r>
          </w:p>
        </w:tc>
      </w:tr>
      <w:tr w:rsidR="006268D6" w:rsidRPr="00D6097D" w14:paraId="67A7BA6B" w14:textId="77777777" w:rsidTr="00103406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0711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1-</w:t>
            </w:r>
            <w:r>
              <w:rPr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E4A8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209772.4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AD76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202261.29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7D0E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203811.2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5F39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08504.0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DF14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6E626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67F827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</w:t>
            </w:r>
          </w:p>
        </w:tc>
      </w:tr>
      <w:tr w:rsidR="006268D6" w:rsidRPr="00D6097D" w14:paraId="69FD04D7" w14:textId="77777777" w:rsidTr="0010340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9B4D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2-</w:t>
            </w:r>
            <w:r>
              <w:rPr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9930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90262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9376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82121.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0B94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83801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1452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88103.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4251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20400.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DD90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C9BB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6268D6" w:rsidRPr="00D6097D" w14:paraId="08EB74D6" w14:textId="77777777" w:rsidTr="0010340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9A40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3-</w:t>
            </w:r>
            <w:r>
              <w:rPr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638A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86028.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7A40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77257.8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D048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79067.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0445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82980.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81B0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5123.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26BD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E66B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6268D6" w:rsidRPr="00D6097D" w14:paraId="36F19E99" w14:textId="77777777" w:rsidTr="0010340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E0AD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4-</w:t>
            </w:r>
            <w:r>
              <w:rPr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29C1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85457.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DA4F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76056.9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D2A8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77996.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3538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81519.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9C68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460.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0D4F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6D23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6268D6" w:rsidRPr="00D6097D" w14:paraId="0D7D41AD" w14:textId="77777777" w:rsidTr="0010340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26FA" w14:textId="77777777" w:rsidR="006268D6" w:rsidRPr="004A2CED" w:rsidRDefault="006268D6" w:rsidP="0010340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b/>
                <w:bCs/>
                <w:color w:val="000000"/>
                <w:sz w:val="20"/>
                <w:szCs w:val="20"/>
              </w:rPr>
              <w:t>5-Clas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2508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b/>
                <w:bCs/>
                <w:color w:val="000000"/>
                <w:sz w:val="20"/>
                <w:szCs w:val="20"/>
              </w:rPr>
              <w:t>185311.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6012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b/>
                <w:bCs/>
                <w:color w:val="000000"/>
                <w:sz w:val="20"/>
                <w:szCs w:val="20"/>
              </w:rPr>
              <w:t>175280.8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8D45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b/>
                <w:bCs/>
                <w:color w:val="000000"/>
                <w:sz w:val="20"/>
                <w:szCs w:val="20"/>
              </w:rPr>
              <w:t>177350.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7E49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b/>
                <w:bCs/>
                <w:color w:val="000000"/>
                <w:sz w:val="20"/>
                <w:szCs w:val="20"/>
              </w:rPr>
              <w:t>80483.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97DA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b/>
                <w:bCs/>
                <w:color w:val="000000"/>
                <w:sz w:val="20"/>
                <w:szCs w:val="20"/>
              </w:rPr>
              <w:t>1036.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5E2A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2E2D" w14:textId="77777777" w:rsidR="006268D6" w:rsidRPr="004A2CED" w:rsidRDefault="006268D6" w:rsidP="001034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ED">
              <w:rPr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</w:tr>
      <w:tr w:rsidR="006268D6" w:rsidRPr="00D6097D" w14:paraId="52F472A6" w14:textId="77777777" w:rsidTr="00103406">
        <w:trPr>
          <w:trHeight w:val="32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4EB6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6-</w:t>
            </w:r>
            <w:r>
              <w:rPr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14CD2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85329.44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CF0AE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74668.5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9F544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76868.51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B2F210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79611.2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D5123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872.35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vAlign w:val="center"/>
          </w:tcPr>
          <w:p w14:paraId="711E9955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DED481E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6268D6" w:rsidRPr="00D6097D" w14:paraId="31663F96" w14:textId="77777777" w:rsidTr="0010340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3CA6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7-</w:t>
            </w:r>
            <w:r>
              <w:rPr>
                <w:color w:val="000000"/>
                <w:sz w:val="20"/>
                <w:szCs w:val="20"/>
              </w:rPr>
              <w:t xml:space="preserve"> Clas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66D3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85753.6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812D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74462.7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4AA2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76792.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CD92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79145.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10DAB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465.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125E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714C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6268D6" w:rsidRPr="00D6097D" w14:paraId="29CFE119" w14:textId="77777777" w:rsidTr="0010340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22234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8-</w:t>
            </w:r>
            <w:r>
              <w:rPr>
                <w:color w:val="000000"/>
                <w:sz w:val="20"/>
                <w:szCs w:val="20"/>
              </w:rPr>
              <w:t xml:space="preserve"> Class</w:t>
            </w:r>
            <w:r w:rsidRPr="00D6097D" w:rsidDel="008E0A9F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6EE04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86297.7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61A73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74376.9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15F28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176836.9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C4FE9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78799.6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250F9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345.8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92432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E646F" w14:textId="77777777" w:rsidR="006268D6" w:rsidRPr="004A2CED" w:rsidRDefault="006268D6" w:rsidP="00103406">
            <w:pPr>
              <w:jc w:val="center"/>
              <w:rPr>
                <w:color w:val="000000"/>
                <w:sz w:val="20"/>
                <w:szCs w:val="20"/>
              </w:rPr>
            </w:pPr>
            <w:r w:rsidRPr="004A2CED">
              <w:rPr>
                <w:color w:val="000000"/>
                <w:sz w:val="20"/>
                <w:szCs w:val="20"/>
              </w:rPr>
              <w:t>0.76</w:t>
            </w:r>
          </w:p>
        </w:tc>
      </w:tr>
    </w:tbl>
    <w:p w14:paraId="26FB4FB4" w14:textId="77777777" w:rsidR="006268D6" w:rsidRPr="00D6097D" w:rsidRDefault="006268D6" w:rsidP="006268D6">
      <w:pPr>
        <w:rPr>
          <w:sz w:val="20"/>
          <w:szCs w:val="20"/>
        </w:rPr>
      </w:pPr>
      <w:r w:rsidRPr="00D6097D">
        <w:rPr>
          <w:sz w:val="20"/>
          <w:szCs w:val="20"/>
        </w:rPr>
        <w:t xml:space="preserve">Note: Boldface type indicates the </w:t>
      </w:r>
      <w:r>
        <w:rPr>
          <w:sz w:val="20"/>
          <w:szCs w:val="20"/>
        </w:rPr>
        <w:t>best</w:t>
      </w:r>
      <w:r w:rsidRPr="00D6097D">
        <w:rPr>
          <w:sz w:val="20"/>
          <w:szCs w:val="20"/>
        </w:rPr>
        <w:t xml:space="preserve"> model</w:t>
      </w:r>
    </w:p>
    <w:p w14:paraId="122D7B25" w14:textId="77777777" w:rsidR="006268D6" w:rsidRDefault="006268D6" w:rsidP="006268D6">
      <w:pPr>
        <w:rPr>
          <w:sz w:val="20"/>
          <w:szCs w:val="20"/>
        </w:rPr>
      </w:pPr>
      <w:r w:rsidRPr="00D6097D">
        <w:rPr>
          <w:sz w:val="20"/>
          <w:szCs w:val="20"/>
        </w:rPr>
        <w:t>Vuong-Lo-Mendel-Rubin likelihood ratio test not applicable for one-class model</w:t>
      </w:r>
    </w:p>
    <w:p w14:paraId="75D9EA3E" w14:textId="77777777" w:rsidR="006268D6" w:rsidRDefault="006268D6" w:rsidP="006268D6">
      <w:pPr>
        <w:spacing w:line="259" w:lineRule="auto"/>
      </w:pPr>
      <w:r>
        <w:br w:type="page"/>
      </w:r>
    </w:p>
    <w:p w14:paraId="43FC4861" w14:textId="77777777" w:rsidR="006268D6" w:rsidRDefault="006268D6" w:rsidP="006268D6"/>
    <w:p w14:paraId="407194D1" w14:textId="77777777" w:rsidR="006268D6" w:rsidRDefault="006268D6" w:rsidP="006268D6">
      <w:pPr>
        <w:rPr>
          <w:sz w:val="20"/>
          <w:szCs w:val="20"/>
        </w:rPr>
      </w:pPr>
      <w:r>
        <w:t xml:space="preserve">Appendix 2. </w:t>
      </w:r>
      <w:r w:rsidRPr="00D6097D">
        <w:rPr>
          <w:sz w:val="20"/>
          <w:szCs w:val="20"/>
        </w:rPr>
        <w:t>Profile of five latent classes</w:t>
      </w:r>
      <w:r>
        <w:rPr>
          <w:sz w:val="20"/>
          <w:szCs w:val="20"/>
        </w:rPr>
        <w:t xml:space="preserve"> </w:t>
      </w:r>
      <w:r w:rsidRPr="00681AAC">
        <w:rPr>
          <w:sz w:val="20"/>
          <w:szCs w:val="20"/>
        </w:rPr>
        <w:t xml:space="preserve">of individuals involved in </w:t>
      </w:r>
      <w:r>
        <w:rPr>
          <w:sz w:val="20"/>
          <w:szCs w:val="20"/>
        </w:rPr>
        <w:t>cases that occurred since 2000</w:t>
      </w:r>
      <w:r w:rsidRPr="00681AAC">
        <w:rPr>
          <w:sz w:val="20"/>
          <w:szCs w:val="20"/>
        </w:rPr>
        <w:t xml:space="preserve"> </w:t>
      </w:r>
      <w:r w:rsidRPr="00D6097D">
        <w:rPr>
          <w:sz w:val="20"/>
          <w:szCs w:val="20"/>
        </w:rPr>
        <w:t>- Mean score of the criminal carrier based on class membership</w:t>
      </w:r>
      <w:r>
        <w:rPr>
          <w:sz w:val="20"/>
          <w:szCs w:val="20"/>
        </w:rPr>
        <w:t xml:space="preserve"> - </w:t>
      </w:r>
      <w:r w:rsidRPr="00D6097D">
        <w:rPr>
          <w:sz w:val="20"/>
          <w:szCs w:val="20"/>
        </w:rPr>
        <w:t xml:space="preserve"> </w:t>
      </w:r>
      <w:r w:rsidRPr="00681AAC">
        <w:rPr>
          <w:sz w:val="20"/>
          <w:szCs w:val="20"/>
        </w:rPr>
        <w:t>(N=940).</w:t>
      </w:r>
    </w:p>
    <w:p w14:paraId="6066FF20" w14:textId="77777777" w:rsidR="006268D6" w:rsidRDefault="006268D6" w:rsidP="006268D6">
      <w:pPr>
        <w:rPr>
          <w:sz w:val="20"/>
          <w:szCs w:val="20"/>
        </w:rPr>
      </w:pPr>
    </w:p>
    <w:tbl>
      <w:tblPr>
        <w:tblW w:w="129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786"/>
        <w:gridCol w:w="1786"/>
        <w:gridCol w:w="1786"/>
        <w:gridCol w:w="1786"/>
        <w:gridCol w:w="1787"/>
      </w:tblGrid>
      <w:tr w:rsidR="006268D6" w:rsidRPr="008E0A9F" w14:paraId="5A2C84D6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495C" w14:textId="77777777" w:rsidR="006268D6" w:rsidRPr="00D6097D" w:rsidRDefault="006268D6" w:rsidP="00103406">
            <w:pPr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94D5B" w14:textId="77777777" w:rsidR="006268D6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852FFD">
              <w:rPr>
                <w:color w:val="000000"/>
                <w:sz w:val="20"/>
                <w:szCs w:val="20"/>
              </w:rPr>
              <w:t>o criminal career trajectory</w:t>
            </w:r>
          </w:p>
          <w:p w14:paraId="16294400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2605B" w14:textId="77777777" w:rsidR="006268D6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 xml:space="preserve">Low volume </w:t>
            </w:r>
            <w:r>
              <w:rPr>
                <w:color w:val="000000"/>
                <w:sz w:val="20"/>
                <w:szCs w:val="20"/>
              </w:rPr>
              <w:t>IPV specialist trajectory</w:t>
            </w:r>
          </w:p>
          <w:p w14:paraId="69D77147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1920E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Moderate volume IPV</w:t>
            </w:r>
            <w:r>
              <w:rPr>
                <w:color w:val="000000"/>
                <w:sz w:val="20"/>
                <w:szCs w:val="20"/>
              </w:rPr>
              <w:t xml:space="preserve"> specialist trajectory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CCDB8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Pr="00D6097D">
              <w:rPr>
                <w:color w:val="000000"/>
                <w:sz w:val="20"/>
                <w:szCs w:val="20"/>
              </w:rPr>
              <w:t>igh volume</w:t>
            </w:r>
            <w:r>
              <w:rPr>
                <w:color w:val="000000"/>
                <w:sz w:val="20"/>
                <w:szCs w:val="20"/>
              </w:rPr>
              <w:t xml:space="preserve"> non-IPV generalist trajectory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F340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Pr="00D6097D">
              <w:rPr>
                <w:color w:val="000000"/>
                <w:sz w:val="20"/>
                <w:szCs w:val="20"/>
              </w:rPr>
              <w:t>igh volume polymorphous</w:t>
            </w:r>
            <w:r>
              <w:rPr>
                <w:color w:val="000000"/>
                <w:sz w:val="20"/>
                <w:szCs w:val="20"/>
              </w:rPr>
              <w:t xml:space="preserve"> trajectory</w:t>
            </w:r>
          </w:p>
        </w:tc>
      </w:tr>
      <w:tr w:rsidR="006268D6" w:rsidRPr="00D6097D" w14:paraId="0BAD750B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F47C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0A0CD2">
              <w:rPr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6097D">
              <w:rPr>
                <w:color w:val="000000"/>
                <w:sz w:val="20"/>
                <w:szCs w:val="20"/>
              </w:rPr>
              <w:t>=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3BB9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F9A8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6683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B08B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8F33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</w:tr>
      <w:tr w:rsidR="006268D6" w:rsidRPr="00D6097D" w14:paraId="70269559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FCE7C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Sample %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3A53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73C60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E785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BF71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41FF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5</w:t>
            </w:r>
          </w:p>
        </w:tc>
      </w:tr>
      <w:tr w:rsidR="006268D6" w:rsidRPr="00D6097D" w14:paraId="59ED8D3F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C5CA3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AA2DF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sz w:val="20"/>
                <w:szCs w:val="20"/>
              </w:rPr>
              <w:t>x̄</w:t>
            </w:r>
            <w:r w:rsidRPr="00D6097D">
              <w:rPr>
                <w:color w:val="000000"/>
                <w:sz w:val="20"/>
                <w:szCs w:val="20"/>
              </w:rPr>
              <w:t xml:space="preserve">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SD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70DB1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sz w:val="20"/>
                <w:szCs w:val="20"/>
              </w:rPr>
              <w:t>x̄</w:t>
            </w:r>
            <w:r w:rsidRPr="00D6097D">
              <w:rPr>
                <w:color w:val="000000"/>
                <w:sz w:val="20"/>
                <w:szCs w:val="20"/>
              </w:rPr>
              <w:t xml:space="preserve">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SD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5207C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sz w:val="20"/>
                <w:szCs w:val="20"/>
              </w:rPr>
              <w:t>x̄</w:t>
            </w:r>
            <w:r w:rsidRPr="00D6097D">
              <w:rPr>
                <w:color w:val="000000"/>
                <w:sz w:val="20"/>
                <w:szCs w:val="20"/>
              </w:rPr>
              <w:t xml:space="preserve">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SD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BFF13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sz w:val="20"/>
                <w:szCs w:val="20"/>
              </w:rPr>
              <w:t>x̄</w:t>
            </w:r>
            <w:r w:rsidRPr="00D6097D">
              <w:rPr>
                <w:color w:val="000000"/>
                <w:sz w:val="20"/>
                <w:szCs w:val="20"/>
              </w:rPr>
              <w:t xml:space="preserve">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SD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5676D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sz w:val="20"/>
                <w:szCs w:val="20"/>
              </w:rPr>
              <w:t>x̄</w:t>
            </w:r>
            <w:r w:rsidRPr="00D6097D">
              <w:rPr>
                <w:color w:val="000000"/>
                <w:sz w:val="20"/>
                <w:szCs w:val="20"/>
              </w:rPr>
              <w:t xml:space="preserve">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SD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</w:tr>
      <w:tr w:rsidR="006268D6" w:rsidRPr="00D6097D" w14:paraId="0895F006" w14:textId="77777777" w:rsidTr="00103406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A320" w14:textId="77777777" w:rsidR="006268D6" w:rsidRPr="00D6097D" w:rsidRDefault="006268D6" w:rsidP="0010340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097D">
              <w:rPr>
                <w:b/>
                <w:bCs/>
                <w:color w:val="000000"/>
                <w:sz w:val="20"/>
                <w:szCs w:val="20"/>
              </w:rPr>
              <w:t>Intimate partner context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B20D" w14:textId="77777777" w:rsidR="006268D6" w:rsidRPr="00D6097D" w:rsidRDefault="006268D6" w:rsidP="0010340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9C19" w14:textId="77777777" w:rsidR="006268D6" w:rsidRPr="00D6097D" w:rsidRDefault="006268D6" w:rsidP="0010340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6332" w14:textId="77777777" w:rsidR="006268D6" w:rsidRPr="00D6097D" w:rsidRDefault="006268D6" w:rsidP="00103406">
            <w:pPr>
              <w:rPr>
                <w:b/>
                <w:bCs/>
                <w:color w:val="010205"/>
                <w:sz w:val="20"/>
                <w:szCs w:val="20"/>
                <w:lang w:val="fr-FR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2F3C" w14:textId="77777777" w:rsidR="006268D6" w:rsidRPr="00D6097D" w:rsidRDefault="006268D6" w:rsidP="00103406">
            <w:pPr>
              <w:rPr>
                <w:b/>
                <w:bCs/>
                <w:color w:val="010205"/>
                <w:sz w:val="20"/>
                <w:szCs w:val="20"/>
                <w:lang w:val="fr-FR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E1DE" w14:textId="77777777" w:rsidR="006268D6" w:rsidRPr="00D6097D" w:rsidRDefault="006268D6" w:rsidP="00103406">
            <w:pPr>
              <w:rPr>
                <w:b/>
                <w:bCs/>
                <w:color w:val="010205"/>
                <w:sz w:val="20"/>
                <w:szCs w:val="20"/>
                <w:lang w:val="fr-FR"/>
              </w:rPr>
            </w:pPr>
          </w:p>
        </w:tc>
      </w:tr>
      <w:tr w:rsidR="006268D6" w:rsidRPr="00D6097D" w14:paraId="7130BDE7" w14:textId="77777777" w:rsidTr="00103406">
        <w:trPr>
          <w:trHeight w:val="320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B8A5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 xml:space="preserve">Number of sexual offences 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810F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6097D">
              <w:rPr>
                <w:color w:val="000000"/>
                <w:sz w:val="20"/>
                <w:szCs w:val="20"/>
              </w:rPr>
              <w:t xml:space="preserve">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0</w:t>
            </w:r>
            <w:r>
              <w:rPr>
                <w:i/>
                <w:iCs/>
                <w:color w:val="000000"/>
                <w:sz w:val="20"/>
                <w:szCs w:val="20"/>
              </w:rPr>
              <w:t>0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04AC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4</w:t>
            </w:r>
            <w:r w:rsidRPr="00D6097D">
              <w:rPr>
                <w:color w:val="000000"/>
                <w:sz w:val="20"/>
                <w:szCs w:val="20"/>
              </w:rPr>
              <w:t xml:space="preserve">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2</w:t>
            </w:r>
            <w:r>
              <w:rPr>
                <w:i/>
                <w:iCs/>
                <w:color w:val="000000"/>
                <w:sz w:val="20"/>
                <w:szCs w:val="20"/>
              </w:rPr>
              <w:t>2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2DCC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10205"/>
                <w:sz w:val="20"/>
                <w:szCs w:val="20"/>
                <w:lang w:val="fr-FR"/>
              </w:rPr>
              <w:t>0.1</w:t>
            </w:r>
            <w:r>
              <w:rPr>
                <w:color w:val="010205"/>
                <w:sz w:val="20"/>
                <w:szCs w:val="20"/>
                <w:lang w:val="fr-FR"/>
              </w:rPr>
              <w:t>3</w:t>
            </w:r>
            <w:r w:rsidRPr="00D6097D">
              <w:rPr>
                <w:color w:val="000000"/>
                <w:sz w:val="20"/>
                <w:szCs w:val="20"/>
              </w:rPr>
              <w:t xml:space="preserve">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37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D9DB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10205"/>
                <w:sz w:val="20"/>
                <w:szCs w:val="20"/>
                <w:lang w:val="fr-FR"/>
              </w:rPr>
              <w:t>0.0</w:t>
            </w:r>
            <w:r>
              <w:rPr>
                <w:color w:val="010205"/>
                <w:sz w:val="20"/>
                <w:szCs w:val="20"/>
                <w:lang w:val="fr-FR"/>
              </w:rPr>
              <w:t>3</w:t>
            </w:r>
            <w:r w:rsidRPr="00D6097D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D6097D">
              <w:rPr>
                <w:color w:val="000000"/>
                <w:sz w:val="20"/>
                <w:szCs w:val="20"/>
              </w:rPr>
              <w:t>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17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6C05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10205"/>
                <w:sz w:val="20"/>
                <w:szCs w:val="20"/>
                <w:lang w:val="fr-FR"/>
              </w:rPr>
              <w:t>0.</w:t>
            </w:r>
            <w:r>
              <w:rPr>
                <w:color w:val="010205"/>
                <w:sz w:val="20"/>
                <w:szCs w:val="20"/>
                <w:lang w:val="fr-FR"/>
              </w:rPr>
              <w:t>43</w:t>
            </w:r>
            <w:r w:rsidRPr="00D6097D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D6097D">
              <w:rPr>
                <w:color w:val="000000"/>
                <w:sz w:val="20"/>
                <w:szCs w:val="20"/>
              </w:rPr>
              <w:t>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72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268D6" w:rsidRPr="00D6097D" w14:paraId="4D7E85D7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28B2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 xml:space="preserve">Number of </w:t>
            </w:r>
            <w:r>
              <w:rPr>
                <w:color w:val="000000"/>
                <w:sz w:val="20"/>
                <w:szCs w:val="20"/>
              </w:rPr>
              <w:t>violent offences</w:t>
            </w:r>
            <w:r w:rsidRPr="00D6097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3683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9</w:t>
            </w:r>
            <w:r w:rsidRPr="00D6097D">
              <w:rPr>
                <w:color w:val="000000"/>
                <w:sz w:val="20"/>
                <w:szCs w:val="20"/>
              </w:rPr>
              <w:t xml:space="preserve">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29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378E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0.93</w:t>
            </w:r>
            <w:r w:rsidRPr="00A7766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EEA5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  <w:lang w:val="fr-FR"/>
              </w:rPr>
              <w:t>2.94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1.</w:t>
            </w:r>
            <w:r>
              <w:rPr>
                <w:i/>
                <w:iCs/>
                <w:color w:val="000000"/>
                <w:sz w:val="20"/>
                <w:szCs w:val="20"/>
              </w:rPr>
              <w:t>89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024A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  <w:lang w:val="fr-FR"/>
              </w:rPr>
              <w:t>1.43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1.44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9C42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  <w:lang w:val="fr-FR"/>
              </w:rPr>
              <w:t>9.04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4.56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268D6" w:rsidRPr="00D6097D" w14:paraId="30A365AF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583C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 xml:space="preserve">Number of </w:t>
            </w:r>
            <w:r w:rsidRPr="00864C30">
              <w:rPr>
                <w:color w:val="000000"/>
                <w:sz w:val="20"/>
                <w:szCs w:val="20"/>
              </w:rPr>
              <w:t>failures to compl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A215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0.01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11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C084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01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08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6D55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</w:t>
            </w:r>
            <w:r>
              <w:rPr>
                <w:color w:val="010205"/>
                <w:sz w:val="20"/>
                <w:szCs w:val="20"/>
                <w:lang w:val="fr-FR"/>
              </w:rPr>
              <w:t>60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92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2694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1</w:t>
            </w:r>
            <w:r>
              <w:rPr>
                <w:color w:val="010205"/>
                <w:sz w:val="20"/>
                <w:szCs w:val="20"/>
                <w:lang w:val="fr-FR"/>
              </w:rPr>
              <w:t>5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3</w:t>
            </w:r>
            <w:r>
              <w:rPr>
                <w:i/>
                <w:iCs/>
                <w:color w:val="000000"/>
                <w:sz w:val="20"/>
                <w:szCs w:val="20"/>
              </w:rPr>
              <w:t>6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C74B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2.</w:t>
            </w:r>
            <w:r>
              <w:rPr>
                <w:color w:val="010205"/>
                <w:sz w:val="20"/>
                <w:szCs w:val="20"/>
                <w:lang w:val="fr-FR"/>
              </w:rPr>
              <w:t>6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3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2.</w:t>
            </w:r>
            <w:r>
              <w:rPr>
                <w:i/>
                <w:iCs/>
                <w:color w:val="000000"/>
                <w:sz w:val="20"/>
                <w:szCs w:val="20"/>
              </w:rPr>
              <w:t>61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268D6" w:rsidRPr="00D6097D" w14:paraId="54D2D969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B176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 xml:space="preserve">Number of other offences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A8E6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5</w:t>
            </w:r>
            <w:r w:rsidRPr="00D6097D">
              <w:rPr>
                <w:color w:val="000000"/>
                <w:sz w:val="20"/>
                <w:szCs w:val="20"/>
              </w:rPr>
              <w:t xml:space="preserve">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23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5FC3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1</w:t>
            </w:r>
            <w:r>
              <w:rPr>
                <w:color w:val="010205"/>
                <w:sz w:val="20"/>
                <w:szCs w:val="20"/>
                <w:lang w:val="fr-FR"/>
              </w:rPr>
              <w:t>7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44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9E5F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3</w:t>
            </w:r>
            <w:r>
              <w:rPr>
                <w:color w:val="010205"/>
                <w:sz w:val="20"/>
                <w:szCs w:val="20"/>
                <w:lang w:val="fr-FR"/>
              </w:rPr>
              <w:t>0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6</w:t>
            </w:r>
            <w:r>
              <w:rPr>
                <w:i/>
                <w:iCs/>
                <w:color w:val="000000"/>
                <w:sz w:val="20"/>
                <w:szCs w:val="20"/>
              </w:rPr>
              <w:t>2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76F5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</w:t>
            </w:r>
            <w:r>
              <w:rPr>
                <w:color w:val="010205"/>
                <w:sz w:val="20"/>
                <w:szCs w:val="20"/>
                <w:lang w:val="fr-FR"/>
              </w:rPr>
              <w:t>13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34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63AE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</w:t>
            </w:r>
            <w:r>
              <w:rPr>
                <w:color w:val="010205"/>
                <w:sz w:val="20"/>
                <w:szCs w:val="20"/>
                <w:lang w:val="fr-FR"/>
              </w:rPr>
              <w:t>76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97)</w:t>
            </w:r>
          </w:p>
        </w:tc>
      </w:tr>
      <w:tr w:rsidR="006268D6" w:rsidRPr="00D6097D" w14:paraId="4AB16448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6AC2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 xml:space="preserve">Number of property offences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779B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6</w:t>
            </w:r>
            <w:r w:rsidRPr="00D6097D">
              <w:rPr>
                <w:color w:val="000000"/>
                <w:sz w:val="20"/>
                <w:szCs w:val="20"/>
              </w:rPr>
              <w:t xml:space="preserve">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25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5B0F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1</w:t>
            </w:r>
            <w:r>
              <w:rPr>
                <w:color w:val="010205"/>
                <w:sz w:val="20"/>
                <w:szCs w:val="20"/>
                <w:lang w:val="fr-FR"/>
              </w:rPr>
              <w:t>2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3</w:t>
            </w:r>
            <w:r>
              <w:rPr>
                <w:i/>
                <w:iCs/>
                <w:color w:val="000000"/>
                <w:sz w:val="20"/>
                <w:szCs w:val="20"/>
              </w:rPr>
              <w:t>5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41EA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7</w:t>
            </w:r>
            <w:r>
              <w:rPr>
                <w:color w:val="010205"/>
                <w:sz w:val="20"/>
                <w:szCs w:val="20"/>
                <w:lang w:val="fr-FR"/>
              </w:rPr>
              <w:t>6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9</w:t>
            </w:r>
            <w:r>
              <w:rPr>
                <w:i/>
                <w:iCs/>
                <w:color w:val="000000"/>
                <w:sz w:val="20"/>
                <w:szCs w:val="20"/>
              </w:rPr>
              <w:t>7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8466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2</w:t>
            </w:r>
            <w:r>
              <w:rPr>
                <w:color w:val="010205"/>
                <w:sz w:val="20"/>
                <w:szCs w:val="20"/>
                <w:lang w:val="fr-FR"/>
              </w:rPr>
              <w:t>1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5</w:t>
            </w:r>
            <w:r>
              <w:rPr>
                <w:i/>
                <w:iCs/>
                <w:color w:val="000000"/>
                <w:sz w:val="20"/>
                <w:szCs w:val="20"/>
              </w:rPr>
              <w:t>4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2774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1.</w:t>
            </w:r>
            <w:r>
              <w:rPr>
                <w:color w:val="010205"/>
                <w:sz w:val="20"/>
                <w:szCs w:val="20"/>
                <w:lang w:val="fr-FR"/>
              </w:rPr>
              <w:t>50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1.</w:t>
            </w:r>
            <w:r>
              <w:rPr>
                <w:i/>
                <w:iCs/>
                <w:color w:val="000000"/>
                <w:sz w:val="20"/>
                <w:szCs w:val="20"/>
              </w:rPr>
              <w:t>48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268D6" w:rsidRPr="00D6097D" w14:paraId="5B968381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0184" w14:textId="77777777" w:rsidR="006268D6" w:rsidRPr="00D6097D" w:rsidRDefault="006268D6" w:rsidP="0010340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097D">
              <w:rPr>
                <w:b/>
                <w:bCs/>
                <w:color w:val="000000"/>
                <w:sz w:val="20"/>
                <w:szCs w:val="20"/>
              </w:rPr>
              <w:t>Non-intimate partner context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D2E3" w14:textId="77777777" w:rsidR="006268D6" w:rsidRPr="00D6097D" w:rsidRDefault="006268D6" w:rsidP="0010340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0F35" w14:textId="77777777" w:rsidR="006268D6" w:rsidRPr="00A7766F" w:rsidRDefault="006268D6" w:rsidP="00103406">
            <w:pPr>
              <w:rPr>
                <w:b/>
                <w:bCs/>
                <w:color w:val="010205"/>
                <w:sz w:val="20"/>
                <w:szCs w:val="20"/>
                <w:lang w:val="fr-FR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1554" w14:textId="77777777" w:rsidR="006268D6" w:rsidRPr="00A7766F" w:rsidRDefault="006268D6" w:rsidP="00103406">
            <w:pPr>
              <w:rPr>
                <w:b/>
                <w:bCs/>
                <w:color w:val="010205"/>
                <w:sz w:val="20"/>
                <w:szCs w:val="20"/>
                <w:lang w:val="fr-FR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36BE" w14:textId="77777777" w:rsidR="006268D6" w:rsidRPr="00A7766F" w:rsidRDefault="006268D6" w:rsidP="00103406">
            <w:pPr>
              <w:rPr>
                <w:b/>
                <w:bCs/>
                <w:color w:val="010205"/>
                <w:sz w:val="20"/>
                <w:szCs w:val="20"/>
                <w:lang w:val="fr-FR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0159" w14:textId="77777777" w:rsidR="006268D6" w:rsidRPr="00A7766F" w:rsidRDefault="006268D6" w:rsidP="00103406">
            <w:pPr>
              <w:rPr>
                <w:b/>
                <w:bCs/>
                <w:color w:val="010205"/>
                <w:sz w:val="20"/>
                <w:szCs w:val="20"/>
                <w:lang w:val="fr-FR"/>
              </w:rPr>
            </w:pPr>
          </w:p>
        </w:tc>
      </w:tr>
      <w:tr w:rsidR="006268D6" w:rsidRPr="00D6097D" w14:paraId="241EF9FA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D357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Number of offences resulting in death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8487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0.01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1</w:t>
            </w:r>
            <w:r>
              <w:rPr>
                <w:i/>
                <w:iCs/>
                <w:color w:val="000000"/>
                <w:sz w:val="20"/>
                <w:szCs w:val="20"/>
              </w:rPr>
              <w:t>1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F34F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0</w:t>
            </w:r>
            <w:r>
              <w:rPr>
                <w:color w:val="010205"/>
                <w:sz w:val="20"/>
                <w:szCs w:val="20"/>
                <w:lang w:val="fr-FR"/>
              </w:rPr>
              <w:t>3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18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BD04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0</w:t>
            </w:r>
            <w:r>
              <w:rPr>
                <w:color w:val="010205"/>
                <w:sz w:val="20"/>
                <w:szCs w:val="20"/>
                <w:lang w:val="fr-FR"/>
              </w:rPr>
              <w:t>2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14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3FCF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</w:t>
            </w:r>
            <w:r>
              <w:rPr>
                <w:color w:val="010205"/>
                <w:sz w:val="20"/>
                <w:szCs w:val="20"/>
                <w:lang w:val="fr-FR"/>
              </w:rPr>
              <w:t>15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0.58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CC14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0.04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19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268D6" w:rsidRPr="00D6097D" w14:paraId="50E4D5D3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B613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 xml:space="preserve">Number of sexual offences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D0F7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0.00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0</w:t>
            </w:r>
            <w:r>
              <w:rPr>
                <w:i/>
                <w:iCs/>
                <w:color w:val="000000"/>
                <w:sz w:val="20"/>
                <w:szCs w:val="20"/>
              </w:rPr>
              <w:t>6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7A4E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1</w:t>
            </w:r>
            <w:r>
              <w:rPr>
                <w:color w:val="010205"/>
                <w:sz w:val="20"/>
                <w:szCs w:val="20"/>
                <w:lang w:val="fr-FR"/>
              </w:rPr>
              <w:t>1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4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F5CC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1</w:t>
            </w:r>
            <w:r>
              <w:rPr>
                <w:color w:val="010205"/>
                <w:sz w:val="20"/>
                <w:szCs w:val="20"/>
                <w:lang w:val="fr-FR"/>
              </w:rPr>
              <w:t>6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51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8FCA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4</w:t>
            </w:r>
            <w:r>
              <w:rPr>
                <w:color w:val="010205"/>
                <w:sz w:val="20"/>
                <w:szCs w:val="20"/>
                <w:lang w:val="fr-FR"/>
              </w:rPr>
              <w:t>1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1.</w:t>
            </w:r>
            <w:r>
              <w:rPr>
                <w:i/>
                <w:iCs/>
                <w:color w:val="000000"/>
                <w:sz w:val="20"/>
                <w:szCs w:val="20"/>
              </w:rPr>
              <w:t>20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1BD0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</w:t>
            </w:r>
            <w:r>
              <w:rPr>
                <w:color w:val="010205"/>
                <w:sz w:val="20"/>
                <w:szCs w:val="20"/>
                <w:lang w:val="fr-FR"/>
              </w:rPr>
              <w:t>31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82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268D6" w:rsidRPr="00D6097D" w14:paraId="62378898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E2A1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 xml:space="preserve">Number of </w:t>
            </w:r>
            <w:r>
              <w:rPr>
                <w:color w:val="000000"/>
                <w:sz w:val="20"/>
                <w:szCs w:val="20"/>
              </w:rPr>
              <w:t>violent offenc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38AA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1</w:t>
            </w:r>
            <w:r w:rsidRPr="00D6097D">
              <w:rPr>
                <w:color w:val="000000"/>
                <w:sz w:val="20"/>
                <w:szCs w:val="20"/>
              </w:rPr>
              <w:t xml:space="preserve">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10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CD77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6</w:t>
            </w:r>
            <w:r>
              <w:rPr>
                <w:color w:val="010205"/>
                <w:sz w:val="20"/>
                <w:szCs w:val="20"/>
                <w:lang w:val="fr-FR"/>
              </w:rPr>
              <w:t>4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0.95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23E0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1.</w:t>
            </w:r>
            <w:r>
              <w:rPr>
                <w:color w:val="010205"/>
                <w:sz w:val="20"/>
                <w:szCs w:val="20"/>
                <w:lang w:val="fr-FR"/>
              </w:rPr>
              <w:t>49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1.</w:t>
            </w:r>
            <w:r>
              <w:rPr>
                <w:i/>
                <w:iCs/>
                <w:color w:val="000000"/>
                <w:sz w:val="20"/>
                <w:szCs w:val="20"/>
              </w:rPr>
              <w:t>38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1374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5.1</w:t>
            </w:r>
            <w:r>
              <w:rPr>
                <w:color w:val="010205"/>
                <w:sz w:val="20"/>
                <w:szCs w:val="20"/>
                <w:lang w:val="fr-FR"/>
              </w:rPr>
              <w:t>9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3.9</w:t>
            </w:r>
            <w:r>
              <w:rPr>
                <w:i/>
                <w:iCs/>
                <w:color w:val="000000"/>
                <w:sz w:val="20"/>
                <w:szCs w:val="20"/>
              </w:rPr>
              <w:t>1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2320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  <w:lang w:val="fr-FR"/>
              </w:rPr>
              <w:t>6.39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7.54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268D6" w:rsidRPr="00D6097D" w14:paraId="7B9457DF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26BC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 xml:space="preserve">Number of </w:t>
            </w:r>
            <w:r w:rsidRPr="00864C30">
              <w:rPr>
                <w:color w:val="000000"/>
                <w:sz w:val="20"/>
                <w:szCs w:val="20"/>
              </w:rPr>
              <w:t>failures to compl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A2E8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2</w:t>
            </w:r>
            <w:r w:rsidRPr="00D6097D">
              <w:rPr>
                <w:color w:val="000000"/>
                <w:sz w:val="20"/>
                <w:szCs w:val="20"/>
              </w:rPr>
              <w:t xml:space="preserve">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1</w:t>
            </w:r>
            <w:r>
              <w:rPr>
                <w:i/>
                <w:iCs/>
                <w:color w:val="000000"/>
                <w:sz w:val="20"/>
                <w:szCs w:val="20"/>
              </w:rPr>
              <w:t>2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895A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</w:t>
            </w:r>
            <w:r>
              <w:rPr>
                <w:color w:val="010205"/>
                <w:sz w:val="20"/>
                <w:szCs w:val="20"/>
                <w:lang w:val="fr-FR"/>
              </w:rPr>
              <w:t>48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77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3130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  <w:lang w:val="fr-FR"/>
              </w:rPr>
              <w:t>3.05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2.30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E312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6.37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5.</w:t>
            </w:r>
            <w:r>
              <w:rPr>
                <w:i/>
                <w:iCs/>
                <w:color w:val="000000"/>
                <w:sz w:val="20"/>
                <w:szCs w:val="20"/>
              </w:rPr>
              <w:t>51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DAD7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14.</w:t>
            </w:r>
            <w:r>
              <w:rPr>
                <w:color w:val="010205"/>
                <w:sz w:val="20"/>
                <w:szCs w:val="20"/>
                <w:lang w:val="fr-FR"/>
              </w:rPr>
              <w:t>2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6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9.09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268D6" w:rsidRPr="00D6097D" w14:paraId="775B1BCD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0A30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 xml:space="preserve">Number of other offences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96CC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0.02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1</w:t>
            </w:r>
            <w:r>
              <w:rPr>
                <w:i/>
                <w:iCs/>
                <w:color w:val="000000"/>
                <w:sz w:val="20"/>
                <w:szCs w:val="20"/>
              </w:rPr>
              <w:t>8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F543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</w:t>
            </w:r>
            <w:r>
              <w:rPr>
                <w:color w:val="010205"/>
                <w:sz w:val="20"/>
                <w:szCs w:val="20"/>
                <w:lang w:val="fr-FR"/>
              </w:rPr>
              <w:t>50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8</w:t>
            </w:r>
            <w:r>
              <w:rPr>
                <w:i/>
                <w:iCs/>
                <w:color w:val="000000"/>
                <w:sz w:val="20"/>
                <w:szCs w:val="20"/>
              </w:rPr>
              <w:t>9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ED6C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</w:t>
            </w:r>
            <w:r>
              <w:rPr>
                <w:color w:val="010205"/>
                <w:sz w:val="20"/>
                <w:szCs w:val="20"/>
                <w:lang w:val="fr-FR"/>
              </w:rPr>
              <w:t>80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1.</w:t>
            </w:r>
            <w:r>
              <w:rPr>
                <w:i/>
                <w:iCs/>
                <w:color w:val="000000"/>
                <w:sz w:val="20"/>
                <w:szCs w:val="20"/>
              </w:rPr>
              <w:t>18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1929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  <w:lang w:val="fr-FR"/>
              </w:rPr>
              <w:t>3.01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3.43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F3F7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3.</w:t>
            </w:r>
            <w:r>
              <w:rPr>
                <w:color w:val="010205"/>
                <w:sz w:val="20"/>
                <w:szCs w:val="20"/>
                <w:lang w:val="fr-FR"/>
              </w:rPr>
              <w:t>12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0.76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268D6" w:rsidRPr="00D6097D" w14:paraId="420C7A2B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8CD7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 xml:space="preserve">Number of </w:t>
            </w:r>
            <w:r>
              <w:rPr>
                <w:color w:val="000000"/>
                <w:sz w:val="20"/>
                <w:szCs w:val="20"/>
              </w:rPr>
              <w:t xml:space="preserve">offenses against </w:t>
            </w:r>
            <w:r w:rsidRPr="00D6097D">
              <w:rPr>
                <w:color w:val="000000"/>
                <w:sz w:val="20"/>
                <w:szCs w:val="20"/>
              </w:rPr>
              <w:t xml:space="preserve">property 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2099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0.01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95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573D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</w:t>
            </w:r>
            <w:r>
              <w:rPr>
                <w:color w:val="010205"/>
                <w:sz w:val="20"/>
                <w:szCs w:val="20"/>
                <w:lang w:val="fr-FR"/>
              </w:rPr>
              <w:t>36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80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87D7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1.</w:t>
            </w:r>
            <w:r>
              <w:rPr>
                <w:color w:val="010205"/>
                <w:sz w:val="20"/>
                <w:szCs w:val="20"/>
                <w:lang w:val="fr-FR"/>
              </w:rPr>
              <w:t>17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1.</w:t>
            </w:r>
            <w:r>
              <w:rPr>
                <w:i/>
                <w:iCs/>
                <w:color w:val="000000"/>
                <w:sz w:val="20"/>
                <w:szCs w:val="20"/>
              </w:rPr>
              <w:t>33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244B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10.</w:t>
            </w:r>
            <w:r>
              <w:rPr>
                <w:color w:val="010205"/>
                <w:sz w:val="20"/>
                <w:szCs w:val="20"/>
                <w:lang w:val="fr-FR"/>
              </w:rPr>
              <w:t>20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17.51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F4E9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  <w:lang w:val="fr-FR"/>
              </w:rPr>
              <w:t>6.80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sz w:val="20"/>
                <w:szCs w:val="20"/>
              </w:rPr>
              <w:t>8.14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6268D6" w:rsidRPr="00D6097D" w14:paraId="7F88DCD8" w14:textId="77777777" w:rsidTr="00103406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A733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 xml:space="preserve">Number of drug offences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38B9" w14:textId="77777777" w:rsidR="006268D6" w:rsidRPr="00D6097D" w:rsidRDefault="006268D6" w:rsidP="00103406">
            <w:pPr>
              <w:rPr>
                <w:color w:val="000000"/>
                <w:sz w:val="20"/>
                <w:szCs w:val="20"/>
              </w:rPr>
            </w:pPr>
            <w:r w:rsidRPr="00D6097D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6097D">
              <w:rPr>
                <w:color w:val="000000"/>
                <w:sz w:val="20"/>
                <w:szCs w:val="20"/>
              </w:rPr>
              <w:t xml:space="preserve"> (</w:t>
            </w:r>
            <w:r w:rsidRPr="00D6097D">
              <w:rPr>
                <w:i/>
                <w:iCs/>
                <w:color w:val="000000"/>
                <w:sz w:val="20"/>
                <w:szCs w:val="20"/>
              </w:rPr>
              <w:t>0.0</w:t>
            </w:r>
            <w:r>
              <w:rPr>
                <w:i/>
                <w:iCs/>
                <w:color w:val="000000"/>
                <w:sz w:val="20"/>
                <w:szCs w:val="20"/>
              </w:rPr>
              <w:t>0</w:t>
            </w:r>
            <w:r w:rsidRPr="00D6097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B1250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2</w:t>
            </w:r>
            <w:r>
              <w:rPr>
                <w:color w:val="010205"/>
                <w:sz w:val="20"/>
                <w:szCs w:val="20"/>
                <w:lang w:val="fr-FR"/>
              </w:rPr>
              <w:t>6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0.</w:t>
            </w:r>
            <w:r>
              <w:rPr>
                <w:i/>
                <w:iCs/>
                <w:color w:val="000000"/>
                <w:sz w:val="20"/>
                <w:szCs w:val="20"/>
              </w:rPr>
              <w:t>70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A3945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0.</w:t>
            </w:r>
            <w:r>
              <w:rPr>
                <w:color w:val="010205"/>
                <w:sz w:val="20"/>
                <w:szCs w:val="20"/>
                <w:lang w:val="fr-FR"/>
              </w:rPr>
              <w:t>84</w:t>
            </w:r>
            <w:r w:rsidRPr="00A7766F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i/>
                <w:iCs/>
                <w:color w:val="000000"/>
                <w:sz w:val="20"/>
                <w:szCs w:val="20"/>
              </w:rPr>
              <w:t>1.42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B401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1.</w:t>
            </w:r>
            <w:r>
              <w:rPr>
                <w:color w:val="010205"/>
                <w:sz w:val="20"/>
                <w:szCs w:val="20"/>
                <w:lang w:val="fr-FR"/>
              </w:rPr>
              <w:t>88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2.</w:t>
            </w:r>
            <w:r>
              <w:rPr>
                <w:i/>
                <w:iCs/>
                <w:color w:val="000000"/>
                <w:sz w:val="20"/>
                <w:szCs w:val="20"/>
              </w:rPr>
              <w:t>65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D5D16" w14:textId="77777777" w:rsidR="006268D6" w:rsidRPr="00A7766F" w:rsidRDefault="006268D6" w:rsidP="00103406">
            <w:pPr>
              <w:rPr>
                <w:color w:val="000000"/>
                <w:sz w:val="20"/>
                <w:szCs w:val="20"/>
              </w:rPr>
            </w:pPr>
            <w:r w:rsidRPr="00A7766F">
              <w:rPr>
                <w:color w:val="010205"/>
                <w:sz w:val="20"/>
                <w:szCs w:val="20"/>
                <w:lang w:val="fr-FR"/>
              </w:rPr>
              <w:t>2.</w:t>
            </w:r>
            <w:r>
              <w:rPr>
                <w:color w:val="010205"/>
                <w:sz w:val="20"/>
                <w:szCs w:val="20"/>
                <w:lang w:val="fr-FR"/>
              </w:rPr>
              <w:t>87</w:t>
            </w:r>
            <w:r w:rsidRPr="00A7766F">
              <w:rPr>
                <w:color w:val="010205"/>
                <w:sz w:val="20"/>
                <w:szCs w:val="20"/>
                <w:lang w:val="fr-FR"/>
              </w:rPr>
              <w:t xml:space="preserve"> </w:t>
            </w:r>
            <w:r w:rsidRPr="00A7766F">
              <w:rPr>
                <w:color w:val="000000"/>
                <w:sz w:val="20"/>
                <w:szCs w:val="20"/>
              </w:rPr>
              <w:t>(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3.</w:t>
            </w:r>
            <w:r>
              <w:rPr>
                <w:i/>
                <w:iCs/>
                <w:color w:val="000000"/>
                <w:sz w:val="20"/>
                <w:szCs w:val="20"/>
              </w:rPr>
              <w:t>97</w:t>
            </w:r>
            <w:r w:rsidRPr="00A7766F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</w:tbl>
    <w:p w14:paraId="408D5217" w14:textId="77777777" w:rsidR="006268D6" w:rsidRPr="00222D54" w:rsidRDefault="006268D6" w:rsidP="006268D6"/>
    <w:p w14:paraId="08930D82" w14:textId="77777777" w:rsidR="006268D6" w:rsidRDefault="006268D6" w:rsidP="006268D6"/>
    <w:p w14:paraId="0C79DCD7" w14:textId="77777777" w:rsidR="006268D6" w:rsidRDefault="006268D6" w:rsidP="006268D6">
      <w:pPr>
        <w:spacing w:line="259" w:lineRule="auto"/>
      </w:pPr>
    </w:p>
    <w:p w14:paraId="3A19E8D1" w14:textId="77777777" w:rsidR="006268D6" w:rsidRPr="005B2405" w:rsidRDefault="006268D6" w:rsidP="006268D6"/>
    <w:p w14:paraId="0DAA6469" w14:textId="77777777" w:rsidR="008436C7" w:rsidRPr="005B2405" w:rsidRDefault="008436C7" w:rsidP="005B2405">
      <w:bookmarkStart w:id="0" w:name="_GoBack"/>
      <w:bookmarkEnd w:id="0"/>
    </w:p>
    <w:sectPr w:rsidR="008436C7" w:rsidRPr="005B2405" w:rsidSect="00076239">
      <w:footerReference w:type="even" r:id="rId8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6849DB" w14:textId="77777777" w:rsidR="00BF288F" w:rsidRDefault="00BF288F" w:rsidP="00094788">
      <w:r>
        <w:separator/>
      </w:r>
    </w:p>
  </w:endnote>
  <w:endnote w:type="continuationSeparator" w:id="0">
    <w:p w14:paraId="58F4E708" w14:textId="77777777" w:rsidR="00BF288F" w:rsidRDefault="00BF288F" w:rsidP="00094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 Std">
    <w:altName w:val="Cambria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pitch w:val="default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8070000" w:usb2="01000417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ed">
    <w:panose1 w:val="00000000000000000000"/>
    <w:charset w:val="B2"/>
    <w:family w:val="swiss"/>
    <w:notTrueType/>
    <w:pitch w:val="default"/>
    <w:sig w:usb0="00002001" w:usb1="00000000" w:usb2="00000000" w:usb3="00000000" w:csb0="0000004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NewRomanPSMT">
    <w:altName w:val="MS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nux Libertine O">
    <w:altName w:val="Arial"/>
    <w:panose1 w:val="00000000000000000000"/>
    <w:charset w:val="00"/>
    <w:family w:val="auto"/>
    <w:notTrueType/>
    <w:pitch w:val="variable"/>
    <w:sig w:usb0="E0000AFF" w:usb1="5200E5FB" w:usb2="0200002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T Sans">
    <w:charset w:val="4D"/>
    <w:family w:val="swiss"/>
    <w:pitch w:val="variable"/>
    <w:sig w:usb0="A00002EF" w:usb1="5000204B" w:usb2="00000000" w:usb3="00000000" w:csb0="00000097" w:csb1="00000000"/>
  </w:font>
  <w:font w:name="FFDingbats ArrowsOne">
    <w:altName w:val="Calibri"/>
    <w:charset w:val="00"/>
    <w:family w:val="auto"/>
    <w:pitch w:val="default"/>
    <w:sig w:usb0="00000003" w:usb1="00000000" w:usb2="00000000" w:usb3="00000000" w:csb0="00000001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A2486A" w14:textId="77777777" w:rsidR="00260F73" w:rsidRDefault="00260F73" w:rsidP="00592D95">
    <w:pPr>
      <w:pStyle w:val="Footer"/>
      <w:framePr w:wrap="around" w:vAnchor="text" w:hAnchor="margin" w:xAlign="right" w:y="1"/>
      <w:rPr>
        <w:rStyle w:val="PageNumber"/>
      </w:rPr>
    </w:pPr>
  </w:p>
  <w:p w14:paraId="1A521B55" w14:textId="77777777" w:rsidR="00592D95" w:rsidRDefault="00592D95" w:rsidP="00592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2B33F2" w14:textId="77777777" w:rsidR="00BF288F" w:rsidRDefault="00BF288F" w:rsidP="00094788">
      <w:r>
        <w:separator/>
      </w:r>
    </w:p>
  </w:footnote>
  <w:footnote w:type="continuationSeparator" w:id="0">
    <w:p w14:paraId="3C5DC5C6" w14:textId="77777777" w:rsidR="00BF288F" w:rsidRDefault="00BF288F" w:rsidP="000947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37563"/>
    <w:multiLevelType w:val="hybridMultilevel"/>
    <w:tmpl w:val="2C4231E2"/>
    <w:lvl w:ilvl="0" w:tplc="376448CA">
      <w:start w:val="1"/>
      <w:numFmt w:val="decimal"/>
      <w:pStyle w:val="Decform3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DB05492"/>
    <w:multiLevelType w:val="hybridMultilevel"/>
    <w:tmpl w:val="396C4464"/>
    <w:lvl w:ilvl="0" w:tplc="3C32AF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0460556" w:tentative="1">
      <w:start w:val="1"/>
      <w:numFmt w:val="lowerLetter"/>
      <w:lvlText w:val="%2."/>
      <w:lvlJc w:val="left"/>
      <w:pPr>
        <w:ind w:left="1440" w:hanging="360"/>
      </w:pPr>
    </w:lvl>
    <w:lvl w:ilvl="2" w:tplc="1136A54A" w:tentative="1">
      <w:start w:val="1"/>
      <w:numFmt w:val="lowerRoman"/>
      <w:lvlText w:val="%3."/>
      <w:lvlJc w:val="right"/>
      <w:pPr>
        <w:ind w:left="2160" w:hanging="180"/>
      </w:pPr>
    </w:lvl>
    <w:lvl w:ilvl="3" w:tplc="7D8A9612" w:tentative="1">
      <w:start w:val="1"/>
      <w:numFmt w:val="decimal"/>
      <w:lvlText w:val="%4."/>
      <w:lvlJc w:val="left"/>
      <w:pPr>
        <w:ind w:left="2880" w:hanging="360"/>
      </w:pPr>
    </w:lvl>
    <w:lvl w:ilvl="4" w:tplc="B4BAE536" w:tentative="1">
      <w:start w:val="1"/>
      <w:numFmt w:val="lowerLetter"/>
      <w:lvlText w:val="%5."/>
      <w:lvlJc w:val="left"/>
      <w:pPr>
        <w:ind w:left="3600" w:hanging="360"/>
      </w:pPr>
    </w:lvl>
    <w:lvl w:ilvl="5" w:tplc="F170FB86" w:tentative="1">
      <w:start w:val="1"/>
      <w:numFmt w:val="lowerRoman"/>
      <w:lvlText w:val="%6."/>
      <w:lvlJc w:val="right"/>
      <w:pPr>
        <w:ind w:left="4320" w:hanging="180"/>
      </w:pPr>
    </w:lvl>
    <w:lvl w:ilvl="6" w:tplc="1012E29E" w:tentative="1">
      <w:start w:val="1"/>
      <w:numFmt w:val="decimal"/>
      <w:lvlText w:val="%7."/>
      <w:lvlJc w:val="left"/>
      <w:pPr>
        <w:ind w:left="5040" w:hanging="360"/>
      </w:pPr>
    </w:lvl>
    <w:lvl w:ilvl="7" w:tplc="7FAC8BE2" w:tentative="1">
      <w:start w:val="1"/>
      <w:numFmt w:val="lowerLetter"/>
      <w:lvlText w:val="%8."/>
      <w:lvlJc w:val="left"/>
      <w:pPr>
        <w:ind w:left="5760" w:hanging="360"/>
      </w:pPr>
    </w:lvl>
    <w:lvl w:ilvl="8" w:tplc="CE229A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916CA"/>
    <w:multiLevelType w:val="hybridMultilevel"/>
    <w:tmpl w:val="58C044E8"/>
    <w:lvl w:ilvl="0" w:tplc="05BA2A04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40B16A2"/>
    <w:multiLevelType w:val="multilevel"/>
    <w:tmpl w:val="515CB75A"/>
    <w:styleLink w:val="Style1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1627712"/>
    <w:multiLevelType w:val="hybridMultilevel"/>
    <w:tmpl w:val="5CB29AFA"/>
    <w:lvl w:ilvl="0" w:tplc="89AC1D9C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B47737"/>
    <w:multiLevelType w:val="hybridMultilevel"/>
    <w:tmpl w:val="ADC26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E67E87"/>
    <w:multiLevelType w:val="multilevel"/>
    <w:tmpl w:val="4C09001F"/>
    <w:styleLink w:val="Style3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6325EED"/>
    <w:multiLevelType w:val="multilevel"/>
    <w:tmpl w:val="55AE69EC"/>
    <w:lvl w:ilvl="0">
      <w:start w:val="1"/>
      <w:numFmt w:val="decimal"/>
      <w:pStyle w:val="Paragraphnumbered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3CD15CE9"/>
    <w:multiLevelType w:val="multilevel"/>
    <w:tmpl w:val="6944CEC8"/>
    <w:styleLink w:val="Style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1CA19D2"/>
    <w:multiLevelType w:val="multilevel"/>
    <w:tmpl w:val="8368A2B6"/>
    <w:styleLink w:val="Style2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2770B88"/>
    <w:multiLevelType w:val="multilevel"/>
    <w:tmpl w:val="B9DE0D5E"/>
    <w:lvl w:ilvl="0">
      <w:start w:val="1"/>
      <w:numFmt w:val="bullet"/>
      <w:pStyle w:val="ParagraphItemize"/>
      <w:lvlText w:val=""/>
      <w:lvlJc w:val="left"/>
      <w:pPr>
        <w:ind w:left="720" w:hanging="72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441400A2"/>
    <w:multiLevelType w:val="hybridMultilevel"/>
    <w:tmpl w:val="CFC2C266"/>
    <w:styleLink w:val="Style21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6C21426"/>
    <w:multiLevelType w:val="multilevel"/>
    <w:tmpl w:val="221C121C"/>
    <w:styleLink w:val="Style11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C0C73CF"/>
    <w:multiLevelType w:val="multilevel"/>
    <w:tmpl w:val="3774DBDE"/>
    <w:styleLink w:val="Style5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5E605C85"/>
    <w:multiLevelType w:val="hybridMultilevel"/>
    <w:tmpl w:val="4032351A"/>
    <w:lvl w:ilvl="0" w:tplc="25DE101E">
      <w:start w:val="1"/>
      <w:numFmt w:val="decimal"/>
      <w:lvlText w:val="[%1]"/>
      <w:lvlJc w:val="left"/>
      <w:pPr>
        <w:ind w:left="5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22D21F4"/>
    <w:multiLevelType w:val="multilevel"/>
    <w:tmpl w:val="9120F32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4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8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60" w:hanging="1440"/>
      </w:pPr>
      <w:rPr>
        <w:rFonts w:hint="default"/>
      </w:rPr>
    </w:lvl>
  </w:abstractNum>
  <w:abstractNum w:abstractNumId="17" w15:restartNumberingAfterBreak="0">
    <w:nsid w:val="634F08F9"/>
    <w:multiLevelType w:val="hybridMultilevel"/>
    <w:tmpl w:val="172EB140"/>
    <w:lvl w:ilvl="0" w:tplc="BAD05B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FF09B4"/>
    <w:multiLevelType w:val="multilevel"/>
    <w:tmpl w:val="A282C962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ubsection"/>
      <w:suff w:val="space"/>
      <w:lvlText w:val="%1.%2."/>
      <w:lvlJc w:val="left"/>
      <w:pPr>
        <w:ind w:left="0" w:firstLine="0"/>
      </w:pPr>
      <w:rPr>
        <w:rFonts w:hint="default"/>
        <w:lang w:val="en-GB"/>
      </w:rPr>
    </w:lvl>
    <w:lvl w:ilvl="2">
      <w:start w:val="1"/>
      <w:numFmt w:val="decimal"/>
      <w:suff w:val="space"/>
      <w:lvlText w:val="%1.%2.%3."/>
      <w:lvlJc w:val="left"/>
      <w:pPr>
        <w:ind w:left="993" w:hanging="851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9" w15:restartNumberingAfterBreak="0">
    <w:nsid w:val="72125D5F"/>
    <w:multiLevelType w:val="multilevel"/>
    <w:tmpl w:val="087E499C"/>
    <w:styleLink w:val="Style1"/>
    <w:lvl w:ilvl="0">
      <w:start w:val="3"/>
      <w:numFmt w:val="decimal"/>
      <w:lvlText w:val="%1."/>
      <w:lvlJc w:val="left"/>
      <w:pPr>
        <w:ind w:left="63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50" w:hanging="360"/>
      </w:pPr>
    </w:lvl>
    <w:lvl w:ilvl="2">
      <w:start w:val="1"/>
      <w:numFmt w:val="lowerRoman"/>
      <w:lvlText w:val="%3."/>
      <w:lvlJc w:val="right"/>
      <w:pPr>
        <w:ind w:left="2070" w:hanging="180"/>
      </w:pPr>
    </w:lvl>
    <w:lvl w:ilvl="3">
      <w:start w:val="1"/>
      <w:numFmt w:val="decimal"/>
      <w:lvlText w:val="%4."/>
      <w:lvlJc w:val="left"/>
      <w:pPr>
        <w:ind w:left="2790" w:hanging="360"/>
      </w:pPr>
    </w:lvl>
    <w:lvl w:ilvl="4">
      <w:start w:val="1"/>
      <w:numFmt w:val="lowerLetter"/>
      <w:lvlText w:val="%5."/>
      <w:lvlJc w:val="left"/>
      <w:pPr>
        <w:ind w:left="3510" w:hanging="360"/>
      </w:pPr>
    </w:lvl>
    <w:lvl w:ilvl="5">
      <w:start w:val="1"/>
      <w:numFmt w:val="lowerRoman"/>
      <w:lvlText w:val="%6."/>
      <w:lvlJc w:val="right"/>
      <w:pPr>
        <w:ind w:left="4230" w:hanging="180"/>
      </w:pPr>
    </w:lvl>
    <w:lvl w:ilvl="6">
      <w:start w:val="1"/>
      <w:numFmt w:val="decimal"/>
      <w:lvlText w:val="%7."/>
      <w:lvlJc w:val="left"/>
      <w:pPr>
        <w:ind w:left="4950" w:hanging="360"/>
      </w:pPr>
    </w:lvl>
    <w:lvl w:ilvl="7">
      <w:start w:val="1"/>
      <w:numFmt w:val="lowerLetter"/>
      <w:lvlText w:val="%8."/>
      <w:lvlJc w:val="left"/>
      <w:pPr>
        <w:ind w:left="5670" w:hanging="360"/>
      </w:pPr>
    </w:lvl>
    <w:lvl w:ilvl="8">
      <w:start w:val="1"/>
      <w:numFmt w:val="lowerRoman"/>
      <w:lvlText w:val="%9."/>
      <w:lvlJc w:val="right"/>
      <w:pPr>
        <w:ind w:left="6390" w:hanging="180"/>
      </w:pPr>
    </w:lvl>
  </w:abstractNum>
  <w:abstractNum w:abstractNumId="20" w15:restartNumberingAfterBreak="0">
    <w:nsid w:val="747F78E5"/>
    <w:multiLevelType w:val="multilevel"/>
    <w:tmpl w:val="4C09001F"/>
    <w:styleLink w:val="Style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76E27E95"/>
    <w:multiLevelType w:val="hybridMultilevel"/>
    <w:tmpl w:val="E1F8A194"/>
    <w:lvl w:ilvl="0" w:tplc="38D81DEE">
      <w:start w:val="1"/>
      <w:numFmt w:val="decimal"/>
      <w:lvlText w:val="%1.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53A4E88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29C3BE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F9ACCE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A9C2A00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9A243B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E6A4502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322153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43C576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5"/>
  </w:num>
  <w:num w:numId="2">
    <w:abstractNumId w:val="8"/>
  </w:num>
  <w:num w:numId="3">
    <w:abstractNumId w:val="11"/>
  </w:num>
  <w:num w:numId="4">
    <w:abstractNumId w:val="0"/>
  </w:num>
  <w:num w:numId="5">
    <w:abstractNumId w:val="12"/>
  </w:num>
  <w:num w:numId="6">
    <w:abstractNumId w:val="20"/>
  </w:num>
  <w:num w:numId="7">
    <w:abstractNumId w:val="19"/>
  </w:num>
  <w:num w:numId="8">
    <w:abstractNumId w:val="18"/>
  </w:num>
  <w:num w:numId="9">
    <w:abstractNumId w:val="13"/>
  </w:num>
  <w:num w:numId="10">
    <w:abstractNumId w:val="3"/>
  </w:num>
  <w:num w:numId="11">
    <w:abstractNumId w:val="10"/>
  </w:num>
  <w:num w:numId="12">
    <w:abstractNumId w:val="7"/>
  </w:num>
  <w:num w:numId="13">
    <w:abstractNumId w:val="9"/>
  </w:num>
  <w:num w:numId="14">
    <w:abstractNumId w:val="14"/>
  </w:num>
  <w:num w:numId="15">
    <w:abstractNumId w:val="21"/>
  </w:num>
  <w:num w:numId="16">
    <w:abstractNumId w:val="6"/>
  </w:num>
  <w:num w:numId="17">
    <w:abstractNumId w:val="1"/>
  </w:num>
  <w:num w:numId="18">
    <w:abstractNumId w:val="4"/>
  </w:num>
  <w:num w:numId="19">
    <w:abstractNumId w:val="17"/>
  </w:num>
  <w:num w:numId="20">
    <w:abstractNumId w:val="15"/>
  </w:num>
  <w:num w:numId="21">
    <w:abstractNumId w:val="2"/>
  </w:num>
  <w:num w:numId="22">
    <w:abstractNumId w:val="1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pl-PL" w:vendorID="64" w:dllVersion="4096" w:nlCheck="1" w:checkStyle="0"/>
  <w:activeWritingStyle w:appName="MSWord" w:lang="nb-NO" w:vendorID="64" w:dllVersion="4096" w:nlCheck="1" w:checkStyle="0"/>
  <w:activeWritingStyle w:appName="MSWord" w:lang="it-IT" w:vendorID="64" w:dllVersion="4096" w:nlCheck="1" w:checkStyle="0"/>
  <w:activeWritingStyle w:appName="MSWord" w:lang="nl-NL" w:vendorID="64" w:dllVersion="4096" w:nlCheck="1" w:checkStyle="0"/>
  <w:activeWritingStyle w:appName="MSWord" w:lang="da-DK" w:vendorID="64" w:dllVersion="4096" w:nlCheck="1" w:checkStyle="0"/>
  <w:activeWritingStyle w:appName="MSWord" w:lang="es-ES_trad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fr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MY" w:vendorID="64" w:dllVersion="131078" w:nlCheck="1" w:checkStyle="1"/>
  <w:activeWritingStyle w:appName="MSWord" w:lang="en-SG" w:vendorID="64" w:dllVersion="131078" w:nlCheck="1" w:checkStyle="1"/>
  <w:activeWritingStyle w:appName="MSWord" w:lang="en-IN" w:vendorID="64" w:dllVersion="131078" w:nlCheck="1" w:checkStyle="1"/>
  <w:activeWritingStyle w:appName="MSWord" w:lang="fr-FR" w:vendorID="64" w:dllVersion="131078" w:nlCheck="1" w:checkStyle="1"/>
  <w:activeWritingStyle w:appName="MSWord" w:lang="en-IE" w:vendorID="64" w:dllVersion="131078" w:nlCheck="1" w:checkStyle="1"/>
  <w:activeWritingStyle w:appName="MSWord" w:lang="es-ES" w:vendorID="64" w:dllVersion="131078" w:nlCheck="1" w:checkStyle="1"/>
  <w:activeWritingStyle w:appName="MSWord" w:lang="en-AU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5dxwf45saw3erzw7ve9239xa55effezxe&quot;&gt;My EndNote Library&lt;record-ids&gt;&lt;item&gt;6&lt;/item&gt;&lt;/record-ids&gt;&lt;/item&gt;&lt;/Libraries&gt;"/>
  </w:docVars>
  <w:rsids>
    <w:rsidRoot w:val="0089248F"/>
    <w:rsid w:val="0000013B"/>
    <w:rsid w:val="00000DB4"/>
    <w:rsid w:val="00001C45"/>
    <w:rsid w:val="00001E59"/>
    <w:rsid w:val="00001E92"/>
    <w:rsid w:val="000025FE"/>
    <w:rsid w:val="00004DF0"/>
    <w:rsid w:val="00005651"/>
    <w:rsid w:val="0000566D"/>
    <w:rsid w:val="00006F1B"/>
    <w:rsid w:val="000101B1"/>
    <w:rsid w:val="00011220"/>
    <w:rsid w:val="00011DDA"/>
    <w:rsid w:val="00013EB5"/>
    <w:rsid w:val="0001568E"/>
    <w:rsid w:val="00015E5A"/>
    <w:rsid w:val="00017280"/>
    <w:rsid w:val="00017737"/>
    <w:rsid w:val="00017AA1"/>
    <w:rsid w:val="00020255"/>
    <w:rsid w:val="000211EC"/>
    <w:rsid w:val="000268E4"/>
    <w:rsid w:val="0003081B"/>
    <w:rsid w:val="00031C03"/>
    <w:rsid w:val="000333D6"/>
    <w:rsid w:val="000339F3"/>
    <w:rsid w:val="00033FDE"/>
    <w:rsid w:val="00035437"/>
    <w:rsid w:val="00035F28"/>
    <w:rsid w:val="000370AB"/>
    <w:rsid w:val="00037826"/>
    <w:rsid w:val="00040785"/>
    <w:rsid w:val="0004166C"/>
    <w:rsid w:val="000416A1"/>
    <w:rsid w:val="00041705"/>
    <w:rsid w:val="00042534"/>
    <w:rsid w:val="00042E72"/>
    <w:rsid w:val="00044E49"/>
    <w:rsid w:val="00045CFF"/>
    <w:rsid w:val="00046E0F"/>
    <w:rsid w:val="00052A46"/>
    <w:rsid w:val="00052F04"/>
    <w:rsid w:val="00053F0F"/>
    <w:rsid w:val="00054CC9"/>
    <w:rsid w:val="000562E4"/>
    <w:rsid w:val="0005765C"/>
    <w:rsid w:val="0006032F"/>
    <w:rsid w:val="0006455F"/>
    <w:rsid w:val="00067322"/>
    <w:rsid w:val="0007002B"/>
    <w:rsid w:val="00071251"/>
    <w:rsid w:val="0007160E"/>
    <w:rsid w:val="00072D0F"/>
    <w:rsid w:val="0007554F"/>
    <w:rsid w:val="00076239"/>
    <w:rsid w:val="00077AE6"/>
    <w:rsid w:val="0008172C"/>
    <w:rsid w:val="00082D08"/>
    <w:rsid w:val="00085113"/>
    <w:rsid w:val="000866CB"/>
    <w:rsid w:val="0008691B"/>
    <w:rsid w:val="00086BB4"/>
    <w:rsid w:val="00086E19"/>
    <w:rsid w:val="000872A9"/>
    <w:rsid w:val="000874E0"/>
    <w:rsid w:val="0009002D"/>
    <w:rsid w:val="00091205"/>
    <w:rsid w:val="00093DFF"/>
    <w:rsid w:val="00094163"/>
    <w:rsid w:val="00094788"/>
    <w:rsid w:val="0009516D"/>
    <w:rsid w:val="00096BB2"/>
    <w:rsid w:val="00096BFB"/>
    <w:rsid w:val="000972CB"/>
    <w:rsid w:val="0009777A"/>
    <w:rsid w:val="00097BFB"/>
    <w:rsid w:val="000A191C"/>
    <w:rsid w:val="000A2614"/>
    <w:rsid w:val="000A454B"/>
    <w:rsid w:val="000A5129"/>
    <w:rsid w:val="000A655A"/>
    <w:rsid w:val="000B087B"/>
    <w:rsid w:val="000B1134"/>
    <w:rsid w:val="000B15D9"/>
    <w:rsid w:val="000B1F8C"/>
    <w:rsid w:val="000B1FD1"/>
    <w:rsid w:val="000B22A9"/>
    <w:rsid w:val="000B3483"/>
    <w:rsid w:val="000B3E2B"/>
    <w:rsid w:val="000B68E3"/>
    <w:rsid w:val="000B7832"/>
    <w:rsid w:val="000C0483"/>
    <w:rsid w:val="000C16FD"/>
    <w:rsid w:val="000C24A4"/>
    <w:rsid w:val="000C3454"/>
    <w:rsid w:val="000C3F8F"/>
    <w:rsid w:val="000C421E"/>
    <w:rsid w:val="000C6CD5"/>
    <w:rsid w:val="000D020C"/>
    <w:rsid w:val="000D022F"/>
    <w:rsid w:val="000D14C1"/>
    <w:rsid w:val="000D192E"/>
    <w:rsid w:val="000D2F02"/>
    <w:rsid w:val="000D34ED"/>
    <w:rsid w:val="000D3E09"/>
    <w:rsid w:val="000D6890"/>
    <w:rsid w:val="000D73EE"/>
    <w:rsid w:val="000E00C2"/>
    <w:rsid w:val="000E0262"/>
    <w:rsid w:val="000E0E39"/>
    <w:rsid w:val="000E16E9"/>
    <w:rsid w:val="000E43A9"/>
    <w:rsid w:val="000E49EA"/>
    <w:rsid w:val="000E7903"/>
    <w:rsid w:val="000F1516"/>
    <w:rsid w:val="000F37DA"/>
    <w:rsid w:val="000F40AB"/>
    <w:rsid w:val="000F48AB"/>
    <w:rsid w:val="000F588D"/>
    <w:rsid w:val="000F6BA4"/>
    <w:rsid w:val="000F6FFE"/>
    <w:rsid w:val="000F71A9"/>
    <w:rsid w:val="000F790C"/>
    <w:rsid w:val="00100084"/>
    <w:rsid w:val="00102C50"/>
    <w:rsid w:val="001034E9"/>
    <w:rsid w:val="00103A2D"/>
    <w:rsid w:val="00104C1C"/>
    <w:rsid w:val="00105C62"/>
    <w:rsid w:val="00110EE7"/>
    <w:rsid w:val="001115D2"/>
    <w:rsid w:val="00114283"/>
    <w:rsid w:val="00117EE6"/>
    <w:rsid w:val="001203F1"/>
    <w:rsid w:val="00121B3E"/>
    <w:rsid w:val="0012348E"/>
    <w:rsid w:val="00123779"/>
    <w:rsid w:val="00123D8B"/>
    <w:rsid w:val="00124851"/>
    <w:rsid w:val="0012615E"/>
    <w:rsid w:val="001271D5"/>
    <w:rsid w:val="001279C4"/>
    <w:rsid w:val="00133146"/>
    <w:rsid w:val="001367CC"/>
    <w:rsid w:val="00140DD6"/>
    <w:rsid w:val="001416D3"/>
    <w:rsid w:val="0014372C"/>
    <w:rsid w:val="001438BA"/>
    <w:rsid w:val="001441F6"/>
    <w:rsid w:val="00146012"/>
    <w:rsid w:val="00153FE5"/>
    <w:rsid w:val="001542D0"/>
    <w:rsid w:val="00157D28"/>
    <w:rsid w:val="00160234"/>
    <w:rsid w:val="0016167E"/>
    <w:rsid w:val="00161735"/>
    <w:rsid w:val="001618A3"/>
    <w:rsid w:val="00161B6B"/>
    <w:rsid w:val="00164972"/>
    <w:rsid w:val="00164CF5"/>
    <w:rsid w:val="00165A9F"/>
    <w:rsid w:val="001670AA"/>
    <w:rsid w:val="001705FB"/>
    <w:rsid w:val="00171DFF"/>
    <w:rsid w:val="00173CAF"/>
    <w:rsid w:val="0017407C"/>
    <w:rsid w:val="00174126"/>
    <w:rsid w:val="00174962"/>
    <w:rsid w:val="001752F5"/>
    <w:rsid w:val="00175D1E"/>
    <w:rsid w:val="00176214"/>
    <w:rsid w:val="00180193"/>
    <w:rsid w:val="00180AF4"/>
    <w:rsid w:val="00181A82"/>
    <w:rsid w:val="001849CB"/>
    <w:rsid w:val="001868D3"/>
    <w:rsid w:val="001905FE"/>
    <w:rsid w:val="0019076B"/>
    <w:rsid w:val="001911AF"/>
    <w:rsid w:val="00191497"/>
    <w:rsid w:val="00191522"/>
    <w:rsid w:val="001917AD"/>
    <w:rsid w:val="00192298"/>
    <w:rsid w:val="00192982"/>
    <w:rsid w:val="00193579"/>
    <w:rsid w:val="00193A95"/>
    <w:rsid w:val="0019480C"/>
    <w:rsid w:val="00194A21"/>
    <w:rsid w:val="0019512A"/>
    <w:rsid w:val="00197C8A"/>
    <w:rsid w:val="001A485C"/>
    <w:rsid w:val="001A4F94"/>
    <w:rsid w:val="001A54F7"/>
    <w:rsid w:val="001A6D82"/>
    <w:rsid w:val="001A7067"/>
    <w:rsid w:val="001B0F8F"/>
    <w:rsid w:val="001B37A6"/>
    <w:rsid w:val="001B3F13"/>
    <w:rsid w:val="001B669E"/>
    <w:rsid w:val="001B7620"/>
    <w:rsid w:val="001C03EF"/>
    <w:rsid w:val="001C1F49"/>
    <w:rsid w:val="001C3B53"/>
    <w:rsid w:val="001C46AD"/>
    <w:rsid w:val="001C46DD"/>
    <w:rsid w:val="001C672A"/>
    <w:rsid w:val="001C6F68"/>
    <w:rsid w:val="001C7BDA"/>
    <w:rsid w:val="001C7EE4"/>
    <w:rsid w:val="001D12B1"/>
    <w:rsid w:val="001D190C"/>
    <w:rsid w:val="001D191F"/>
    <w:rsid w:val="001D4057"/>
    <w:rsid w:val="001D4E89"/>
    <w:rsid w:val="001D6AD7"/>
    <w:rsid w:val="001D6C46"/>
    <w:rsid w:val="001D75AB"/>
    <w:rsid w:val="001E237C"/>
    <w:rsid w:val="001E2B86"/>
    <w:rsid w:val="001E329A"/>
    <w:rsid w:val="001E39BE"/>
    <w:rsid w:val="001E4BE0"/>
    <w:rsid w:val="001E61FE"/>
    <w:rsid w:val="001E6AA7"/>
    <w:rsid w:val="001E6C26"/>
    <w:rsid w:val="001E7A8E"/>
    <w:rsid w:val="001F042D"/>
    <w:rsid w:val="001F0B7E"/>
    <w:rsid w:val="001F0EBA"/>
    <w:rsid w:val="001F2DBB"/>
    <w:rsid w:val="001F3142"/>
    <w:rsid w:val="001F43D3"/>
    <w:rsid w:val="001F45ED"/>
    <w:rsid w:val="001F50D8"/>
    <w:rsid w:val="001F7AB9"/>
    <w:rsid w:val="0020115F"/>
    <w:rsid w:val="002014BF"/>
    <w:rsid w:val="00204712"/>
    <w:rsid w:val="002049E7"/>
    <w:rsid w:val="00204DC8"/>
    <w:rsid w:val="00204F21"/>
    <w:rsid w:val="002058BE"/>
    <w:rsid w:val="00205BB5"/>
    <w:rsid w:val="00207510"/>
    <w:rsid w:val="00207DA2"/>
    <w:rsid w:val="002137DE"/>
    <w:rsid w:val="00214CBD"/>
    <w:rsid w:val="00215F29"/>
    <w:rsid w:val="00216EE7"/>
    <w:rsid w:val="00216FD6"/>
    <w:rsid w:val="0021701F"/>
    <w:rsid w:val="002234A3"/>
    <w:rsid w:val="0022396C"/>
    <w:rsid w:val="00224368"/>
    <w:rsid w:val="00224B65"/>
    <w:rsid w:val="00224DC2"/>
    <w:rsid w:val="0022722B"/>
    <w:rsid w:val="0023079B"/>
    <w:rsid w:val="00231314"/>
    <w:rsid w:val="00231567"/>
    <w:rsid w:val="002374D1"/>
    <w:rsid w:val="002377D1"/>
    <w:rsid w:val="00242C37"/>
    <w:rsid w:val="00243D99"/>
    <w:rsid w:val="00245DFE"/>
    <w:rsid w:val="0024715F"/>
    <w:rsid w:val="00247B88"/>
    <w:rsid w:val="002501AA"/>
    <w:rsid w:val="00252B35"/>
    <w:rsid w:val="00252DBF"/>
    <w:rsid w:val="00253208"/>
    <w:rsid w:val="0025390F"/>
    <w:rsid w:val="00253E44"/>
    <w:rsid w:val="0025557F"/>
    <w:rsid w:val="002555B7"/>
    <w:rsid w:val="0025617C"/>
    <w:rsid w:val="00256A63"/>
    <w:rsid w:val="00257BD0"/>
    <w:rsid w:val="00257E1D"/>
    <w:rsid w:val="00260F73"/>
    <w:rsid w:val="00261A2C"/>
    <w:rsid w:val="00263CBB"/>
    <w:rsid w:val="002661D6"/>
    <w:rsid w:val="00266A4F"/>
    <w:rsid w:val="00267CB5"/>
    <w:rsid w:val="002717B1"/>
    <w:rsid w:val="0027259A"/>
    <w:rsid w:val="002729A5"/>
    <w:rsid w:val="002743A0"/>
    <w:rsid w:val="0027699F"/>
    <w:rsid w:val="00280048"/>
    <w:rsid w:val="002813CE"/>
    <w:rsid w:val="00284BAD"/>
    <w:rsid w:val="00286670"/>
    <w:rsid w:val="00286F31"/>
    <w:rsid w:val="00287135"/>
    <w:rsid w:val="00290831"/>
    <w:rsid w:val="00291654"/>
    <w:rsid w:val="00292065"/>
    <w:rsid w:val="00295DC1"/>
    <w:rsid w:val="002964F8"/>
    <w:rsid w:val="0029664D"/>
    <w:rsid w:val="00296CD5"/>
    <w:rsid w:val="0029705A"/>
    <w:rsid w:val="002972D9"/>
    <w:rsid w:val="0029746F"/>
    <w:rsid w:val="002A2DAE"/>
    <w:rsid w:val="002A4718"/>
    <w:rsid w:val="002B0EFB"/>
    <w:rsid w:val="002B2D21"/>
    <w:rsid w:val="002B2FC4"/>
    <w:rsid w:val="002B406F"/>
    <w:rsid w:val="002B7598"/>
    <w:rsid w:val="002C05E0"/>
    <w:rsid w:val="002C1F14"/>
    <w:rsid w:val="002C6436"/>
    <w:rsid w:val="002C671C"/>
    <w:rsid w:val="002D081E"/>
    <w:rsid w:val="002D1516"/>
    <w:rsid w:val="002D3390"/>
    <w:rsid w:val="002D556A"/>
    <w:rsid w:val="002D5A88"/>
    <w:rsid w:val="002D5E9D"/>
    <w:rsid w:val="002D6A16"/>
    <w:rsid w:val="002E138D"/>
    <w:rsid w:val="002E2690"/>
    <w:rsid w:val="002E37A0"/>
    <w:rsid w:val="002E4C1B"/>
    <w:rsid w:val="002F0250"/>
    <w:rsid w:val="002F066B"/>
    <w:rsid w:val="002F53C2"/>
    <w:rsid w:val="002F6333"/>
    <w:rsid w:val="002F635E"/>
    <w:rsid w:val="00300BFE"/>
    <w:rsid w:val="00301891"/>
    <w:rsid w:val="00301C49"/>
    <w:rsid w:val="00302846"/>
    <w:rsid w:val="00303F35"/>
    <w:rsid w:val="0030491F"/>
    <w:rsid w:val="003054E3"/>
    <w:rsid w:val="003054FD"/>
    <w:rsid w:val="00307BB4"/>
    <w:rsid w:val="00310750"/>
    <w:rsid w:val="00310B07"/>
    <w:rsid w:val="00313A19"/>
    <w:rsid w:val="00314AF2"/>
    <w:rsid w:val="003152F8"/>
    <w:rsid w:val="00317E86"/>
    <w:rsid w:val="00322148"/>
    <w:rsid w:val="003239D9"/>
    <w:rsid w:val="003241E9"/>
    <w:rsid w:val="00324A28"/>
    <w:rsid w:val="00324B91"/>
    <w:rsid w:val="00325B86"/>
    <w:rsid w:val="00325D6F"/>
    <w:rsid w:val="00325EDF"/>
    <w:rsid w:val="00326949"/>
    <w:rsid w:val="00326CA1"/>
    <w:rsid w:val="00327F86"/>
    <w:rsid w:val="00331309"/>
    <w:rsid w:val="00333BAA"/>
    <w:rsid w:val="00334A4E"/>
    <w:rsid w:val="00334F4A"/>
    <w:rsid w:val="00335863"/>
    <w:rsid w:val="00335D4C"/>
    <w:rsid w:val="003377B7"/>
    <w:rsid w:val="00337FF7"/>
    <w:rsid w:val="00341CC7"/>
    <w:rsid w:val="00342FDD"/>
    <w:rsid w:val="00343A51"/>
    <w:rsid w:val="00344144"/>
    <w:rsid w:val="003442D3"/>
    <w:rsid w:val="00344DFF"/>
    <w:rsid w:val="00344EFB"/>
    <w:rsid w:val="0034679D"/>
    <w:rsid w:val="0034685D"/>
    <w:rsid w:val="00347768"/>
    <w:rsid w:val="00350387"/>
    <w:rsid w:val="00351A49"/>
    <w:rsid w:val="003534C3"/>
    <w:rsid w:val="0035368C"/>
    <w:rsid w:val="00355121"/>
    <w:rsid w:val="00355266"/>
    <w:rsid w:val="00355521"/>
    <w:rsid w:val="003557A3"/>
    <w:rsid w:val="00360660"/>
    <w:rsid w:val="00360758"/>
    <w:rsid w:val="00361404"/>
    <w:rsid w:val="00361D54"/>
    <w:rsid w:val="00363895"/>
    <w:rsid w:val="0036430E"/>
    <w:rsid w:val="00364C05"/>
    <w:rsid w:val="0036593E"/>
    <w:rsid w:val="00370FEA"/>
    <w:rsid w:val="00373352"/>
    <w:rsid w:val="00373838"/>
    <w:rsid w:val="00374864"/>
    <w:rsid w:val="00375B06"/>
    <w:rsid w:val="00375E39"/>
    <w:rsid w:val="00377C22"/>
    <w:rsid w:val="003809E1"/>
    <w:rsid w:val="00381953"/>
    <w:rsid w:val="0038426F"/>
    <w:rsid w:val="00384F8F"/>
    <w:rsid w:val="003852C2"/>
    <w:rsid w:val="00385BFA"/>
    <w:rsid w:val="00386D9F"/>
    <w:rsid w:val="0038729B"/>
    <w:rsid w:val="00390576"/>
    <w:rsid w:val="00394350"/>
    <w:rsid w:val="003946AE"/>
    <w:rsid w:val="003949C2"/>
    <w:rsid w:val="00396C7B"/>
    <w:rsid w:val="003A0CD9"/>
    <w:rsid w:val="003A503A"/>
    <w:rsid w:val="003A5349"/>
    <w:rsid w:val="003A56C8"/>
    <w:rsid w:val="003A62C8"/>
    <w:rsid w:val="003A66A0"/>
    <w:rsid w:val="003B008F"/>
    <w:rsid w:val="003B043D"/>
    <w:rsid w:val="003B0EF9"/>
    <w:rsid w:val="003B11E9"/>
    <w:rsid w:val="003B25BF"/>
    <w:rsid w:val="003B4D84"/>
    <w:rsid w:val="003B6523"/>
    <w:rsid w:val="003B6701"/>
    <w:rsid w:val="003B7795"/>
    <w:rsid w:val="003C0F99"/>
    <w:rsid w:val="003C1356"/>
    <w:rsid w:val="003C51AD"/>
    <w:rsid w:val="003C6A3D"/>
    <w:rsid w:val="003C7A61"/>
    <w:rsid w:val="003D1A7B"/>
    <w:rsid w:val="003D628A"/>
    <w:rsid w:val="003D6F6C"/>
    <w:rsid w:val="003D706C"/>
    <w:rsid w:val="003D70D4"/>
    <w:rsid w:val="003D7BBB"/>
    <w:rsid w:val="003E0359"/>
    <w:rsid w:val="003E13E3"/>
    <w:rsid w:val="003E1BA7"/>
    <w:rsid w:val="003E1DE7"/>
    <w:rsid w:val="003E1F23"/>
    <w:rsid w:val="003E2E38"/>
    <w:rsid w:val="003E335E"/>
    <w:rsid w:val="003E46CD"/>
    <w:rsid w:val="003E4BB9"/>
    <w:rsid w:val="003E6B41"/>
    <w:rsid w:val="003E7252"/>
    <w:rsid w:val="003F0D9F"/>
    <w:rsid w:val="003F138A"/>
    <w:rsid w:val="003F1F05"/>
    <w:rsid w:val="003F5993"/>
    <w:rsid w:val="003F7E4E"/>
    <w:rsid w:val="00400CEF"/>
    <w:rsid w:val="0040102D"/>
    <w:rsid w:val="00401615"/>
    <w:rsid w:val="00402967"/>
    <w:rsid w:val="00403DA8"/>
    <w:rsid w:val="00410C40"/>
    <w:rsid w:val="00411B82"/>
    <w:rsid w:val="004121A8"/>
    <w:rsid w:val="00414ABA"/>
    <w:rsid w:val="004159A4"/>
    <w:rsid w:val="004173AD"/>
    <w:rsid w:val="004220C0"/>
    <w:rsid w:val="004227B7"/>
    <w:rsid w:val="00422BD7"/>
    <w:rsid w:val="0042420C"/>
    <w:rsid w:val="00424D7C"/>
    <w:rsid w:val="00425B47"/>
    <w:rsid w:val="004308F4"/>
    <w:rsid w:val="004350B6"/>
    <w:rsid w:val="00435E54"/>
    <w:rsid w:val="00436307"/>
    <w:rsid w:val="00436AB1"/>
    <w:rsid w:val="0044037C"/>
    <w:rsid w:val="00440839"/>
    <w:rsid w:val="00440F44"/>
    <w:rsid w:val="00441CEE"/>
    <w:rsid w:val="0044336A"/>
    <w:rsid w:val="00445F5C"/>
    <w:rsid w:val="00446ACC"/>
    <w:rsid w:val="00446B14"/>
    <w:rsid w:val="004504CF"/>
    <w:rsid w:val="004515CE"/>
    <w:rsid w:val="004540E3"/>
    <w:rsid w:val="0045671A"/>
    <w:rsid w:val="00456F5E"/>
    <w:rsid w:val="00457A00"/>
    <w:rsid w:val="00462D0D"/>
    <w:rsid w:val="00464401"/>
    <w:rsid w:val="00464B4B"/>
    <w:rsid w:val="0047146E"/>
    <w:rsid w:val="004714AC"/>
    <w:rsid w:val="00473DB9"/>
    <w:rsid w:val="004745ED"/>
    <w:rsid w:val="00475E1B"/>
    <w:rsid w:val="00476ACA"/>
    <w:rsid w:val="004806A8"/>
    <w:rsid w:val="00481BB4"/>
    <w:rsid w:val="00481C57"/>
    <w:rsid w:val="00484839"/>
    <w:rsid w:val="004856AF"/>
    <w:rsid w:val="00485A36"/>
    <w:rsid w:val="00485CB6"/>
    <w:rsid w:val="00486165"/>
    <w:rsid w:val="00486F59"/>
    <w:rsid w:val="00487C8F"/>
    <w:rsid w:val="00487FBC"/>
    <w:rsid w:val="00490CE9"/>
    <w:rsid w:val="00495D5E"/>
    <w:rsid w:val="00495EE9"/>
    <w:rsid w:val="00496ADE"/>
    <w:rsid w:val="0049776E"/>
    <w:rsid w:val="00497BF2"/>
    <w:rsid w:val="004A0591"/>
    <w:rsid w:val="004A2F3C"/>
    <w:rsid w:val="004A3FBB"/>
    <w:rsid w:val="004B1668"/>
    <w:rsid w:val="004B1803"/>
    <w:rsid w:val="004B22E8"/>
    <w:rsid w:val="004B2897"/>
    <w:rsid w:val="004B3843"/>
    <w:rsid w:val="004B3EA0"/>
    <w:rsid w:val="004B63BE"/>
    <w:rsid w:val="004B6BE4"/>
    <w:rsid w:val="004B6ED7"/>
    <w:rsid w:val="004C11FD"/>
    <w:rsid w:val="004C1A81"/>
    <w:rsid w:val="004C4559"/>
    <w:rsid w:val="004C7512"/>
    <w:rsid w:val="004C7AB6"/>
    <w:rsid w:val="004C7E6F"/>
    <w:rsid w:val="004D127D"/>
    <w:rsid w:val="004D14A6"/>
    <w:rsid w:val="004D43CB"/>
    <w:rsid w:val="004D5D35"/>
    <w:rsid w:val="004D5F4F"/>
    <w:rsid w:val="004D64C2"/>
    <w:rsid w:val="004D6D88"/>
    <w:rsid w:val="004E3B04"/>
    <w:rsid w:val="004E454D"/>
    <w:rsid w:val="004E68A8"/>
    <w:rsid w:val="004E6F81"/>
    <w:rsid w:val="004F10CC"/>
    <w:rsid w:val="004F2E68"/>
    <w:rsid w:val="004F461E"/>
    <w:rsid w:val="004F49EE"/>
    <w:rsid w:val="004F4A8B"/>
    <w:rsid w:val="00500223"/>
    <w:rsid w:val="00500FA0"/>
    <w:rsid w:val="00500FAB"/>
    <w:rsid w:val="005011AB"/>
    <w:rsid w:val="005031FB"/>
    <w:rsid w:val="005048A2"/>
    <w:rsid w:val="00505353"/>
    <w:rsid w:val="00507A74"/>
    <w:rsid w:val="005103D3"/>
    <w:rsid w:val="0051060E"/>
    <w:rsid w:val="0051147E"/>
    <w:rsid w:val="005126E5"/>
    <w:rsid w:val="005134FD"/>
    <w:rsid w:val="005148FE"/>
    <w:rsid w:val="00514AC4"/>
    <w:rsid w:val="00516790"/>
    <w:rsid w:val="005179B6"/>
    <w:rsid w:val="00517C9E"/>
    <w:rsid w:val="00520E23"/>
    <w:rsid w:val="00523E05"/>
    <w:rsid w:val="0052484B"/>
    <w:rsid w:val="0052500F"/>
    <w:rsid w:val="005250AE"/>
    <w:rsid w:val="00525EA2"/>
    <w:rsid w:val="00527DBC"/>
    <w:rsid w:val="00531343"/>
    <w:rsid w:val="0053372E"/>
    <w:rsid w:val="005354FB"/>
    <w:rsid w:val="00535863"/>
    <w:rsid w:val="005360FF"/>
    <w:rsid w:val="005378F5"/>
    <w:rsid w:val="00537989"/>
    <w:rsid w:val="00540028"/>
    <w:rsid w:val="00542BE6"/>
    <w:rsid w:val="00543060"/>
    <w:rsid w:val="005447F9"/>
    <w:rsid w:val="00544D3C"/>
    <w:rsid w:val="00545BD4"/>
    <w:rsid w:val="00546902"/>
    <w:rsid w:val="00546F16"/>
    <w:rsid w:val="00547942"/>
    <w:rsid w:val="00547EB1"/>
    <w:rsid w:val="0055007F"/>
    <w:rsid w:val="00550448"/>
    <w:rsid w:val="00550913"/>
    <w:rsid w:val="00550963"/>
    <w:rsid w:val="005520BF"/>
    <w:rsid w:val="005554E4"/>
    <w:rsid w:val="0055592B"/>
    <w:rsid w:val="005561D6"/>
    <w:rsid w:val="00556E5F"/>
    <w:rsid w:val="00560D02"/>
    <w:rsid w:val="005614EE"/>
    <w:rsid w:val="00561509"/>
    <w:rsid w:val="00561A78"/>
    <w:rsid w:val="005639DA"/>
    <w:rsid w:val="00567011"/>
    <w:rsid w:val="005671A1"/>
    <w:rsid w:val="00567309"/>
    <w:rsid w:val="00567EE2"/>
    <w:rsid w:val="00570EAF"/>
    <w:rsid w:val="00571D3A"/>
    <w:rsid w:val="005747A3"/>
    <w:rsid w:val="00575553"/>
    <w:rsid w:val="00576948"/>
    <w:rsid w:val="00576A85"/>
    <w:rsid w:val="005774C9"/>
    <w:rsid w:val="0057781A"/>
    <w:rsid w:val="00584EEA"/>
    <w:rsid w:val="00585163"/>
    <w:rsid w:val="0059038A"/>
    <w:rsid w:val="00591391"/>
    <w:rsid w:val="00592D95"/>
    <w:rsid w:val="00593363"/>
    <w:rsid w:val="00593BFB"/>
    <w:rsid w:val="00595627"/>
    <w:rsid w:val="00595816"/>
    <w:rsid w:val="00596FF4"/>
    <w:rsid w:val="00597FFC"/>
    <w:rsid w:val="005A3EC3"/>
    <w:rsid w:val="005A44F7"/>
    <w:rsid w:val="005A6A04"/>
    <w:rsid w:val="005A6B08"/>
    <w:rsid w:val="005B11F9"/>
    <w:rsid w:val="005B2405"/>
    <w:rsid w:val="005B24A3"/>
    <w:rsid w:val="005B26BB"/>
    <w:rsid w:val="005B2764"/>
    <w:rsid w:val="005B3888"/>
    <w:rsid w:val="005B610B"/>
    <w:rsid w:val="005B6860"/>
    <w:rsid w:val="005B6B8F"/>
    <w:rsid w:val="005B7B88"/>
    <w:rsid w:val="005C197A"/>
    <w:rsid w:val="005C310C"/>
    <w:rsid w:val="005C34A2"/>
    <w:rsid w:val="005C4748"/>
    <w:rsid w:val="005C4CB1"/>
    <w:rsid w:val="005C5873"/>
    <w:rsid w:val="005C5BAE"/>
    <w:rsid w:val="005C5FD9"/>
    <w:rsid w:val="005C6F65"/>
    <w:rsid w:val="005C745D"/>
    <w:rsid w:val="005C7E90"/>
    <w:rsid w:val="005D11B1"/>
    <w:rsid w:val="005D11E6"/>
    <w:rsid w:val="005D14AF"/>
    <w:rsid w:val="005D2ED4"/>
    <w:rsid w:val="005D31A4"/>
    <w:rsid w:val="005D34FB"/>
    <w:rsid w:val="005D4983"/>
    <w:rsid w:val="005D74C8"/>
    <w:rsid w:val="005E0546"/>
    <w:rsid w:val="005E0D10"/>
    <w:rsid w:val="005E0E66"/>
    <w:rsid w:val="005E2581"/>
    <w:rsid w:val="005E3436"/>
    <w:rsid w:val="005E5A06"/>
    <w:rsid w:val="005E609A"/>
    <w:rsid w:val="005E6475"/>
    <w:rsid w:val="005E6568"/>
    <w:rsid w:val="005E7AA5"/>
    <w:rsid w:val="005F0597"/>
    <w:rsid w:val="005F0874"/>
    <w:rsid w:val="005F0D9E"/>
    <w:rsid w:val="005F1468"/>
    <w:rsid w:val="005F1664"/>
    <w:rsid w:val="005F1EC8"/>
    <w:rsid w:val="005F5AF7"/>
    <w:rsid w:val="00600EFE"/>
    <w:rsid w:val="00604257"/>
    <w:rsid w:val="006044C6"/>
    <w:rsid w:val="00604558"/>
    <w:rsid w:val="00604DE6"/>
    <w:rsid w:val="0060536B"/>
    <w:rsid w:val="006063DE"/>
    <w:rsid w:val="0060658E"/>
    <w:rsid w:val="006066D5"/>
    <w:rsid w:val="006066FE"/>
    <w:rsid w:val="00606ACB"/>
    <w:rsid w:val="00606E9B"/>
    <w:rsid w:val="0060709E"/>
    <w:rsid w:val="0060789A"/>
    <w:rsid w:val="00610379"/>
    <w:rsid w:val="00610A87"/>
    <w:rsid w:val="006131B6"/>
    <w:rsid w:val="006133FF"/>
    <w:rsid w:val="00615AA6"/>
    <w:rsid w:val="00615B56"/>
    <w:rsid w:val="00617736"/>
    <w:rsid w:val="00617F5F"/>
    <w:rsid w:val="00621302"/>
    <w:rsid w:val="00623DF1"/>
    <w:rsid w:val="00623E73"/>
    <w:rsid w:val="006267FD"/>
    <w:rsid w:val="006268D6"/>
    <w:rsid w:val="00630D07"/>
    <w:rsid w:val="006375FD"/>
    <w:rsid w:val="00637D45"/>
    <w:rsid w:val="00641043"/>
    <w:rsid w:val="0064114C"/>
    <w:rsid w:val="00641851"/>
    <w:rsid w:val="00643119"/>
    <w:rsid w:val="00643704"/>
    <w:rsid w:val="00645E2D"/>
    <w:rsid w:val="00646AA7"/>
    <w:rsid w:val="00650067"/>
    <w:rsid w:val="0065127D"/>
    <w:rsid w:val="00654660"/>
    <w:rsid w:val="006546C9"/>
    <w:rsid w:val="0065486E"/>
    <w:rsid w:val="00654DDA"/>
    <w:rsid w:val="00655722"/>
    <w:rsid w:val="006572EE"/>
    <w:rsid w:val="00657304"/>
    <w:rsid w:val="00657DE6"/>
    <w:rsid w:val="00662D75"/>
    <w:rsid w:val="006637F7"/>
    <w:rsid w:val="00664F75"/>
    <w:rsid w:val="006652FF"/>
    <w:rsid w:val="00666805"/>
    <w:rsid w:val="00666F8B"/>
    <w:rsid w:val="006677C7"/>
    <w:rsid w:val="00670709"/>
    <w:rsid w:val="00671408"/>
    <w:rsid w:val="00672778"/>
    <w:rsid w:val="00672961"/>
    <w:rsid w:val="00674DF4"/>
    <w:rsid w:val="00675977"/>
    <w:rsid w:val="00675A2D"/>
    <w:rsid w:val="00676D9E"/>
    <w:rsid w:val="0067764C"/>
    <w:rsid w:val="00677DFA"/>
    <w:rsid w:val="0068126D"/>
    <w:rsid w:val="00681535"/>
    <w:rsid w:val="00681EBD"/>
    <w:rsid w:val="006843A9"/>
    <w:rsid w:val="00686875"/>
    <w:rsid w:val="00686877"/>
    <w:rsid w:val="00687186"/>
    <w:rsid w:val="00687E07"/>
    <w:rsid w:val="006943E5"/>
    <w:rsid w:val="0069776D"/>
    <w:rsid w:val="006A0527"/>
    <w:rsid w:val="006A17B5"/>
    <w:rsid w:val="006A1C86"/>
    <w:rsid w:val="006A1E44"/>
    <w:rsid w:val="006A5F13"/>
    <w:rsid w:val="006A6233"/>
    <w:rsid w:val="006A714D"/>
    <w:rsid w:val="006A732D"/>
    <w:rsid w:val="006B1926"/>
    <w:rsid w:val="006B2B05"/>
    <w:rsid w:val="006B385B"/>
    <w:rsid w:val="006B4F94"/>
    <w:rsid w:val="006B7469"/>
    <w:rsid w:val="006B76D0"/>
    <w:rsid w:val="006B7BBE"/>
    <w:rsid w:val="006C0B93"/>
    <w:rsid w:val="006C4B6B"/>
    <w:rsid w:val="006C6E36"/>
    <w:rsid w:val="006C765E"/>
    <w:rsid w:val="006D1A71"/>
    <w:rsid w:val="006D26DA"/>
    <w:rsid w:val="006D280E"/>
    <w:rsid w:val="006D32A4"/>
    <w:rsid w:val="006D3362"/>
    <w:rsid w:val="006D3637"/>
    <w:rsid w:val="006D3B60"/>
    <w:rsid w:val="006D42DA"/>
    <w:rsid w:val="006D44D5"/>
    <w:rsid w:val="006D4FF3"/>
    <w:rsid w:val="006D6A38"/>
    <w:rsid w:val="006E5F6E"/>
    <w:rsid w:val="006E6472"/>
    <w:rsid w:val="006F0382"/>
    <w:rsid w:val="006F32CC"/>
    <w:rsid w:val="006F653B"/>
    <w:rsid w:val="006F6CC0"/>
    <w:rsid w:val="006F70A0"/>
    <w:rsid w:val="00700452"/>
    <w:rsid w:val="00700D38"/>
    <w:rsid w:val="00701220"/>
    <w:rsid w:val="00701731"/>
    <w:rsid w:val="007031EC"/>
    <w:rsid w:val="00705030"/>
    <w:rsid w:val="00705C8C"/>
    <w:rsid w:val="00705E27"/>
    <w:rsid w:val="0070636D"/>
    <w:rsid w:val="0070658F"/>
    <w:rsid w:val="00707145"/>
    <w:rsid w:val="00707489"/>
    <w:rsid w:val="00710101"/>
    <w:rsid w:val="00710799"/>
    <w:rsid w:val="007109DE"/>
    <w:rsid w:val="00713472"/>
    <w:rsid w:val="007154CD"/>
    <w:rsid w:val="00715BAF"/>
    <w:rsid w:val="00715D83"/>
    <w:rsid w:val="007164A6"/>
    <w:rsid w:val="00720504"/>
    <w:rsid w:val="0072074E"/>
    <w:rsid w:val="00723D15"/>
    <w:rsid w:val="00724698"/>
    <w:rsid w:val="00726430"/>
    <w:rsid w:val="00726AE5"/>
    <w:rsid w:val="007323FB"/>
    <w:rsid w:val="00737567"/>
    <w:rsid w:val="00740913"/>
    <w:rsid w:val="0074193D"/>
    <w:rsid w:val="00741B67"/>
    <w:rsid w:val="00741D23"/>
    <w:rsid w:val="007431FA"/>
    <w:rsid w:val="007432F9"/>
    <w:rsid w:val="0074455F"/>
    <w:rsid w:val="00745263"/>
    <w:rsid w:val="007458B5"/>
    <w:rsid w:val="0075069B"/>
    <w:rsid w:val="0075120F"/>
    <w:rsid w:val="00751CBE"/>
    <w:rsid w:val="00751E43"/>
    <w:rsid w:val="00753159"/>
    <w:rsid w:val="00753747"/>
    <w:rsid w:val="00753A3F"/>
    <w:rsid w:val="007540C0"/>
    <w:rsid w:val="00761180"/>
    <w:rsid w:val="00761469"/>
    <w:rsid w:val="00762C52"/>
    <w:rsid w:val="0076466C"/>
    <w:rsid w:val="007660E9"/>
    <w:rsid w:val="00766949"/>
    <w:rsid w:val="007669D0"/>
    <w:rsid w:val="00767656"/>
    <w:rsid w:val="00772140"/>
    <w:rsid w:val="007733AA"/>
    <w:rsid w:val="00774F5F"/>
    <w:rsid w:val="00776023"/>
    <w:rsid w:val="007772BE"/>
    <w:rsid w:val="0078068E"/>
    <w:rsid w:val="00780850"/>
    <w:rsid w:val="007814A1"/>
    <w:rsid w:val="00781E9F"/>
    <w:rsid w:val="00781FFD"/>
    <w:rsid w:val="00784986"/>
    <w:rsid w:val="00785995"/>
    <w:rsid w:val="007861A8"/>
    <w:rsid w:val="00790A65"/>
    <w:rsid w:val="00791B4F"/>
    <w:rsid w:val="0079229A"/>
    <w:rsid w:val="0079326B"/>
    <w:rsid w:val="00793B22"/>
    <w:rsid w:val="007948C4"/>
    <w:rsid w:val="007A1AA8"/>
    <w:rsid w:val="007A1E56"/>
    <w:rsid w:val="007A2205"/>
    <w:rsid w:val="007A39EE"/>
    <w:rsid w:val="007A4CD4"/>
    <w:rsid w:val="007A560E"/>
    <w:rsid w:val="007A6DC6"/>
    <w:rsid w:val="007B2AD7"/>
    <w:rsid w:val="007B3A75"/>
    <w:rsid w:val="007B3B33"/>
    <w:rsid w:val="007B5145"/>
    <w:rsid w:val="007B598D"/>
    <w:rsid w:val="007B5DC2"/>
    <w:rsid w:val="007B6691"/>
    <w:rsid w:val="007B79EC"/>
    <w:rsid w:val="007C0640"/>
    <w:rsid w:val="007C25F1"/>
    <w:rsid w:val="007C2790"/>
    <w:rsid w:val="007C33A6"/>
    <w:rsid w:val="007C426C"/>
    <w:rsid w:val="007C4A46"/>
    <w:rsid w:val="007C4C3D"/>
    <w:rsid w:val="007C69D7"/>
    <w:rsid w:val="007C7759"/>
    <w:rsid w:val="007C7F14"/>
    <w:rsid w:val="007D30EE"/>
    <w:rsid w:val="007D5D6C"/>
    <w:rsid w:val="007D7095"/>
    <w:rsid w:val="007E4D0B"/>
    <w:rsid w:val="007E69A9"/>
    <w:rsid w:val="007E709A"/>
    <w:rsid w:val="007F1C4B"/>
    <w:rsid w:val="007F35A1"/>
    <w:rsid w:val="007F3DFA"/>
    <w:rsid w:val="007F45BA"/>
    <w:rsid w:val="007F79C7"/>
    <w:rsid w:val="0080025D"/>
    <w:rsid w:val="0080107A"/>
    <w:rsid w:val="00801D84"/>
    <w:rsid w:val="0080287A"/>
    <w:rsid w:val="00802B6E"/>
    <w:rsid w:val="00804E94"/>
    <w:rsid w:val="00807003"/>
    <w:rsid w:val="00807CFF"/>
    <w:rsid w:val="00812083"/>
    <w:rsid w:val="0081253F"/>
    <w:rsid w:val="00812FFF"/>
    <w:rsid w:val="0081325A"/>
    <w:rsid w:val="008143DE"/>
    <w:rsid w:val="008165C6"/>
    <w:rsid w:val="00816B4D"/>
    <w:rsid w:val="00820DB1"/>
    <w:rsid w:val="00821C32"/>
    <w:rsid w:val="00821DF6"/>
    <w:rsid w:val="00824037"/>
    <w:rsid w:val="0082439F"/>
    <w:rsid w:val="00825BCB"/>
    <w:rsid w:val="008261D4"/>
    <w:rsid w:val="00826AE1"/>
    <w:rsid w:val="00827EC4"/>
    <w:rsid w:val="00830FA8"/>
    <w:rsid w:val="00833031"/>
    <w:rsid w:val="008347E0"/>
    <w:rsid w:val="00840BBF"/>
    <w:rsid w:val="00841A33"/>
    <w:rsid w:val="0084295F"/>
    <w:rsid w:val="00842B8C"/>
    <w:rsid w:val="0084338F"/>
    <w:rsid w:val="008436C7"/>
    <w:rsid w:val="008437E9"/>
    <w:rsid w:val="00843F69"/>
    <w:rsid w:val="008440C6"/>
    <w:rsid w:val="00844575"/>
    <w:rsid w:val="008445F6"/>
    <w:rsid w:val="00844B0B"/>
    <w:rsid w:val="00844CCF"/>
    <w:rsid w:val="0084531A"/>
    <w:rsid w:val="00846229"/>
    <w:rsid w:val="008467EE"/>
    <w:rsid w:val="00846AF9"/>
    <w:rsid w:val="008510E6"/>
    <w:rsid w:val="008533DC"/>
    <w:rsid w:val="00853B99"/>
    <w:rsid w:val="00855FCE"/>
    <w:rsid w:val="00856754"/>
    <w:rsid w:val="00856BC4"/>
    <w:rsid w:val="0085747B"/>
    <w:rsid w:val="0086291C"/>
    <w:rsid w:val="008648FF"/>
    <w:rsid w:val="008674E8"/>
    <w:rsid w:val="008711A6"/>
    <w:rsid w:val="00871314"/>
    <w:rsid w:val="00873F2A"/>
    <w:rsid w:val="00874B4A"/>
    <w:rsid w:val="00874EEE"/>
    <w:rsid w:val="008753D6"/>
    <w:rsid w:val="0087638C"/>
    <w:rsid w:val="00876E03"/>
    <w:rsid w:val="00880CC0"/>
    <w:rsid w:val="008810E2"/>
    <w:rsid w:val="008813F2"/>
    <w:rsid w:val="008875A3"/>
    <w:rsid w:val="00887CEB"/>
    <w:rsid w:val="00891278"/>
    <w:rsid w:val="0089248F"/>
    <w:rsid w:val="00894CC2"/>
    <w:rsid w:val="008960C0"/>
    <w:rsid w:val="0089783F"/>
    <w:rsid w:val="008A06DC"/>
    <w:rsid w:val="008A1395"/>
    <w:rsid w:val="008A1448"/>
    <w:rsid w:val="008A33B8"/>
    <w:rsid w:val="008A399A"/>
    <w:rsid w:val="008A550B"/>
    <w:rsid w:val="008A5520"/>
    <w:rsid w:val="008A5D9B"/>
    <w:rsid w:val="008A690D"/>
    <w:rsid w:val="008B0D03"/>
    <w:rsid w:val="008B1A76"/>
    <w:rsid w:val="008B4034"/>
    <w:rsid w:val="008B542A"/>
    <w:rsid w:val="008B5CBA"/>
    <w:rsid w:val="008B67BF"/>
    <w:rsid w:val="008C0CC0"/>
    <w:rsid w:val="008C1242"/>
    <w:rsid w:val="008C2E5D"/>
    <w:rsid w:val="008C3769"/>
    <w:rsid w:val="008C3F0D"/>
    <w:rsid w:val="008C4907"/>
    <w:rsid w:val="008C690E"/>
    <w:rsid w:val="008C6BD1"/>
    <w:rsid w:val="008C7884"/>
    <w:rsid w:val="008D138F"/>
    <w:rsid w:val="008D1CBF"/>
    <w:rsid w:val="008D1F2F"/>
    <w:rsid w:val="008D282F"/>
    <w:rsid w:val="008D2E1E"/>
    <w:rsid w:val="008D31F1"/>
    <w:rsid w:val="008D32A2"/>
    <w:rsid w:val="008D3678"/>
    <w:rsid w:val="008D4336"/>
    <w:rsid w:val="008D7778"/>
    <w:rsid w:val="008E43E6"/>
    <w:rsid w:val="008E45E8"/>
    <w:rsid w:val="008E49A0"/>
    <w:rsid w:val="008F0537"/>
    <w:rsid w:val="008F0E83"/>
    <w:rsid w:val="008F17B0"/>
    <w:rsid w:val="008F1B3A"/>
    <w:rsid w:val="008F62E3"/>
    <w:rsid w:val="008F66E7"/>
    <w:rsid w:val="009005D7"/>
    <w:rsid w:val="00900DCC"/>
    <w:rsid w:val="0090238F"/>
    <w:rsid w:val="00902801"/>
    <w:rsid w:val="0090334D"/>
    <w:rsid w:val="00903C43"/>
    <w:rsid w:val="00904B91"/>
    <w:rsid w:val="0090641A"/>
    <w:rsid w:val="00906977"/>
    <w:rsid w:val="009079B7"/>
    <w:rsid w:val="00911A87"/>
    <w:rsid w:val="00911E9E"/>
    <w:rsid w:val="00915F06"/>
    <w:rsid w:val="00920E63"/>
    <w:rsid w:val="009223ED"/>
    <w:rsid w:val="00923203"/>
    <w:rsid w:val="00924068"/>
    <w:rsid w:val="009242DE"/>
    <w:rsid w:val="00924561"/>
    <w:rsid w:val="009245F2"/>
    <w:rsid w:val="0093033D"/>
    <w:rsid w:val="009313AE"/>
    <w:rsid w:val="00931F59"/>
    <w:rsid w:val="00932EF9"/>
    <w:rsid w:val="00933685"/>
    <w:rsid w:val="009353F7"/>
    <w:rsid w:val="0093543A"/>
    <w:rsid w:val="00935555"/>
    <w:rsid w:val="00936272"/>
    <w:rsid w:val="00937B5D"/>
    <w:rsid w:val="0094075C"/>
    <w:rsid w:val="00941876"/>
    <w:rsid w:val="00943293"/>
    <w:rsid w:val="009435E9"/>
    <w:rsid w:val="00944385"/>
    <w:rsid w:val="009463F4"/>
    <w:rsid w:val="00946C24"/>
    <w:rsid w:val="00947D9C"/>
    <w:rsid w:val="009562BC"/>
    <w:rsid w:val="009566AC"/>
    <w:rsid w:val="009579B5"/>
    <w:rsid w:val="0096059C"/>
    <w:rsid w:val="00960C00"/>
    <w:rsid w:val="0096136D"/>
    <w:rsid w:val="00961A79"/>
    <w:rsid w:val="00962296"/>
    <w:rsid w:val="00962383"/>
    <w:rsid w:val="00967EED"/>
    <w:rsid w:val="00971769"/>
    <w:rsid w:val="00971ACF"/>
    <w:rsid w:val="009727C8"/>
    <w:rsid w:val="009727E7"/>
    <w:rsid w:val="00972C9A"/>
    <w:rsid w:val="00972DB6"/>
    <w:rsid w:val="009736AA"/>
    <w:rsid w:val="009740D5"/>
    <w:rsid w:val="0097443B"/>
    <w:rsid w:val="009770C5"/>
    <w:rsid w:val="00977560"/>
    <w:rsid w:val="00977658"/>
    <w:rsid w:val="00977C63"/>
    <w:rsid w:val="00980E5F"/>
    <w:rsid w:val="009820EC"/>
    <w:rsid w:val="00986875"/>
    <w:rsid w:val="00987E63"/>
    <w:rsid w:val="00990756"/>
    <w:rsid w:val="00991A6F"/>
    <w:rsid w:val="00992963"/>
    <w:rsid w:val="009935D0"/>
    <w:rsid w:val="009947F8"/>
    <w:rsid w:val="009958FE"/>
    <w:rsid w:val="00996857"/>
    <w:rsid w:val="00996B93"/>
    <w:rsid w:val="0099783C"/>
    <w:rsid w:val="00997E66"/>
    <w:rsid w:val="009A176D"/>
    <w:rsid w:val="009A2FE2"/>
    <w:rsid w:val="009A30B4"/>
    <w:rsid w:val="009A39D6"/>
    <w:rsid w:val="009A3EE2"/>
    <w:rsid w:val="009A5609"/>
    <w:rsid w:val="009A5A14"/>
    <w:rsid w:val="009A5BC3"/>
    <w:rsid w:val="009A6083"/>
    <w:rsid w:val="009A64D4"/>
    <w:rsid w:val="009B0E90"/>
    <w:rsid w:val="009B18FF"/>
    <w:rsid w:val="009B1A63"/>
    <w:rsid w:val="009B4315"/>
    <w:rsid w:val="009B55C8"/>
    <w:rsid w:val="009B615F"/>
    <w:rsid w:val="009B658B"/>
    <w:rsid w:val="009B6BB9"/>
    <w:rsid w:val="009B6F2C"/>
    <w:rsid w:val="009C27EA"/>
    <w:rsid w:val="009C38B8"/>
    <w:rsid w:val="009C5D82"/>
    <w:rsid w:val="009C7FF9"/>
    <w:rsid w:val="009D06D5"/>
    <w:rsid w:val="009D2B7B"/>
    <w:rsid w:val="009D2FA9"/>
    <w:rsid w:val="009D30F3"/>
    <w:rsid w:val="009D47EE"/>
    <w:rsid w:val="009D4CDE"/>
    <w:rsid w:val="009D5858"/>
    <w:rsid w:val="009D5B38"/>
    <w:rsid w:val="009D6A0A"/>
    <w:rsid w:val="009E2235"/>
    <w:rsid w:val="009E4317"/>
    <w:rsid w:val="009E499B"/>
    <w:rsid w:val="009E5D90"/>
    <w:rsid w:val="009F1F77"/>
    <w:rsid w:val="009F3DD3"/>
    <w:rsid w:val="009F75C3"/>
    <w:rsid w:val="009F7645"/>
    <w:rsid w:val="009F78B1"/>
    <w:rsid w:val="00A0025F"/>
    <w:rsid w:val="00A0306E"/>
    <w:rsid w:val="00A03594"/>
    <w:rsid w:val="00A04D5A"/>
    <w:rsid w:val="00A05314"/>
    <w:rsid w:val="00A054A2"/>
    <w:rsid w:val="00A05591"/>
    <w:rsid w:val="00A06F34"/>
    <w:rsid w:val="00A10C13"/>
    <w:rsid w:val="00A11E73"/>
    <w:rsid w:val="00A12268"/>
    <w:rsid w:val="00A12A8A"/>
    <w:rsid w:val="00A12C4A"/>
    <w:rsid w:val="00A21AB4"/>
    <w:rsid w:val="00A21FD6"/>
    <w:rsid w:val="00A22173"/>
    <w:rsid w:val="00A22298"/>
    <w:rsid w:val="00A2397D"/>
    <w:rsid w:val="00A25B0D"/>
    <w:rsid w:val="00A27758"/>
    <w:rsid w:val="00A304BB"/>
    <w:rsid w:val="00A321C2"/>
    <w:rsid w:val="00A333EE"/>
    <w:rsid w:val="00A36E52"/>
    <w:rsid w:val="00A37C1D"/>
    <w:rsid w:val="00A41E08"/>
    <w:rsid w:val="00A42EE4"/>
    <w:rsid w:val="00A46F8A"/>
    <w:rsid w:val="00A47978"/>
    <w:rsid w:val="00A51B62"/>
    <w:rsid w:val="00A51CD1"/>
    <w:rsid w:val="00A522FD"/>
    <w:rsid w:val="00A5306A"/>
    <w:rsid w:val="00A54BD0"/>
    <w:rsid w:val="00A551DE"/>
    <w:rsid w:val="00A55B1B"/>
    <w:rsid w:val="00A5625C"/>
    <w:rsid w:val="00A63394"/>
    <w:rsid w:val="00A63A60"/>
    <w:rsid w:val="00A64700"/>
    <w:rsid w:val="00A668B4"/>
    <w:rsid w:val="00A67E50"/>
    <w:rsid w:val="00A7071B"/>
    <w:rsid w:val="00A74496"/>
    <w:rsid w:val="00A7619D"/>
    <w:rsid w:val="00A7727A"/>
    <w:rsid w:val="00A80B74"/>
    <w:rsid w:val="00A8186A"/>
    <w:rsid w:val="00A837C5"/>
    <w:rsid w:val="00A841DB"/>
    <w:rsid w:val="00A90655"/>
    <w:rsid w:val="00A90A9F"/>
    <w:rsid w:val="00A92516"/>
    <w:rsid w:val="00A92911"/>
    <w:rsid w:val="00A95954"/>
    <w:rsid w:val="00A96DB0"/>
    <w:rsid w:val="00AA2ACB"/>
    <w:rsid w:val="00AA33EE"/>
    <w:rsid w:val="00AA4952"/>
    <w:rsid w:val="00AA5FB0"/>
    <w:rsid w:val="00AA69D6"/>
    <w:rsid w:val="00AA6EA4"/>
    <w:rsid w:val="00AB30A2"/>
    <w:rsid w:val="00AB546D"/>
    <w:rsid w:val="00AB5508"/>
    <w:rsid w:val="00AB5570"/>
    <w:rsid w:val="00AB6759"/>
    <w:rsid w:val="00AB695A"/>
    <w:rsid w:val="00AB6A93"/>
    <w:rsid w:val="00AB793E"/>
    <w:rsid w:val="00AC232A"/>
    <w:rsid w:val="00AC3AB1"/>
    <w:rsid w:val="00AC7099"/>
    <w:rsid w:val="00AC70C4"/>
    <w:rsid w:val="00AD0B02"/>
    <w:rsid w:val="00AD111A"/>
    <w:rsid w:val="00AD3417"/>
    <w:rsid w:val="00AD4086"/>
    <w:rsid w:val="00AD41A9"/>
    <w:rsid w:val="00AD58B3"/>
    <w:rsid w:val="00AD730F"/>
    <w:rsid w:val="00AE005B"/>
    <w:rsid w:val="00AE2752"/>
    <w:rsid w:val="00AE409C"/>
    <w:rsid w:val="00AE56AE"/>
    <w:rsid w:val="00AE5B6F"/>
    <w:rsid w:val="00AE6298"/>
    <w:rsid w:val="00AE76ED"/>
    <w:rsid w:val="00AF0CAA"/>
    <w:rsid w:val="00AF1E54"/>
    <w:rsid w:val="00AF6FF9"/>
    <w:rsid w:val="00AF7883"/>
    <w:rsid w:val="00B0079C"/>
    <w:rsid w:val="00B0122D"/>
    <w:rsid w:val="00B018A4"/>
    <w:rsid w:val="00B0431C"/>
    <w:rsid w:val="00B04E57"/>
    <w:rsid w:val="00B0590D"/>
    <w:rsid w:val="00B063BE"/>
    <w:rsid w:val="00B06C5C"/>
    <w:rsid w:val="00B0776E"/>
    <w:rsid w:val="00B1009D"/>
    <w:rsid w:val="00B109A3"/>
    <w:rsid w:val="00B12029"/>
    <w:rsid w:val="00B143DA"/>
    <w:rsid w:val="00B150D9"/>
    <w:rsid w:val="00B15917"/>
    <w:rsid w:val="00B1630E"/>
    <w:rsid w:val="00B21D64"/>
    <w:rsid w:val="00B22B25"/>
    <w:rsid w:val="00B22F4A"/>
    <w:rsid w:val="00B242F6"/>
    <w:rsid w:val="00B24304"/>
    <w:rsid w:val="00B2760D"/>
    <w:rsid w:val="00B313FA"/>
    <w:rsid w:val="00B3235B"/>
    <w:rsid w:val="00B332C7"/>
    <w:rsid w:val="00B340F0"/>
    <w:rsid w:val="00B362EF"/>
    <w:rsid w:val="00B36CD7"/>
    <w:rsid w:val="00B37553"/>
    <w:rsid w:val="00B37C1F"/>
    <w:rsid w:val="00B40B2B"/>
    <w:rsid w:val="00B4223D"/>
    <w:rsid w:val="00B44F1F"/>
    <w:rsid w:val="00B45637"/>
    <w:rsid w:val="00B459D2"/>
    <w:rsid w:val="00B45E2F"/>
    <w:rsid w:val="00B4712F"/>
    <w:rsid w:val="00B52E7F"/>
    <w:rsid w:val="00B535B8"/>
    <w:rsid w:val="00B56E48"/>
    <w:rsid w:val="00B57416"/>
    <w:rsid w:val="00B57477"/>
    <w:rsid w:val="00B57D5E"/>
    <w:rsid w:val="00B60DE9"/>
    <w:rsid w:val="00B66E42"/>
    <w:rsid w:val="00B6717C"/>
    <w:rsid w:val="00B72741"/>
    <w:rsid w:val="00B7279C"/>
    <w:rsid w:val="00B7315E"/>
    <w:rsid w:val="00B75D87"/>
    <w:rsid w:val="00B773F1"/>
    <w:rsid w:val="00B82AA1"/>
    <w:rsid w:val="00B836AE"/>
    <w:rsid w:val="00B8389C"/>
    <w:rsid w:val="00B842A1"/>
    <w:rsid w:val="00B87867"/>
    <w:rsid w:val="00B91DDD"/>
    <w:rsid w:val="00B92ADA"/>
    <w:rsid w:val="00B9466E"/>
    <w:rsid w:val="00B95B78"/>
    <w:rsid w:val="00B95F47"/>
    <w:rsid w:val="00B9636D"/>
    <w:rsid w:val="00B96685"/>
    <w:rsid w:val="00BA05F6"/>
    <w:rsid w:val="00BA41BE"/>
    <w:rsid w:val="00BA567C"/>
    <w:rsid w:val="00BA62B0"/>
    <w:rsid w:val="00BA75C2"/>
    <w:rsid w:val="00BB0C72"/>
    <w:rsid w:val="00BB1B2F"/>
    <w:rsid w:val="00BB26B0"/>
    <w:rsid w:val="00BB2DC9"/>
    <w:rsid w:val="00BB626B"/>
    <w:rsid w:val="00BB6B9F"/>
    <w:rsid w:val="00BB74C9"/>
    <w:rsid w:val="00BB77DD"/>
    <w:rsid w:val="00BB7C6D"/>
    <w:rsid w:val="00BC0DAB"/>
    <w:rsid w:val="00BC472B"/>
    <w:rsid w:val="00BC517F"/>
    <w:rsid w:val="00BC574E"/>
    <w:rsid w:val="00BC6D29"/>
    <w:rsid w:val="00BC7B3E"/>
    <w:rsid w:val="00BD0346"/>
    <w:rsid w:val="00BD1637"/>
    <w:rsid w:val="00BD181D"/>
    <w:rsid w:val="00BD2EC5"/>
    <w:rsid w:val="00BD2ED7"/>
    <w:rsid w:val="00BD4E13"/>
    <w:rsid w:val="00BD5623"/>
    <w:rsid w:val="00BD582F"/>
    <w:rsid w:val="00BE2C81"/>
    <w:rsid w:val="00BE37DE"/>
    <w:rsid w:val="00BE4C1B"/>
    <w:rsid w:val="00BE7294"/>
    <w:rsid w:val="00BF0166"/>
    <w:rsid w:val="00BF1E3E"/>
    <w:rsid w:val="00BF240E"/>
    <w:rsid w:val="00BF288F"/>
    <w:rsid w:val="00BF4871"/>
    <w:rsid w:val="00BF48CA"/>
    <w:rsid w:val="00BF5714"/>
    <w:rsid w:val="00C005BD"/>
    <w:rsid w:val="00C01D6E"/>
    <w:rsid w:val="00C02C27"/>
    <w:rsid w:val="00C03063"/>
    <w:rsid w:val="00C0370A"/>
    <w:rsid w:val="00C03FA3"/>
    <w:rsid w:val="00C06A37"/>
    <w:rsid w:val="00C10582"/>
    <w:rsid w:val="00C11FB4"/>
    <w:rsid w:val="00C12706"/>
    <w:rsid w:val="00C13AF2"/>
    <w:rsid w:val="00C13D99"/>
    <w:rsid w:val="00C143DF"/>
    <w:rsid w:val="00C15071"/>
    <w:rsid w:val="00C15E95"/>
    <w:rsid w:val="00C16A31"/>
    <w:rsid w:val="00C173A3"/>
    <w:rsid w:val="00C1744A"/>
    <w:rsid w:val="00C2008F"/>
    <w:rsid w:val="00C20362"/>
    <w:rsid w:val="00C21860"/>
    <w:rsid w:val="00C2282A"/>
    <w:rsid w:val="00C2457D"/>
    <w:rsid w:val="00C24F7D"/>
    <w:rsid w:val="00C26BCA"/>
    <w:rsid w:val="00C271B1"/>
    <w:rsid w:val="00C275CE"/>
    <w:rsid w:val="00C30B07"/>
    <w:rsid w:val="00C31059"/>
    <w:rsid w:val="00C32DC7"/>
    <w:rsid w:val="00C331C3"/>
    <w:rsid w:val="00C3323A"/>
    <w:rsid w:val="00C44EDC"/>
    <w:rsid w:val="00C45555"/>
    <w:rsid w:val="00C47033"/>
    <w:rsid w:val="00C47542"/>
    <w:rsid w:val="00C51616"/>
    <w:rsid w:val="00C51E7C"/>
    <w:rsid w:val="00C53EA2"/>
    <w:rsid w:val="00C60A01"/>
    <w:rsid w:val="00C60C7D"/>
    <w:rsid w:val="00C61CC4"/>
    <w:rsid w:val="00C62AAF"/>
    <w:rsid w:val="00C638B7"/>
    <w:rsid w:val="00C67317"/>
    <w:rsid w:val="00C673DF"/>
    <w:rsid w:val="00C67C53"/>
    <w:rsid w:val="00C70445"/>
    <w:rsid w:val="00C7423D"/>
    <w:rsid w:val="00C76BAF"/>
    <w:rsid w:val="00C81CF2"/>
    <w:rsid w:val="00C822EF"/>
    <w:rsid w:val="00C87831"/>
    <w:rsid w:val="00C904DD"/>
    <w:rsid w:val="00C90C3F"/>
    <w:rsid w:val="00C92B7D"/>
    <w:rsid w:val="00C93249"/>
    <w:rsid w:val="00C94E27"/>
    <w:rsid w:val="00C96BAA"/>
    <w:rsid w:val="00CA41AB"/>
    <w:rsid w:val="00CA4AC3"/>
    <w:rsid w:val="00CA54E6"/>
    <w:rsid w:val="00CA5FD5"/>
    <w:rsid w:val="00CB0225"/>
    <w:rsid w:val="00CB3509"/>
    <w:rsid w:val="00CB3D33"/>
    <w:rsid w:val="00CB3DC1"/>
    <w:rsid w:val="00CB434D"/>
    <w:rsid w:val="00CB4811"/>
    <w:rsid w:val="00CB58DA"/>
    <w:rsid w:val="00CB6347"/>
    <w:rsid w:val="00CB699B"/>
    <w:rsid w:val="00CC0DE3"/>
    <w:rsid w:val="00CC17FD"/>
    <w:rsid w:val="00CC468A"/>
    <w:rsid w:val="00CC4842"/>
    <w:rsid w:val="00CC525B"/>
    <w:rsid w:val="00CC6445"/>
    <w:rsid w:val="00CC680D"/>
    <w:rsid w:val="00CC6D6B"/>
    <w:rsid w:val="00CC72B4"/>
    <w:rsid w:val="00CD5493"/>
    <w:rsid w:val="00CD58C4"/>
    <w:rsid w:val="00CD61B7"/>
    <w:rsid w:val="00CD6942"/>
    <w:rsid w:val="00CD6FE0"/>
    <w:rsid w:val="00CD7ED0"/>
    <w:rsid w:val="00CE1341"/>
    <w:rsid w:val="00CE1A27"/>
    <w:rsid w:val="00CE31B4"/>
    <w:rsid w:val="00CE3E00"/>
    <w:rsid w:val="00CE4E28"/>
    <w:rsid w:val="00CE5A87"/>
    <w:rsid w:val="00CE6C89"/>
    <w:rsid w:val="00CE7FD7"/>
    <w:rsid w:val="00CF0476"/>
    <w:rsid w:val="00CF18ED"/>
    <w:rsid w:val="00CF2A79"/>
    <w:rsid w:val="00CF4732"/>
    <w:rsid w:val="00CF4F27"/>
    <w:rsid w:val="00D005EB"/>
    <w:rsid w:val="00D0067E"/>
    <w:rsid w:val="00D01272"/>
    <w:rsid w:val="00D02B5C"/>
    <w:rsid w:val="00D03F96"/>
    <w:rsid w:val="00D065B4"/>
    <w:rsid w:val="00D102DE"/>
    <w:rsid w:val="00D10C45"/>
    <w:rsid w:val="00D10FBF"/>
    <w:rsid w:val="00D13D78"/>
    <w:rsid w:val="00D13D85"/>
    <w:rsid w:val="00D1692D"/>
    <w:rsid w:val="00D178B7"/>
    <w:rsid w:val="00D178DC"/>
    <w:rsid w:val="00D17907"/>
    <w:rsid w:val="00D2069B"/>
    <w:rsid w:val="00D222CF"/>
    <w:rsid w:val="00D22364"/>
    <w:rsid w:val="00D22E82"/>
    <w:rsid w:val="00D23144"/>
    <w:rsid w:val="00D23C80"/>
    <w:rsid w:val="00D2405E"/>
    <w:rsid w:val="00D2449F"/>
    <w:rsid w:val="00D2526C"/>
    <w:rsid w:val="00D25C03"/>
    <w:rsid w:val="00D2792A"/>
    <w:rsid w:val="00D31CE8"/>
    <w:rsid w:val="00D32666"/>
    <w:rsid w:val="00D34228"/>
    <w:rsid w:val="00D342E1"/>
    <w:rsid w:val="00D36520"/>
    <w:rsid w:val="00D4011C"/>
    <w:rsid w:val="00D40B7A"/>
    <w:rsid w:val="00D40BC1"/>
    <w:rsid w:val="00D44BA1"/>
    <w:rsid w:val="00D456D4"/>
    <w:rsid w:val="00D4701E"/>
    <w:rsid w:val="00D4708F"/>
    <w:rsid w:val="00D5020B"/>
    <w:rsid w:val="00D504D6"/>
    <w:rsid w:val="00D51043"/>
    <w:rsid w:val="00D5274D"/>
    <w:rsid w:val="00D52848"/>
    <w:rsid w:val="00D53A87"/>
    <w:rsid w:val="00D55E18"/>
    <w:rsid w:val="00D56471"/>
    <w:rsid w:val="00D566E9"/>
    <w:rsid w:val="00D56E24"/>
    <w:rsid w:val="00D602A6"/>
    <w:rsid w:val="00D618FB"/>
    <w:rsid w:val="00D61E92"/>
    <w:rsid w:val="00D627DD"/>
    <w:rsid w:val="00D62B80"/>
    <w:rsid w:val="00D63FD6"/>
    <w:rsid w:val="00D6641E"/>
    <w:rsid w:val="00D70C78"/>
    <w:rsid w:val="00D72A7B"/>
    <w:rsid w:val="00D73E64"/>
    <w:rsid w:val="00D74A44"/>
    <w:rsid w:val="00D74E93"/>
    <w:rsid w:val="00D75714"/>
    <w:rsid w:val="00D7651D"/>
    <w:rsid w:val="00D800EC"/>
    <w:rsid w:val="00D81F4A"/>
    <w:rsid w:val="00D827A8"/>
    <w:rsid w:val="00D904E4"/>
    <w:rsid w:val="00D92425"/>
    <w:rsid w:val="00D93D4C"/>
    <w:rsid w:val="00D94003"/>
    <w:rsid w:val="00D942F1"/>
    <w:rsid w:val="00D95EBF"/>
    <w:rsid w:val="00DA0251"/>
    <w:rsid w:val="00DA1B24"/>
    <w:rsid w:val="00DA3526"/>
    <w:rsid w:val="00DA38C9"/>
    <w:rsid w:val="00DA4D37"/>
    <w:rsid w:val="00DA5D89"/>
    <w:rsid w:val="00DA6E70"/>
    <w:rsid w:val="00DA7739"/>
    <w:rsid w:val="00DB03CF"/>
    <w:rsid w:val="00DB18EF"/>
    <w:rsid w:val="00DB3796"/>
    <w:rsid w:val="00DB3AB4"/>
    <w:rsid w:val="00DB3C27"/>
    <w:rsid w:val="00DB639A"/>
    <w:rsid w:val="00DB74F3"/>
    <w:rsid w:val="00DC0708"/>
    <w:rsid w:val="00DC541E"/>
    <w:rsid w:val="00DC6870"/>
    <w:rsid w:val="00DC7180"/>
    <w:rsid w:val="00DD0FA2"/>
    <w:rsid w:val="00DD1A69"/>
    <w:rsid w:val="00DD21A0"/>
    <w:rsid w:val="00DD3416"/>
    <w:rsid w:val="00DD3B84"/>
    <w:rsid w:val="00DD3F83"/>
    <w:rsid w:val="00DD45B2"/>
    <w:rsid w:val="00DD479F"/>
    <w:rsid w:val="00DD5F23"/>
    <w:rsid w:val="00DD64C2"/>
    <w:rsid w:val="00DD7EE1"/>
    <w:rsid w:val="00DE13DC"/>
    <w:rsid w:val="00DE17D6"/>
    <w:rsid w:val="00DE1F1E"/>
    <w:rsid w:val="00DE23A9"/>
    <w:rsid w:val="00DE3C0A"/>
    <w:rsid w:val="00DE3FBA"/>
    <w:rsid w:val="00DE439D"/>
    <w:rsid w:val="00DE5F51"/>
    <w:rsid w:val="00DF1EB1"/>
    <w:rsid w:val="00DF44F1"/>
    <w:rsid w:val="00DF4CA4"/>
    <w:rsid w:val="00E00CED"/>
    <w:rsid w:val="00E0103E"/>
    <w:rsid w:val="00E01A2C"/>
    <w:rsid w:val="00E02FB6"/>
    <w:rsid w:val="00E02FD5"/>
    <w:rsid w:val="00E04C98"/>
    <w:rsid w:val="00E04EDB"/>
    <w:rsid w:val="00E051B9"/>
    <w:rsid w:val="00E06920"/>
    <w:rsid w:val="00E06F0D"/>
    <w:rsid w:val="00E07835"/>
    <w:rsid w:val="00E100D2"/>
    <w:rsid w:val="00E10E4E"/>
    <w:rsid w:val="00E11C55"/>
    <w:rsid w:val="00E11E12"/>
    <w:rsid w:val="00E12CC1"/>
    <w:rsid w:val="00E13017"/>
    <w:rsid w:val="00E15648"/>
    <w:rsid w:val="00E15F83"/>
    <w:rsid w:val="00E16545"/>
    <w:rsid w:val="00E16FEE"/>
    <w:rsid w:val="00E2188A"/>
    <w:rsid w:val="00E221DB"/>
    <w:rsid w:val="00E22FFC"/>
    <w:rsid w:val="00E23746"/>
    <w:rsid w:val="00E23F74"/>
    <w:rsid w:val="00E2490C"/>
    <w:rsid w:val="00E24F49"/>
    <w:rsid w:val="00E2553E"/>
    <w:rsid w:val="00E2745A"/>
    <w:rsid w:val="00E300D4"/>
    <w:rsid w:val="00E30952"/>
    <w:rsid w:val="00E33428"/>
    <w:rsid w:val="00E3463F"/>
    <w:rsid w:val="00E35253"/>
    <w:rsid w:val="00E35312"/>
    <w:rsid w:val="00E35618"/>
    <w:rsid w:val="00E35BF5"/>
    <w:rsid w:val="00E35D96"/>
    <w:rsid w:val="00E3751B"/>
    <w:rsid w:val="00E41010"/>
    <w:rsid w:val="00E4147B"/>
    <w:rsid w:val="00E439AE"/>
    <w:rsid w:val="00E43A2D"/>
    <w:rsid w:val="00E45E2A"/>
    <w:rsid w:val="00E45FFC"/>
    <w:rsid w:val="00E45FFF"/>
    <w:rsid w:val="00E46B37"/>
    <w:rsid w:val="00E472AE"/>
    <w:rsid w:val="00E5094F"/>
    <w:rsid w:val="00E50A14"/>
    <w:rsid w:val="00E52296"/>
    <w:rsid w:val="00E527E9"/>
    <w:rsid w:val="00E56C6C"/>
    <w:rsid w:val="00E621E5"/>
    <w:rsid w:val="00E64A90"/>
    <w:rsid w:val="00E667AF"/>
    <w:rsid w:val="00E705C0"/>
    <w:rsid w:val="00E70749"/>
    <w:rsid w:val="00E70DD0"/>
    <w:rsid w:val="00E718A7"/>
    <w:rsid w:val="00E73684"/>
    <w:rsid w:val="00E76574"/>
    <w:rsid w:val="00E7797F"/>
    <w:rsid w:val="00E826A5"/>
    <w:rsid w:val="00E82FFF"/>
    <w:rsid w:val="00E86CA3"/>
    <w:rsid w:val="00E9147B"/>
    <w:rsid w:val="00E9168F"/>
    <w:rsid w:val="00E94C5A"/>
    <w:rsid w:val="00E950D5"/>
    <w:rsid w:val="00EA0344"/>
    <w:rsid w:val="00EA08B6"/>
    <w:rsid w:val="00EA1325"/>
    <w:rsid w:val="00EA21C5"/>
    <w:rsid w:val="00EA5FB8"/>
    <w:rsid w:val="00EA6FE7"/>
    <w:rsid w:val="00EA7785"/>
    <w:rsid w:val="00EB2D29"/>
    <w:rsid w:val="00EB348A"/>
    <w:rsid w:val="00EB4A18"/>
    <w:rsid w:val="00EB567B"/>
    <w:rsid w:val="00EB56D4"/>
    <w:rsid w:val="00EB593E"/>
    <w:rsid w:val="00EB5D83"/>
    <w:rsid w:val="00EB5F8A"/>
    <w:rsid w:val="00EB697A"/>
    <w:rsid w:val="00EC0140"/>
    <w:rsid w:val="00EC0A6B"/>
    <w:rsid w:val="00EC14A0"/>
    <w:rsid w:val="00EC3BC8"/>
    <w:rsid w:val="00EC3CC8"/>
    <w:rsid w:val="00EC45EB"/>
    <w:rsid w:val="00EC52AA"/>
    <w:rsid w:val="00EC57B2"/>
    <w:rsid w:val="00ED0D32"/>
    <w:rsid w:val="00ED18B1"/>
    <w:rsid w:val="00ED1F14"/>
    <w:rsid w:val="00ED2894"/>
    <w:rsid w:val="00ED3C73"/>
    <w:rsid w:val="00ED4BDD"/>
    <w:rsid w:val="00ED545A"/>
    <w:rsid w:val="00ED5BCF"/>
    <w:rsid w:val="00ED5C87"/>
    <w:rsid w:val="00ED6746"/>
    <w:rsid w:val="00EE0AE4"/>
    <w:rsid w:val="00EE0B17"/>
    <w:rsid w:val="00EE27D3"/>
    <w:rsid w:val="00EE32DF"/>
    <w:rsid w:val="00EE4A98"/>
    <w:rsid w:val="00EE6417"/>
    <w:rsid w:val="00EE6B55"/>
    <w:rsid w:val="00EF15A7"/>
    <w:rsid w:val="00EF1C65"/>
    <w:rsid w:val="00EF25C2"/>
    <w:rsid w:val="00EF2EA7"/>
    <w:rsid w:val="00EF4739"/>
    <w:rsid w:val="00EF4927"/>
    <w:rsid w:val="00F00D5D"/>
    <w:rsid w:val="00F01375"/>
    <w:rsid w:val="00F0165E"/>
    <w:rsid w:val="00F01CC5"/>
    <w:rsid w:val="00F04202"/>
    <w:rsid w:val="00F054EC"/>
    <w:rsid w:val="00F0631E"/>
    <w:rsid w:val="00F069BA"/>
    <w:rsid w:val="00F10207"/>
    <w:rsid w:val="00F10AC5"/>
    <w:rsid w:val="00F10AF8"/>
    <w:rsid w:val="00F1174D"/>
    <w:rsid w:val="00F15AD4"/>
    <w:rsid w:val="00F161AF"/>
    <w:rsid w:val="00F17513"/>
    <w:rsid w:val="00F17BF0"/>
    <w:rsid w:val="00F20115"/>
    <w:rsid w:val="00F20246"/>
    <w:rsid w:val="00F21227"/>
    <w:rsid w:val="00F2143B"/>
    <w:rsid w:val="00F21DD7"/>
    <w:rsid w:val="00F227DD"/>
    <w:rsid w:val="00F235F2"/>
    <w:rsid w:val="00F2370B"/>
    <w:rsid w:val="00F23E2A"/>
    <w:rsid w:val="00F24433"/>
    <w:rsid w:val="00F27768"/>
    <w:rsid w:val="00F3020D"/>
    <w:rsid w:val="00F31B53"/>
    <w:rsid w:val="00F3250D"/>
    <w:rsid w:val="00F32A57"/>
    <w:rsid w:val="00F34FAA"/>
    <w:rsid w:val="00F359B6"/>
    <w:rsid w:val="00F364D4"/>
    <w:rsid w:val="00F37150"/>
    <w:rsid w:val="00F37B52"/>
    <w:rsid w:val="00F44170"/>
    <w:rsid w:val="00F44451"/>
    <w:rsid w:val="00F45514"/>
    <w:rsid w:val="00F4603F"/>
    <w:rsid w:val="00F462F2"/>
    <w:rsid w:val="00F50616"/>
    <w:rsid w:val="00F50E4F"/>
    <w:rsid w:val="00F511EE"/>
    <w:rsid w:val="00F52842"/>
    <w:rsid w:val="00F52F73"/>
    <w:rsid w:val="00F53916"/>
    <w:rsid w:val="00F54ADC"/>
    <w:rsid w:val="00F55549"/>
    <w:rsid w:val="00F55E6E"/>
    <w:rsid w:val="00F57439"/>
    <w:rsid w:val="00F6275F"/>
    <w:rsid w:val="00F62A3D"/>
    <w:rsid w:val="00F62C3F"/>
    <w:rsid w:val="00F63551"/>
    <w:rsid w:val="00F668A9"/>
    <w:rsid w:val="00F71B9D"/>
    <w:rsid w:val="00F71D7B"/>
    <w:rsid w:val="00F7244A"/>
    <w:rsid w:val="00F72523"/>
    <w:rsid w:val="00F731C7"/>
    <w:rsid w:val="00F73B7A"/>
    <w:rsid w:val="00F7494F"/>
    <w:rsid w:val="00F75197"/>
    <w:rsid w:val="00F7688B"/>
    <w:rsid w:val="00F768E5"/>
    <w:rsid w:val="00F76B50"/>
    <w:rsid w:val="00F777E5"/>
    <w:rsid w:val="00F807B3"/>
    <w:rsid w:val="00F81A16"/>
    <w:rsid w:val="00F81AC2"/>
    <w:rsid w:val="00F82539"/>
    <w:rsid w:val="00F8358D"/>
    <w:rsid w:val="00F84741"/>
    <w:rsid w:val="00F84950"/>
    <w:rsid w:val="00F85A0B"/>
    <w:rsid w:val="00F867F9"/>
    <w:rsid w:val="00F86BDD"/>
    <w:rsid w:val="00F87FE6"/>
    <w:rsid w:val="00F90C5D"/>
    <w:rsid w:val="00F92E09"/>
    <w:rsid w:val="00F939DC"/>
    <w:rsid w:val="00F93B45"/>
    <w:rsid w:val="00F9575D"/>
    <w:rsid w:val="00F95AA8"/>
    <w:rsid w:val="00F95B85"/>
    <w:rsid w:val="00F961F9"/>
    <w:rsid w:val="00F962A1"/>
    <w:rsid w:val="00F96C1C"/>
    <w:rsid w:val="00F97557"/>
    <w:rsid w:val="00F97A0B"/>
    <w:rsid w:val="00FA0153"/>
    <w:rsid w:val="00FA0B05"/>
    <w:rsid w:val="00FA0BEA"/>
    <w:rsid w:val="00FA0F0B"/>
    <w:rsid w:val="00FA29CE"/>
    <w:rsid w:val="00FA2BA4"/>
    <w:rsid w:val="00FA646E"/>
    <w:rsid w:val="00FA6E34"/>
    <w:rsid w:val="00FB0082"/>
    <w:rsid w:val="00FB1586"/>
    <w:rsid w:val="00FB206F"/>
    <w:rsid w:val="00FB2841"/>
    <w:rsid w:val="00FB2DA6"/>
    <w:rsid w:val="00FB38B6"/>
    <w:rsid w:val="00FB44F3"/>
    <w:rsid w:val="00FB58C2"/>
    <w:rsid w:val="00FB6E55"/>
    <w:rsid w:val="00FB7917"/>
    <w:rsid w:val="00FC05E1"/>
    <w:rsid w:val="00FC07BF"/>
    <w:rsid w:val="00FC1F11"/>
    <w:rsid w:val="00FC2339"/>
    <w:rsid w:val="00FC34F0"/>
    <w:rsid w:val="00FC4587"/>
    <w:rsid w:val="00FD0A35"/>
    <w:rsid w:val="00FD327A"/>
    <w:rsid w:val="00FD44ED"/>
    <w:rsid w:val="00FD4986"/>
    <w:rsid w:val="00FD537C"/>
    <w:rsid w:val="00FD5921"/>
    <w:rsid w:val="00FE18E5"/>
    <w:rsid w:val="00FE421B"/>
    <w:rsid w:val="00FE5D02"/>
    <w:rsid w:val="00FE5DCE"/>
    <w:rsid w:val="00FE677F"/>
    <w:rsid w:val="00FE6AE2"/>
    <w:rsid w:val="00FE79A9"/>
    <w:rsid w:val="00FF19E6"/>
    <w:rsid w:val="00FF2096"/>
    <w:rsid w:val="00FF533D"/>
    <w:rsid w:val="00FF7C38"/>
    <w:rsid w:val="14A8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EC4E27"/>
  <w15:docId w15:val="{36E7D592-0742-4C08-A74A-91069FD52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34" w:qFormat="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2DA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VC1"/>
    <w:basedOn w:val="Normal"/>
    <w:next w:val="Normal"/>
    <w:link w:val="Heading1Char"/>
    <w:qFormat/>
    <w:rsid w:val="006D42DA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qFormat/>
    <w:rsid w:val="0094329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C673DF"/>
    <w:pPr>
      <w:keepNext/>
      <w:spacing w:line="480" w:lineRule="auto"/>
      <w:outlineLvl w:val="2"/>
    </w:pPr>
    <w:rPr>
      <w:i/>
      <w:iCs/>
      <w:lang w:eastAsia="he-IL"/>
    </w:rPr>
  </w:style>
  <w:style w:type="paragraph" w:styleId="Heading4">
    <w:name w:val="heading 4"/>
    <w:basedOn w:val="Normal"/>
    <w:next w:val="Normal"/>
    <w:link w:val="Heading4Char"/>
    <w:unhideWhenUsed/>
    <w:qFormat/>
    <w:rsid w:val="00C673DF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paragraph" w:styleId="Heading5">
    <w:name w:val="heading 5"/>
    <w:basedOn w:val="Normal"/>
    <w:next w:val="Normal"/>
    <w:link w:val="Heading5Char"/>
    <w:unhideWhenUsed/>
    <w:qFormat/>
    <w:rsid w:val="00C673DF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qFormat/>
    <w:rsid w:val="00C673DF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2377D1"/>
    <w:pPr>
      <w:keepNext/>
      <w:keepLines/>
      <w:spacing w:before="40" w:line="276" w:lineRule="auto"/>
      <w:ind w:left="-9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2377D1"/>
    <w:pPr>
      <w:keepNext/>
      <w:keepLines/>
      <w:spacing w:before="40" w:line="276" w:lineRule="auto"/>
      <w:ind w:left="-9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2377D1"/>
    <w:pPr>
      <w:keepNext/>
      <w:keepLines/>
      <w:spacing w:before="40" w:line="276" w:lineRule="auto"/>
      <w:ind w:left="-9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892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9248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9248F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92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924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6D4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6D42D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D73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81EBD"/>
    <w:rPr>
      <w:color w:val="808080"/>
    </w:rPr>
  </w:style>
  <w:style w:type="paragraph" w:styleId="Title">
    <w:name w:val="Title"/>
    <w:aliases w:val="Pre"/>
    <w:basedOn w:val="Normal"/>
    <w:next w:val="Normal"/>
    <w:link w:val="TitleChar"/>
    <w:uiPriority w:val="10"/>
    <w:qFormat/>
    <w:rsid w:val="00A7619D"/>
    <w:pPr>
      <w:spacing w:after="240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leChar">
    <w:name w:val="Title Char"/>
    <w:aliases w:val="Pre Char"/>
    <w:basedOn w:val="DefaultParagraphFont"/>
    <w:link w:val="Title"/>
    <w:uiPriority w:val="10"/>
    <w:rsid w:val="00A7619D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link w:val="NormalWebChar"/>
    <w:uiPriority w:val="99"/>
    <w:unhideWhenUsed/>
    <w:qFormat/>
    <w:rsid w:val="00487FBC"/>
    <w:pPr>
      <w:spacing w:before="100" w:beforeAutospacing="1" w:after="100" w:afterAutospacing="1"/>
    </w:pPr>
  </w:style>
  <w:style w:type="paragraph" w:styleId="Revision">
    <w:name w:val="Revision"/>
    <w:hidden/>
    <w:uiPriority w:val="99"/>
    <w:qFormat/>
    <w:rsid w:val="0017407C"/>
    <w:rPr>
      <w:rFonts w:ascii="Times New Roman" w:hAnsi="Times New Roman" w:cs="Times New Roman"/>
      <w:lang w:eastAsia="zh-CN"/>
    </w:rPr>
  </w:style>
  <w:style w:type="character" w:customStyle="1" w:styleId="Heading2Char">
    <w:name w:val="Heading 2 Char"/>
    <w:basedOn w:val="DefaultParagraphFont"/>
    <w:link w:val="Heading2"/>
    <w:qFormat/>
    <w:rsid w:val="00943293"/>
    <w:rPr>
      <w:rFonts w:ascii="Times New Roman" w:hAnsi="Times New Roman" w:cs="Times New Roman"/>
      <w:b/>
      <w:bCs/>
      <w:sz w:val="36"/>
      <w:szCs w:val="36"/>
      <w:lang w:eastAsia="zh-CN"/>
    </w:rPr>
  </w:style>
  <w:style w:type="character" w:styleId="Strong">
    <w:name w:val="Strong"/>
    <w:basedOn w:val="DefaultParagraphFont"/>
    <w:uiPriority w:val="22"/>
    <w:qFormat/>
    <w:rsid w:val="006D42DA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094788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4788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94788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C20362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C20362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42DA"/>
    <w:rPr>
      <w:i/>
      <w:iCs/>
    </w:rPr>
  </w:style>
  <w:style w:type="paragraph" w:styleId="ListParagraph">
    <w:name w:val="List Paragraph"/>
    <w:aliases w:val="Paragraph (alpabhatical)"/>
    <w:basedOn w:val="Normal"/>
    <w:uiPriority w:val="34"/>
    <w:qFormat/>
    <w:rsid w:val="008F1B3A"/>
    <w:pPr>
      <w:ind w:left="720"/>
      <w:contextualSpacing/>
    </w:pPr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F85A0B"/>
    <w:rPr>
      <w:color w:val="800080" w:themeColor="followedHyperlink"/>
      <w:u w:val="single"/>
    </w:rPr>
  </w:style>
  <w:style w:type="character" w:customStyle="1" w:styleId="Heading1Char">
    <w:name w:val="Heading 1 Char"/>
    <w:aliases w:val="VC1 Char"/>
    <w:basedOn w:val="DefaultParagraphFont"/>
    <w:link w:val="Heading1"/>
    <w:uiPriority w:val="9"/>
    <w:qFormat/>
    <w:rsid w:val="006D42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6D42D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6D42DA"/>
    <w:rPr>
      <w:rFonts w:ascii="Times New Roman" w:eastAsia="Times New Roman" w:hAnsi="Times New Roman" w:cs="Times New Roman"/>
    </w:rPr>
  </w:style>
  <w:style w:type="paragraph" w:customStyle="1" w:styleId="ABKW">
    <w:name w:val="ABKW"/>
    <w:basedOn w:val="Normal"/>
    <w:uiPriority w:val="99"/>
    <w:qFormat/>
    <w:rsid w:val="006D42DA"/>
  </w:style>
  <w:style w:type="paragraph" w:customStyle="1" w:styleId="ABKWH">
    <w:name w:val="ABKWH"/>
    <w:basedOn w:val="Normal"/>
    <w:uiPriority w:val="99"/>
    <w:qFormat/>
    <w:rsid w:val="006D42DA"/>
    <w:rPr>
      <w:color w:val="9E3A3A"/>
      <w:sz w:val="32"/>
    </w:rPr>
  </w:style>
  <w:style w:type="paragraph" w:customStyle="1" w:styleId="AF">
    <w:name w:val="AF"/>
    <w:basedOn w:val="Normal"/>
    <w:link w:val="AFChar"/>
    <w:qFormat/>
    <w:rsid w:val="006D42DA"/>
  </w:style>
  <w:style w:type="paragraph" w:customStyle="1" w:styleId="AN">
    <w:name w:val="AN"/>
    <w:basedOn w:val="Normal"/>
    <w:uiPriority w:val="99"/>
    <w:qFormat/>
    <w:rsid w:val="006D42DA"/>
  </w:style>
  <w:style w:type="paragraph" w:customStyle="1" w:styleId="AS">
    <w:name w:val="AS"/>
    <w:basedOn w:val="Normal"/>
    <w:uiPriority w:val="99"/>
    <w:qFormat/>
    <w:rsid w:val="006D42DA"/>
    <w:rPr>
      <w:color w:val="4BACC6" w:themeColor="accent5"/>
      <w:sz w:val="36"/>
    </w:rPr>
  </w:style>
  <w:style w:type="paragraph" w:customStyle="1" w:styleId="AT">
    <w:name w:val="AT"/>
    <w:basedOn w:val="Normal"/>
    <w:qFormat/>
    <w:rsid w:val="006D42DA"/>
    <w:rPr>
      <w:b/>
      <w:color w:val="007474"/>
      <w:sz w:val="48"/>
    </w:rPr>
  </w:style>
  <w:style w:type="paragraph" w:customStyle="1" w:styleId="AU">
    <w:name w:val="AU"/>
    <w:basedOn w:val="Normal"/>
    <w:qFormat/>
    <w:rsid w:val="006D42DA"/>
    <w:rPr>
      <w:color w:val="00823B"/>
      <w:sz w:val="32"/>
    </w:rPr>
  </w:style>
  <w:style w:type="paragraph" w:customStyle="1" w:styleId="BL">
    <w:name w:val="BL"/>
    <w:basedOn w:val="Normal"/>
    <w:uiPriority w:val="99"/>
    <w:qFormat/>
    <w:rsid w:val="006D42DA"/>
    <w:rPr>
      <w:color w:val="666633"/>
    </w:rPr>
  </w:style>
  <w:style w:type="paragraph" w:customStyle="1" w:styleId="BRA">
    <w:name w:val="BRA"/>
    <w:basedOn w:val="Normal"/>
    <w:uiPriority w:val="99"/>
    <w:qFormat/>
    <w:rsid w:val="006D42DA"/>
  </w:style>
  <w:style w:type="paragraph" w:customStyle="1" w:styleId="BRAF">
    <w:name w:val="BRAF"/>
    <w:basedOn w:val="Normal"/>
    <w:uiPriority w:val="99"/>
    <w:qFormat/>
    <w:rsid w:val="006D42DA"/>
  </w:style>
  <w:style w:type="paragraph" w:customStyle="1" w:styleId="BRD">
    <w:name w:val="BRD"/>
    <w:basedOn w:val="Normal"/>
    <w:uiPriority w:val="99"/>
    <w:qFormat/>
    <w:rsid w:val="006D42DA"/>
  </w:style>
  <w:style w:type="paragraph" w:customStyle="1" w:styleId="BRE">
    <w:name w:val="BRE"/>
    <w:basedOn w:val="Normal"/>
    <w:uiPriority w:val="99"/>
    <w:qFormat/>
    <w:rsid w:val="006D42DA"/>
  </w:style>
  <w:style w:type="paragraph" w:customStyle="1" w:styleId="BRREF">
    <w:name w:val="BRREF"/>
    <w:basedOn w:val="Normal"/>
    <w:uiPriority w:val="99"/>
    <w:qFormat/>
    <w:rsid w:val="006D42DA"/>
  </w:style>
  <w:style w:type="paragraph" w:customStyle="1" w:styleId="BRT">
    <w:name w:val="BRT"/>
    <w:basedOn w:val="Normal"/>
    <w:uiPriority w:val="99"/>
    <w:qFormat/>
    <w:rsid w:val="006D42DA"/>
  </w:style>
  <w:style w:type="paragraph" w:customStyle="1" w:styleId="BRTI">
    <w:name w:val="BRTI"/>
    <w:basedOn w:val="Normal"/>
    <w:uiPriority w:val="99"/>
    <w:qFormat/>
    <w:rsid w:val="006D42DA"/>
  </w:style>
  <w:style w:type="paragraph" w:customStyle="1" w:styleId="CL">
    <w:name w:val="CL"/>
    <w:basedOn w:val="Normal"/>
    <w:uiPriority w:val="99"/>
    <w:qFormat/>
    <w:rsid w:val="006D42DA"/>
    <w:rPr>
      <w:b/>
      <w:caps/>
      <w:color w:val="FF0000"/>
    </w:rPr>
  </w:style>
  <w:style w:type="paragraph" w:customStyle="1" w:styleId="CP">
    <w:name w:val="CP"/>
    <w:basedOn w:val="Normal"/>
    <w:link w:val="CPChar"/>
    <w:qFormat/>
    <w:rsid w:val="006D42DA"/>
    <w:rPr>
      <w:color w:val="6D4321"/>
    </w:rPr>
  </w:style>
  <w:style w:type="paragraph" w:customStyle="1" w:styleId="CPB">
    <w:name w:val="CPB"/>
    <w:basedOn w:val="Normal"/>
    <w:link w:val="CPBChar"/>
    <w:qFormat/>
    <w:rsid w:val="006D42DA"/>
    <w:rPr>
      <w:color w:val="E36C0A" w:themeColor="accent6" w:themeShade="BF"/>
      <w:sz w:val="28"/>
    </w:rPr>
  </w:style>
  <w:style w:type="paragraph" w:customStyle="1" w:styleId="CPSO">
    <w:name w:val="CPSO"/>
    <w:basedOn w:val="Normal"/>
    <w:uiPriority w:val="99"/>
    <w:qFormat/>
    <w:rsid w:val="006D42DA"/>
    <w:rPr>
      <w:color w:val="007434"/>
    </w:rPr>
  </w:style>
  <w:style w:type="paragraph" w:customStyle="1" w:styleId="DI">
    <w:name w:val="DI"/>
    <w:basedOn w:val="Normal"/>
    <w:uiPriority w:val="99"/>
    <w:qFormat/>
    <w:rsid w:val="006D42DA"/>
  </w:style>
  <w:style w:type="paragraph" w:customStyle="1" w:styleId="DR">
    <w:name w:val="DR"/>
    <w:basedOn w:val="Normal"/>
    <w:uiPriority w:val="99"/>
    <w:qFormat/>
    <w:rsid w:val="006D42DA"/>
  </w:style>
  <w:style w:type="paragraph" w:customStyle="1" w:styleId="EH">
    <w:name w:val="EH"/>
    <w:basedOn w:val="Normal"/>
    <w:link w:val="EHChar"/>
    <w:qFormat/>
    <w:rsid w:val="006D42DA"/>
    <w:rPr>
      <w:color w:val="516529"/>
      <w:sz w:val="36"/>
    </w:rPr>
  </w:style>
  <w:style w:type="paragraph" w:customStyle="1" w:styleId="EN">
    <w:name w:val="EN"/>
    <w:basedOn w:val="Normal"/>
    <w:link w:val="ENChar"/>
    <w:qFormat/>
    <w:rsid w:val="006D42DA"/>
  </w:style>
  <w:style w:type="paragraph" w:customStyle="1" w:styleId="EQ">
    <w:name w:val="EQ"/>
    <w:basedOn w:val="Normal"/>
    <w:link w:val="EQChar"/>
    <w:qFormat/>
    <w:rsid w:val="006D42DA"/>
  </w:style>
  <w:style w:type="paragraph" w:customStyle="1" w:styleId="EX">
    <w:name w:val="EX"/>
    <w:basedOn w:val="Normal"/>
    <w:uiPriority w:val="99"/>
    <w:qFormat/>
    <w:rsid w:val="006D42DA"/>
    <w:pPr>
      <w:ind w:left="720" w:right="720"/>
    </w:pPr>
    <w:rPr>
      <w:color w:val="000076"/>
    </w:rPr>
  </w:style>
  <w:style w:type="paragraph" w:customStyle="1" w:styleId="H1">
    <w:name w:val="H1"/>
    <w:basedOn w:val="Normal"/>
    <w:link w:val="H1Char"/>
    <w:qFormat/>
    <w:rsid w:val="006D42DA"/>
    <w:rPr>
      <w:color w:val="31849B" w:themeColor="accent5" w:themeShade="BF"/>
      <w:sz w:val="36"/>
    </w:rPr>
  </w:style>
  <w:style w:type="paragraph" w:customStyle="1" w:styleId="H2">
    <w:name w:val="H2"/>
    <w:basedOn w:val="Normal"/>
    <w:uiPriority w:val="99"/>
    <w:qFormat/>
    <w:rsid w:val="006D42DA"/>
    <w:rPr>
      <w:color w:val="C0504D" w:themeColor="accent2"/>
      <w:sz w:val="32"/>
    </w:rPr>
  </w:style>
  <w:style w:type="paragraph" w:customStyle="1" w:styleId="H3">
    <w:name w:val="H3"/>
    <w:basedOn w:val="Normal"/>
    <w:link w:val="H3Char"/>
    <w:qFormat/>
    <w:rsid w:val="006D42DA"/>
    <w:rPr>
      <w:color w:val="007434"/>
      <w:sz w:val="28"/>
    </w:rPr>
  </w:style>
  <w:style w:type="paragraph" w:customStyle="1" w:styleId="H4">
    <w:name w:val="H4"/>
    <w:basedOn w:val="Normal"/>
    <w:uiPriority w:val="99"/>
    <w:qFormat/>
    <w:rsid w:val="006D42DA"/>
    <w:rPr>
      <w:color w:val="007474"/>
    </w:rPr>
  </w:style>
  <w:style w:type="paragraph" w:customStyle="1" w:styleId="H4IN">
    <w:name w:val="H4 IN"/>
    <w:basedOn w:val="Normal"/>
    <w:uiPriority w:val="99"/>
    <w:qFormat/>
    <w:rsid w:val="006D42DA"/>
    <w:rPr>
      <w:color w:val="FF0000"/>
    </w:rPr>
  </w:style>
  <w:style w:type="paragraph" w:customStyle="1" w:styleId="IN">
    <w:name w:val="IN"/>
    <w:basedOn w:val="Normal"/>
    <w:uiPriority w:val="99"/>
    <w:qFormat/>
    <w:rsid w:val="006D42DA"/>
  </w:style>
  <w:style w:type="paragraph" w:customStyle="1" w:styleId="INFL">
    <w:name w:val="IN FL"/>
    <w:basedOn w:val="Normal"/>
    <w:uiPriority w:val="99"/>
    <w:qFormat/>
    <w:rsid w:val="006D42DA"/>
  </w:style>
  <w:style w:type="paragraph" w:customStyle="1" w:styleId="ML">
    <w:name w:val="ML"/>
    <w:basedOn w:val="Normal"/>
    <w:uiPriority w:val="99"/>
    <w:qFormat/>
    <w:rsid w:val="006D42DA"/>
  </w:style>
  <w:style w:type="paragraph" w:customStyle="1" w:styleId="NL">
    <w:name w:val="NL"/>
    <w:basedOn w:val="Normal"/>
    <w:uiPriority w:val="99"/>
    <w:qFormat/>
    <w:rsid w:val="006D42DA"/>
    <w:rPr>
      <w:color w:val="666633"/>
    </w:rPr>
  </w:style>
  <w:style w:type="paragraph" w:customStyle="1" w:styleId="NNUM">
    <w:name w:val="NNUM"/>
    <w:basedOn w:val="Normal"/>
    <w:uiPriority w:val="99"/>
    <w:qFormat/>
    <w:rsid w:val="006D42DA"/>
  </w:style>
  <w:style w:type="paragraph" w:customStyle="1" w:styleId="OPIN">
    <w:name w:val="OP IN"/>
    <w:basedOn w:val="Normal"/>
    <w:uiPriority w:val="99"/>
    <w:qFormat/>
    <w:rsid w:val="006D42DA"/>
  </w:style>
  <w:style w:type="paragraph" w:customStyle="1" w:styleId="OQ">
    <w:name w:val="OQ"/>
    <w:basedOn w:val="Normal"/>
    <w:uiPriority w:val="99"/>
    <w:qFormat/>
    <w:rsid w:val="006D42DA"/>
  </w:style>
  <w:style w:type="paragraph" w:customStyle="1" w:styleId="OUT">
    <w:name w:val="OUT"/>
    <w:basedOn w:val="Normal"/>
    <w:uiPriority w:val="99"/>
    <w:qFormat/>
    <w:rsid w:val="006D42DA"/>
  </w:style>
  <w:style w:type="paragraph" w:customStyle="1" w:styleId="OUTFL">
    <w:name w:val="OUT FL"/>
    <w:basedOn w:val="Normal"/>
    <w:uiPriority w:val="99"/>
    <w:qFormat/>
    <w:rsid w:val="006D42DA"/>
  </w:style>
  <w:style w:type="paragraph" w:customStyle="1" w:styleId="OUTIN">
    <w:name w:val="OUT IN"/>
    <w:basedOn w:val="Normal"/>
    <w:uiPriority w:val="99"/>
    <w:qFormat/>
    <w:rsid w:val="006D42DA"/>
  </w:style>
  <w:style w:type="paragraph" w:customStyle="1" w:styleId="OUTINFL">
    <w:name w:val="OUT IN FL"/>
    <w:basedOn w:val="Normal"/>
    <w:uiPriority w:val="99"/>
    <w:qFormat/>
    <w:rsid w:val="006D42DA"/>
  </w:style>
  <w:style w:type="paragraph" w:customStyle="1" w:styleId="PO">
    <w:name w:val="PO"/>
    <w:basedOn w:val="Normal"/>
    <w:uiPriority w:val="99"/>
    <w:qFormat/>
    <w:rsid w:val="006D42DA"/>
  </w:style>
  <w:style w:type="paragraph" w:customStyle="1" w:styleId="PX">
    <w:name w:val="PX"/>
    <w:basedOn w:val="Normal"/>
    <w:uiPriority w:val="99"/>
    <w:qFormat/>
    <w:rsid w:val="006D42DA"/>
  </w:style>
  <w:style w:type="paragraph" w:customStyle="1" w:styleId="QS">
    <w:name w:val="QS"/>
    <w:basedOn w:val="Normal"/>
    <w:uiPriority w:val="99"/>
    <w:qFormat/>
    <w:rsid w:val="006D42DA"/>
  </w:style>
  <w:style w:type="paragraph" w:customStyle="1" w:styleId="REF">
    <w:name w:val="REF"/>
    <w:basedOn w:val="Normal"/>
    <w:uiPriority w:val="99"/>
    <w:qFormat/>
    <w:rsid w:val="006D42DA"/>
    <w:pPr>
      <w:ind w:left="432" w:hanging="432"/>
    </w:pPr>
  </w:style>
  <w:style w:type="paragraph" w:customStyle="1" w:styleId="SI">
    <w:name w:val="SI"/>
    <w:basedOn w:val="Normal"/>
    <w:uiPriority w:val="99"/>
    <w:qFormat/>
    <w:rsid w:val="006D42DA"/>
  </w:style>
  <w:style w:type="paragraph" w:customStyle="1" w:styleId="SIAF">
    <w:name w:val="SI AF"/>
    <w:basedOn w:val="Normal"/>
    <w:uiPriority w:val="99"/>
    <w:qFormat/>
    <w:rsid w:val="006D42DA"/>
  </w:style>
  <w:style w:type="paragraph" w:customStyle="1" w:styleId="TBL">
    <w:name w:val="TBL"/>
    <w:basedOn w:val="Normal"/>
    <w:uiPriority w:val="99"/>
    <w:qFormat/>
    <w:rsid w:val="006D42DA"/>
    <w:rPr>
      <w:color w:val="215868" w:themeColor="accent5" w:themeShade="80"/>
    </w:rPr>
  </w:style>
  <w:style w:type="paragraph" w:customStyle="1" w:styleId="TCH">
    <w:name w:val="TCH"/>
    <w:basedOn w:val="Normal"/>
    <w:uiPriority w:val="99"/>
    <w:qFormat/>
    <w:rsid w:val="006D42DA"/>
    <w:rPr>
      <w:color w:val="6D4321"/>
    </w:rPr>
  </w:style>
  <w:style w:type="paragraph" w:customStyle="1" w:styleId="TEXT">
    <w:name w:val="TEXT"/>
    <w:basedOn w:val="Normal"/>
    <w:link w:val="TEXTChar"/>
    <w:qFormat/>
    <w:rsid w:val="006D42DA"/>
  </w:style>
  <w:style w:type="paragraph" w:customStyle="1" w:styleId="TEXTIND">
    <w:name w:val="TEXT IND"/>
    <w:basedOn w:val="Normal"/>
    <w:uiPriority w:val="99"/>
    <w:qFormat/>
    <w:rsid w:val="006D42DA"/>
    <w:pPr>
      <w:ind w:firstLine="720"/>
    </w:pPr>
  </w:style>
  <w:style w:type="paragraph" w:customStyle="1" w:styleId="TNL">
    <w:name w:val="TNL"/>
    <w:basedOn w:val="Normal"/>
    <w:uiPriority w:val="99"/>
    <w:qFormat/>
    <w:rsid w:val="006D42DA"/>
    <w:rPr>
      <w:color w:val="215868" w:themeColor="accent5" w:themeShade="80"/>
    </w:rPr>
  </w:style>
  <w:style w:type="paragraph" w:customStyle="1" w:styleId="TT">
    <w:name w:val="TT"/>
    <w:basedOn w:val="Normal"/>
    <w:uiPriority w:val="99"/>
    <w:qFormat/>
    <w:rsid w:val="006D42DA"/>
    <w:rPr>
      <w:color w:val="3C2D65"/>
    </w:rPr>
  </w:style>
  <w:style w:type="paragraph" w:customStyle="1" w:styleId="TY">
    <w:name w:val="TY"/>
    <w:basedOn w:val="Normal"/>
    <w:uiPriority w:val="99"/>
    <w:qFormat/>
    <w:rsid w:val="006D42DA"/>
    <w:rPr>
      <w:color w:val="3C2D65"/>
    </w:rPr>
  </w:style>
  <w:style w:type="paragraph" w:customStyle="1" w:styleId="UL">
    <w:name w:val="UL"/>
    <w:basedOn w:val="Normal"/>
    <w:uiPriority w:val="99"/>
    <w:qFormat/>
    <w:rsid w:val="006D42DA"/>
    <w:rPr>
      <w:color w:val="666633"/>
    </w:rPr>
  </w:style>
  <w:style w:type="paragraph" w:customStyle="1" w:styleId="ULB">
    <w:name w:val="ULB"/>
    <w:basedOn w:val="Normal"/>
    <w:uiPriority w:val="99"/>
    <w:qFormat/>
    <w:rsid w:val="006D42DA"/>
  </w:style>
  <w:style w:type="paragraph" w:customStyle="1" w:styleId="ULT">
    <w:name w:val="ULT"/>
    <w:basedOn w:val="Normal"/>
    <w:uiPriority w:val="99"/>
    <w:qFormat/>
    <w:rsid w:val="006D42DA"/>
  </w:style>
  <w:style w:type="paragraph" w:customStyle="1" w:styleId="RefNumDouble">
    <w:name w:val="Ref Num Double"/>
    <w:basedOn w:val="Normal"/>
    <w:uiPriority w:val="99"/>
    <w:qFormat/>
    <w:rsid w:val="006D42DA"/>
  </w:style>
  <w:style w:type="paragraph" w:customStyle="1" w:styleId="RefNumSingle">
    <w:name w:val="Ref Num Single"/>
    <w:basedOn w:val="Normal"/>
    <w:uiPriority w:val="99"/>
    <w:qFormat/>
    <w:rsid w:val="006D42DA"/>
  </w:style>
  <w:style w:type="paragraph" w:customStyle="1" w:styleId="DOI">
    <w:name w:val="DOI"/>
    <w:basedOn w:val="Normal"/>
    <w:uiPriority w:val="99"/>
    <w:qFormat/>
    <w:rsid w:val="006D42DA"/>
    <w:rPr>
      <w:color w:val="460076"/>
    </w:rPr>
  </w:style>
  <w:style w:type="paragraph" w:customStyle="1" w:styleId="RRH">
    <w:name w:val="RRH"/>
    <w:basedOn w:val="Normal"/>
    <w:uiPriority w:val="99"/>
    <w:qFormat/>
    <w:rsid w:val="006D42DA"/>
    <w:rPr>
      <w:color w:val="E36C0A"/>
    </w:rPr>
  </w:style>
  <w:style w:type="paragraph" w:customStyle="1" w:styleId="LRH">
    <w:name w:val="LRH"/>
    <w:basedOn w:val="Normal"/>
    <w:uiPriority w:val="99"/>
    <w:qFormat/>
    <w:rsid w:val="006D42DA"/>
    <w:rPr>
      <w:color w:val="6D4321"/>
    </w:rPr>
  </w:style>
  <w:style w:type="paragraph" w:customStyle="1" w:styleId="LL">
    <w:name w:val="LL"/>
    <w:uiPriority w:val="99"/>
    <w:qFormat/>
    <w:rsid w:val="006D42DA"/>
    <w:pPr>
      <w:spacing w:line="360" w:lineRule="auto"/>
    </w:pPr>
    <w:rPr>
      <w:rFonts w:ascii="Times New Roman" w:eastAsia="Times New Roman" w:hAnsi="Times New Roman" w:cs="Times New Roman"/>
      <w:color w:val="6D4321"/>
    </w:rPr>
  </w:style>
  <w:style w:type="paragraph" w:customStyle="1" w:styleId="SUBNL">
    <w:name w:val="SUB NL"/>
    <w:uiPriority w:val="99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SUBBL">
    <w:name w:val="SUB BL"/>
    <w:uiPriority w:val="99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TSUBNL">
    <w:name w:val="TSUBNL"/>
    <w:uiPriority w:val="99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customStyle="1" w:styleId="TSUBBL">
    <w:name w:val="TSUBBL"/>
    <w:uiPriority w:val="99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styleId="Bibliography">
    <w:name w:val="Bibliography"/>
    <w:basedOn w:val="Normal"/>
    <w:next w:val="Normal"/>
    <w:unhideWhenUsed/>
    <w:rsid w:val="004515CE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unhideWhenUsed/>
    <w:rsid w:val="004515CE"/>
  </w:style>
  <w:style w:type="table" w:customStyle="1" w:styleId="PlainTable31">
    <w:name w:val="Plain Table 31"/>
    <w:basedOn w:val="TableNormal"/>
    <w:uiPriority w:val="43"/>
    <w:rsid w:val="004515CE"/>
    <w:rPr>
      <w:rFonts w:eastAsiaTheme="min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CC17FD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qFormat/>
    <w:rsid w:val="00CC17FD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17FD"/>
    <w:rPr>
      <w:rFonts w:ascii="Calibri" w:eastAsia="Calibri" w:hAnsi="Calibri" w:cs="Times New Roman"/>
      <w:sz w:val="22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17F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17FD"/>
    <w:rPr>
      <w:rFonts w:ascii="Times New Roman" w:eastAsia="Times New Roman" w:hAnsi="Times New Roman" w:cs="Times New Roman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CC17FD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CC17FD"/>
    <w:rPr>
      <w:rFonts w:ascii="Times New Roman" w:eastAsia="Times New Roman" w:hAnsi="Times New Roman" w:cs="Times New Roman"/>
    </w:rPr>
    <w:tblPr>
      <w:tblStyleRowBandSize w:val="1"/>
      <w:tblStyleColBandSize w:val="1"/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0B22A9"/>
    <w:rPr>
      <w:color w:val="6D4321"/>
    </w:rPr>
  </w:style>
  <w:style w:type="paragraph" w:customStyle="1" w:styleId="BOXTEXT">
    <w:name w:val="BOX TEXT"/>
    <w:basedOn w:val="Normal"/>
    <w:qFormat/>
    <w:rsid w:val="000B22A9"/>
  </w:style>
  <w:style w:type="paragraph" w:customStyle="1" w:styleId="BOXTEXTIND">
    <w:name w:val="BOX TEXT IND"/>
    <w:basedOn w:val="Normal"/>
    <w:qFormat/>
    <w:rsid w:val="000B22A9"/>
    <w:pPr>
      <w:ind w:firstLine="720"/>
    </w:pPr>
  </w:style>
  <w:style w:type="paragraph" w:customStyle="1" w:styleId="BOXNU">
    <w:name w:val="BOX NU"/>
    <w:basedOn w:val="Normal"/>
    <w:qFormat/>
    <w:rsid w:val="000B22A9"/>
    <w:rPr>
      <w:color w:val="E36C0A" w:themeColor="accent6" w:themeShade="BF"/>
      <w:sz w:val="28"/>
    </w:rPr>
  </w:style>
  <w:style w:type="character" w:styleId="PageNumber">
    <w:name w:val="page number"/>
    <w:basedOn w:val="DefaultParagraphFont"/>
    <w:unhideWhenUsed/>
    <w:rsid w:val="00596FF4"/>
  </w:style>
  <w:style w:type="character" w:customStyle="1" w:styleId="Heading3Char">
    <w:name w:val="Heading 3 Char"/>
    <w:basedOn w:val="DefaultParagraphFont"/>
    <w:link w:val="Heading3"/>
    <w:rsid w:val="00C673DF"/>
    <w:rPr>
      <w:rFonts w:ascii="Times New Roman" w:eastAsia="Times New Roman" w:hAnsi="Times New Roman" w:cs="Times New Roman"/>
      <w:i/>
      <w:iCs/>
      <w:lang w:eastAsia="he-IL"/>
    </w:rPr>
  </w:style>
  <w:style w:type="character" w:customStyle="1" w:styleId="Heading4Char">
    <w:name w:val="Heading 4 Char"/>
    <w:basedOn w:val="DefaultParagraphFont"/>
    <w:link w:val="Heading4"/>
    <w:rsid w:val="00C673DF"/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character" w:customStyle="1" w:styleId="Heading5Char">
    <w:name w:val="Heading 5 Char"/>
    <w:basedOn w:val="DefaultParagraphFont"/>
    <w:link w:val="Heading5"/>
    <w:rsid w:val="00C673D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673DF"/>
    <w:rPr>
      <w:rFonts w:ascii="Calibri" w:hAnsi="Calibri" w:cs="Calibri"/>
      <w:b/>
      <w:bCs/>
      <w:noProof/>
      <w:sz w:val="46"/>
      <w:szCs w:val="46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C673DF"/>
    <w:pPr>
      <w:spacing w:line="240" w:lineRule="auto"/>
    </w:pPr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73DF"/>
    <w:rPr>
      <w:rFonts w:eastAsia="Times New Roman"/>
    </w:rPr>
  </w:style>
  <w:style w:type="character" w:styleId="FootnoteReference">
    <w:name w:val="footnote reference"/>
    <w:basedOn w:val="DefaultParagraphFont"/>
    <w:uiPriority w:val="99"/>
    <w:unhideWhenUsed/>
    <w:qFormat/>
    <w:rsid w:val="00C673DF"/>
    <w:rPr>
      <w:vertAlign w:val="superscript"/>
    </w:rPr>
  </w:style>
  <w:style w:type="paragraph" w:styleId="BodyText">
    <w:name w:val="Body Text"/>
    <w:basedOn w:val="Normal"/>
    <w:link w:val="BodyTextChar"/>
    <w:unhideWhenUsed/>
    <w:qFormat/>
    <w:rsid w:val="00C673DF"/>
    <w:pPr>
      <w:spacing w:after="120" w:line="240" w:lineRule="auto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rsid w:val="00C673DF"/>
    <w:rPr>
      <w:rFonts w:eastAsia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67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73DF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C673DF"/>
    <w:rPr>
      <w:rFonts w:ascii="Times New Roman" w:eastAsia="Times New Roman" w:hAnsi="Times New Roman" w:cs="Times New Roman"/>
      <w:color w:val="516529"/>
      <w:sz w:val="36"/>
    </w:rPr>
  </w:style>
  <w:style w:type="paragraph" w:styleId="Quote">
    <w:name w:val="Quote"/>
    <w:basedOn w:val="Normal"/>
    <w:next w:val="Normal"/>
    <w:link w:val="QuoteChar"/>
    <w:qFormat/>
    <w:rsid w:val="00C673DF"/>
    <w:pPr>
      <w:spacing w:before="20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rsid w:val="00C673D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doi0">
    <w:name w:val="doi"/>
    <w:basedOn w:val="DefaultParagraphFont"/>
    <w:rsid w:val="00C673DF"/>
  </w:style>
  <w:style w:type="paragraph" w:styleId="NoSpacing">
    <w:name w:val="No Spacing"/>
    <w:link w:val="NoSpacingChar"/>
    <w:uiPriority w:val="1"/>
    <w:qFormat/>
    <w:rsid w:val="00C673DF"/>
    <w:rPr>
      <w:rFonts w:ascii="Times New Roman" w:eastAsia="Times New Roman" w:hAnsi="Times New Roman" w:cs="Times New Roman"/>
      <w:lang w:bidi="he-IL"/>
    </w:rPr>
  </w:style>
  <w:style w:type="character" w:customStyle="1" w:styleId="Emphasis1">
    <w:name w:val="Emphasis1"/>
    <w:rsid w:val="001E237C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1E237C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1E237C"/>
  </w:style>
  <w:style w:type="paragraph" w:customStyle="1" w:styleId="Bibliography0">
    <w:name w:val="_Bibliography"/>
    <w:next w:val="Normal"/>
    <w:rsid w:val="001E237C"/>
    <w:pPr>
      <w:spacing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Cs w:val="20"/>
    </w:rPr>
  </w:style>
  <w:style w:type="character" w:customStyle="1" w:styleId="Heading3Inline">
    <w:name w:val="Heading 3 Inline"/>
    <w:rsid w:val="001E237C"/>
    <w:rPr>
      <w:b/>
      <w:bCs/>
    </w:rPr>
  </w:style>
  <w:style w:type="paragraph" w:customStyle="1" w:styleId="Bib">
    <w:name w:val="Bib"/>
    <w:basedOn w:val="BodyText"/>
    <w:uiPriority w:val="99"/>
    <w:qFormat/>
    <w:rsid w:val="001E237C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qFormat/>
    <w:rsid w:val="001E237C"/>
  </w:style>
  <w:style w:type="character" w:customStyle="1" w:styleId="UnresolvedMention1">
    <w:name w:val="Unresolved Mention1"/>
    <w:basedOn w:val="DefaultParagraphFont"/>
    <w:uiPriority w:val="99"/>
    <w:unhideWhenUsed/>
    <w:rsid w:val="001E237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A64D4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rsid w:val="00BF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BF4871"/>
    <w:pPr>
      <w:spacing w:line="240" w:lineRule="auto"/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871"/>
    <w:rPr>
      <w:rFonts w:ascii="Times New Roman" w:eastAsiaTheme="minorHAns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qFormat/>
    <w:rsid w:val="00BF4871"/>
    <w:pPr>
      <w:spacing w:line="240" w:lineRule="auto"/>
    </w:pPr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BF4871"/>
    <w:rPr>
      <w:rFonts w:ascii="Times New Roman" w:eastAsiaTheme="minorHAnsi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unhideWhenUsed/>
    <w:rsid w:val="00BF4871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BF4871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DefaultParagraphFont"/>
    <w:rsid w:val="00BF4871"/>
  </w:style>
  <w:style w:type="character" w:customStyle="1" w:styleId="eop">
    <w:name w:val="eop"/>
    <w:basedOn w:val="DefaultParagraphFont"/>
    <w:rsid w:val="00BF4871"/>
  </w:style>
  <w:style w:type="paragraph" w:customStyle="1" w:styleId="MDPI16affiliation">
    <w:name w:val="MDPI_1.6_affiliation"/>
    <w:basedOn w:val="Normal"/>
    <w:qFormat/>
    <w:rsid w:val="00991A6F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91A6F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991A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991A6F"/>
  </w:style>
  <w:style w:type="table" w:customStyle="1" w:styleId="21">
    <w:name w:val="无格式表格 21"/>
    <w:basedOn w:val="TableNormal"/>
    <w:uiPriority w:val="42"/>
    <w:qFormat/>
    <w:rsid w:val="00991A6F"/>
    <w:rPr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link w:val="MDPI21heading10"/>
    <w:qFormat/>
    <w:rsid w:val="00991A6F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MDPI21heading10">
    <w:name w:val="MDPI_2.1_heading1 字符"/>
    <w:basedOn w:val="DefaultParagraphFont"/>
    <w:link w:val="MDPI21heading1"/>
    <w:rsid w:val="00991A6F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991A6F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character" w:customStyle="1" w:styleId="EndNoteBibliography0">
    <w:name w:val="EndNote Bibliography 字符"/>
    <w:basedOn w:val="MDPI21heading10"/>
    <w:qFormat/>
    <w:rsid w:val="00991A6F"/>
    <w:rPr>
      <w:rFonts w:ascii="Palatino Linotype" w:eastAsia="Times New Roman" w:hAnsi="Palatino Linotype" w:cs="Times New Roman"/>
      <w:b w:val="0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12title">
    <w:name w:val="MDPI_1.2_title"/>
    <w:next w:val="Normal"/>
    <w:qFormat/>
    <w:rsid w:val="00991A6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link w:val="MDPI31text0"/>
    <w:qFormat/>
    <w:rsid w:val="00991A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91A6F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991A6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991A6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991A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991A6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42tablebody">
    <w:name w:val="MDPI_4.2_table_body"/>
    <w:qFormat/>
    <w:rsid w:val="00991A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991A6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991A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Normal"/>
    <w:qFormat/>
    <w:rsid w:val="00991A6F"/>
    <w:pPr>
      <w:numPr>
        <w:numId w:val="1"/>
      </w:numPr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39"/>
    <w:rsid w:val="00991A6F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zxrb3d">
    <w:name w:val="zxrb3d"/>
    <w:basedOn w:val="DefaultParagraphFont"/>
    <w:rsid w:val="00256A63"/>
  </w:style>
  <w:style w:type="character" w:customStyle="1" w:styleId="AFChar">
    <w:name w:val="AF Char"/>
    <w:link w:val="AF"/>
    <w:rsid w:val="00256A63"/>
    <w:rPr>
      <w:rFonts w:ascii="Times New Roman" w:eastAsia="Times New Roman" w:hAnsi="Times New Roman" w:cs="Times New Roman"/>
    </w:rPr>
  </w:style>
  <w:style w:type="table" w:customStyle="1" w:styleId="TableGrid0">
    <w:name w:val="TableGrid"/>
    <w:rsid w:val="00A63A60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uiPriority w:val="99"/>
    <w:qFormat/>
    <w:rsid w:val="00E02FD5"/>
    <w:pPr>
      <w:spacing w:before="100" w:beforeAutospacing="1" w:after="100" w:afterAutospacing="1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E02FD5"/>
    <w:pPr>
      <w:jc w:val="center"/>
    </w:pPr>
    <w:rPr>
      <w:color w:val="0000FF"/>
      <w:szCs w:val="20"/>
    </w:rPr>
  </w:style>
  <w:style w:type="character" w:customStyle="1" w:styleId="CPChar">
    <w:name w:val="CP Char"/>
    <w:link w:val="CP"/>
    <w:locked/>
    <w:rsid w:val="00E02FD5"/>
    <w:rPr>
      <w:rFonts w:ascii="Times New Roman" w:eastAsia="Times New Roman" w:hAnsi="Times New Roman" w:cs="Times New Roman"/>
      <w:color w:val="6D4321"/>
    </w:rPr>
  </w:style>
  <w:style w:type="character" w:customStyle="1" w:styleId="CPBChar">
    <w:name w:val="CPB Char"/>
    <w:link w:val="CPB"/>
    <w:locked/>
    <w:rsid w:val="00E02FD5"/>
    <w:rPr>
      <w:rFonts w:ascii="Times New Roman" w:eastAsia="Times New Roman" w:hAnsi="Times New Roman" w:cs="Times New Roman"/>
      <w:color w:val="E36C0A" w:themeColor="accent6" w:themeShade="BF"/>
      <w:sz w:val="28"/>
    </w:rPr>
  </w:style>
  <w:style w:type="character" w:customStyle="1" w:styleId="ENChar">
    <w:name w:val="EN Char"/>
    <w:link w:val="EN"/>
    <w:locked/>
    <w:rsid w:val="00E02FD5"/>
    <w:rPr>
      <w:rFonts w:ascii="Times New Roman" w:eastAsia="Times New Roman" w:hAnsi="Times New Roman" w:cs="Times New Roman"/>
    </w:rPr>
  </w:style>
  <w:style w:type="character" w:customStyle="1" w:styleId="EQChar">
    <w:name w:val="EQ Char"/>
    <w:link w:val="EQ"/>
    <w:locked/>
    <w:rsid w:val="00E02FD5"/>
    <w:rPr>
      <w:rFonts w:ascii="Times New Roman" w:eastAsia="Times New Roman" w:hAnsi="Times New Roman" w:cs="Times New Roman"/>
    </w:rPr>
  </w:style>
  <w:style w:type="character" w:customStyle="1" w:styleId="H1Char">
    <w:name w:val="H1 Char"/>
    <w:link w:val="H1"/>
    <w:locked/>
    <w:rsid w:val="00E02FD5"/>
    <w:rPr>
      <w:rFonts w:ascii="Times New Roman" w:eastAsia="Times New Roman" w:hAnsi="Times New Roman" w:cs="Times New Roman"/>
      <w:color w:val="31849B" w:themeColor="accent5" w:themeShade="BF"/>
      <w:sz w:val="36"/>
    </w:rPr>
  </w:style>
  <w:style w:type="character" w:customStyle="1" w:styleId="H3Char">
    <w:name w:val="H3 Char"/>
    <w:link w:val="H3"/>
    <w:locked/>
    <w:rsid w:val="00E02FD5"/>
    <w:rPr>
      <w:rFonts w:ascii="Times New Roman" w:eastAsia="Times New Roman" w:hAnsi="Times New Roman" w:cs="Times New Roman"/>
      <w:color w:val="007434"/>
      <w:sz w:val="28"/>
    </w:rPr>
  </w:style>
  <w:style w:type="character" w:customStyle="1" w:styleId="TEXTChar">
    <w:name w:val="TEXT Char"/>
    <w:link w:val="TEXT"/>
    <w:locked/>
    <w:rsid w:val="00E02FD5"/>
    <w:rPr>
      <w:rFonts w:ascii="Times New Roman" w:eastAsia="Times New Roman" w:hAnsi="Times New Roman" w:cs="Times New Roman"/>
    </w:rPr>
  </w:style>
  <w:style w:type="paragraph" w:customStyle="1" w:styleId="10">
    <w:name w:val="修订1"/>
    <w:uiPriority w:val="99"/>
    <w:qFormat/>
    <w:rsid w:val="00E02FD5"/>
    <w:rPr>
      <w:rFonts w:ascii="Calibri" w:eastAsia="Times New Roman" w:hAnsi="Calibri" w:cs="Times New Roman"/>
      <w:kern w:val="2"/>
      <w:sz w:val="21"/>
      <w:lang w:eastAsia="zh-CN"/>
    </w:rPr>
  </w:style>
  <w:style w:type="paragraph" w:customStyle="1" w:styleId="Default">
    <w:name w:val="Default"/>
    <w:qFormat/>
    <w:rsid w:val="00E02FD5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customStyle="1" w:styleId="a">
    <w:name w:val=".."/>
    <w:basedOn w:val="Default"/>
    <w:next w:val="Default"/>
    <w:uiPriority w:val="99"/>
    <w:qFormat/>
    <w:rsid w:val="00E02FD5"/>
    <w:rPr>
      <w:color w:val="auto"/>
    </w:rPr>
  </w:style>
  <w:style w:type="paragraph" w:customStyle="1" w:styleId="FigureCaption">
    <w:name w:val="Figure Caption"/>
    <w:basedOn w:val="Normal"/>
    <w:uiPriority w:val="99"/>
    <w:qFormat/>
    <w:rsid w:val="00E02FD5"/>
    <w:pPr>
      <w:autoSpaceDE w:val="0"/>
      <w:autoSpaceDN w:val="0"/>
      <w:spacing w:line="240" w:lineRule="auto"/>
      <w:jc w:val="both"/>
    </w:pPr>
    <w:rPr>
      <w:sz w:val="16"/>
      <w:szCs w:val="16"/>
    </w:rPr>
  </w:style>
  <w:style w:type="paragraph" w:customStyle="1" w:styleId="TableTitle">
    <w:name w:val="Table Title"/>
    <w:basedOn w:val="Normal"/>
    <w:uiPriority w:val="99"/>
    <w:qFormat/>
    <w:rsid w:val="00E02FD5"/>
    <w:pPr>
      <w:autoSpaceDE w:val="0"/>
      <w:autoSpaceDN w:val="0"/>
      <w:spacing w:line="240" w:lineRule="auto"/>
      <w:jc w:val="center"/>
    </w:pPr>
    <w:rPr>
      <w:smallCaps/>
      <w:sz w:val="16"/>
      <w:szCs w:val="16"/>
    </w:rPr>
  </w:style>
  <w:style w:type="paragraph" w:customStyle="1" w:styleId="Title2">
    <w:name w:val="Title 2"/>
    <w:basedOn w:val="Normal"/>
    <w:uiPriority w:val="1"/>
    <w:qFormat/>
    <w:rsid w:val="00E02FD5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/>
    </w:rPr>
  </w:style>
  <w:style w:type="paragraph" w:customStyle="1" w:styleId="SectionTitle">
    <w:name w:val="Section Title"/>
    <w:basedOn w:val="Normal"/>
    <w:next w:val="Normal"/>
    <w:uiPriority w:val="2"/>
    <w:qFormat/>
    <w:rsid w:val="00E02FD5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character" w:customStyle="1" w:styleId="MTConvertedEquation">
    <w:name w:val="MTConvertedEquation"/>
    <w:basedOn w:val="DefaultParagraphFont"/>
    <w:rsid w:val="00E02FD5"/>
  </w:style>
  <w:style w:type="character" w:customStyle="1" w:styleId="tlid-translation">
    <w:name w:val="tlid-translation"/>
    <w:rsid w:val="00E02FD5"/>
  </w:style>
  <w:style w:type="character" w:customStyle="1" w:styleId="st">
    <w:name w:val="st"/>
    <w:rsid w:val="00E02FD5"/>
  </w:style>
  <w:style w:type="character" w:customStyle="1" w:styleId="shorttext">
    <w:name w:val="short_text"/>
    <w:rsid w:val="00E02FD5"/>
  </w:style>
  <w:style w:type="character" w:customStyle="1" w:styleId="hps">
    <w:name w:val="hps"/>
    <w:rsid w:val="00E02FD5"/>
  </w:style>
  <w:style w:type="character" w:customStyle="1" w:styleId="longtext">
    <w:name w:val="long_text"/>
    <w:rsid w:val="00E02FD5"/>
  </w:style>
  <w:style w:type="character" w:customStyle="1" w:styleId="A0">
    <w:name w:val="A0"/>
    <w:uiPriority w:val="99"/>
    <w:rsid w:val="00E02FD5"/>
    <w:rPr>
      <w:color w:val="000000"/>
    </w:rPr>
  </w:style>
  <w:style w:type="character" w:customStyle="1" w:styleId="MathematicaFormatStandardForm">
    <w:name w:val="MathematicaFormatStandardForm"/>
    <w:uiPriority w:val="99"/>
    <w:rsid w:val="00E02FD5"/>
    <w:rPr>
      <w:rFonts w:ascii="Inherited" w:cs="Inherited" w:hint="cs"/>
    </w:rPr>
  </w:style>
  <w:style w:type="character" w:customStyle="1" w:styleId="tgc">
    <w:name w:val="_tgc"/>
    <w:rsid w:val="00E02FD5"/>
  </w:style>
  <w:style w:type="character" w:customStyle="1" w:styleId="nlmyear">
    <w:name w:val="nlm_year"/>
    <w:basedOn w:val="DefaultParagraphFont"/>
    <w:rsid w:val="00E02FD5"/>
  </w:style>
  <w:style w:type="character" w:customStyle="1" w:styleId="nlmarticle-title">
    <w:name w:val="nlm_article-title"/>
    <w:basedOn w:val="DefaultParagraphFont"/>
    <w:rsid w:val="00E02FD5"/>
  </w:style>
  <w:style w:type="table" w:customStyle="1" w:styleId="TableGridLight1">
    <w:name w:val="Table Grid Light1"/>
    <w:basedOn w:val="TableNormal"/>
    <w:uiPriority w:val="40"/>
    <w:rsid w:val="00E02FD5"/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3B11E9"/>
    <w:rPr>
      <w:rFonts w:eastAsiaTheme="minorHAnsi"/>
      <w:sz w:val="22"/>
      <w:szCs w:val="22"/>
      <w:lang w:val="el-G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2">
    <w:name w:val="ti2"/>
    <w:uiPriority w:val="99"/>
    <w:rsid w:val="005E7AA5"/>
    <w:rPr>
      <w:sz w:val="22"/>
      <w:szCs w:val="22"/>
    </w:rPr>
  </w:style>
  <w:style w:type="paragraph" w:customStyle="1" w:styleId="11">
    <w:name w:val="リスト段落1"/>
    <w:basedOn w:val="Normal"/>
    <w:uiPriority w:val="99"/>
    <w:rsid w:val="005E7AA5"/>
    <w:pPr>
      <w:widowControl w:val="0"/>
      <w:spacing w:line="240" w:lineRule="auto"/>
      <w:ind w:leftChars="400" w:left="840"/>
      <w:jc w:val="both"/>
    </w:pPr>
    <w:rPr>
      <w:rFonts w:ascii="Arial" w:eastAsia="MS Mincho" w:hAnsi="Arial" w:cs="Arial"/>
      <w:kern w:val="2"/>
      <w:sz w:val="21"/>
      <w:szCs w:val="21"/>
      <w:lang w:eastAsia="ja-JP"/>
    </w:rPr>
  </w:style>
  <w:style w:type="paragraph" w:customStyle="1" w:styleId="12">
    <w:name w:val="変更箇所1"/>
    <w:hidden/>
    <w:uiPriority w:val="99"/>
    <w:semiHidden/>
    <w:rsid w:val="005E7AA5"/>
    <w:rPr>
      <w:rFonts w:ascii="Arial" w:eastAsia="MS Mincho" w:hAnsi="Arial" w:cs="Arial"/>
      <w:kern w:val="2"/>
      <w:sz w:val="21"/>
      <w:szCs w:val="21"/>
      <w:lang w:eastAsia="ja-JP"/>
    </w:rPr>
  </w:style>
  <w:style w:type="character" w:customStyle="1" w:styleId="current-selection">
    <w:name w:val="current-selection"/>
    <w:uiPriority w:val="99"/>
    <w:rsid w:val="005E7AA5"/>
  </w:style>
  <w:style w:type="character" w:customStyle="1" w:styleId="a1">
    <w:name w:val="_"/>
    <w:uiPriority w:val="99"/>
    <w:rsid w:val="005E7AA5"/>
  </w:style>
  <w:style w:type="character" w:customStyle="1" w:styleId="ff6">
    <w:name w:val="ff6"/>
    <w:basedOn w:val="DefaultParagraphFont"/>
    <w:uiPriority w:val="99"/>
    <w:rsid w:val="005E7AA5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E7AA5"/>
    <w:pPr>
      <w:widowControl w:val="0"/>
      <w:spacing w:line="240" w:lineRule="auto"/>
      <w:jc w:val="both"/>
    </w:pPr>
    <w:rPr>
      <w:rFonts w:ascii="Arial" w:eastAsia="MS Mincho" w:hAnsi="Arial" w:cs="Arial"/>
      <w:kern w:val="2"/>
      <w:sz w:val="21"/>
      <w:szCs w:val="21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5E7AA5"/>
    <w:rPr>
      <w:rFonts w:ascii="Arial" w:eastAsia="MS Mincho" w:hAnsi="Arial" w:cs="Arial"/>
      <w:kern w:val="2"/>
      <w:sz w:val="21"/>
      <w:szCs w:val="21"/>
      <w:lang w:eastAsia="ja-JP"/>
    </w:rPr>
  </w:style>
  <w:style w:type="character" w:customStyle="1" w:styleId="13">
    <w:name w:val="未解決のメンション1"/>
    <w:basedOn w:val="DefaultParagraphFont"/>
    <w:uiPriority w:val="99"/>
    <w:semiHidden/>
    <w:unhideWhenUsed/>
    <w:rsid w:val="005E7AA5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5E7AA5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7D1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7D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7D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1">
    <w:name w:val="toc 1"/>
    <w:aliases w:val="TOC 1 - PREFACE"/>
    <w:basedOn w:val="Normal"/>
    <w:next w:val="Normal"/>
    <w:autoRedefine/>
    <w:uiPriority w:val="39"/>
    <w:unhideWhenUsed/>
    <w:rsid w:val="002377D1"/>
    <w:pPr>
      <w:tabs>
        <w:tab w:val="right" w:pos="8208"/>
      </w:tabs>
      <w:ind w:left="1138"/>
    </w:pPr>
    <w:rPr>
      <w:rFonts w:eastAsiaTheme="minorHAnsi" w:cstheme="minorBidi"/>
      <w:b/>
      <w:noProof/>
      <w:szCs w:val="22"/>
      <w:lang w:val="en-MY"/>
    </w:rPr>
  </w:style>
  <w:style w:type="paragraph" w:styleId="TOC2">
    <w:name w:val="toc 2"/>
    <w:aliases w:val="TOC 2 - H1"/>
    <w:basedOn w:val="Normal"/>
    <w:next w:val="Normal"/>
    <w:autoRedefine/>
    <w:uiPriority w:val="39"/>
    <w:unhideWhenUsed/>
    <w:rsid w:val="002377D1"/>
    <w:pPr>
      <w:keepNext/>
      <w:tabs>
        <w:tab w:val="left" w:pos="1134"/>
        <w:tab w:val="left" w:pos="1843"/>
        <w:tab w:val="right" w:pos="8208"/>
      </w:tabs>
      <w:spacing w:before="400" w:line="240" w:lineRule="auto"/>
      <w:ind w:right="1138"/>
    </w:pPr>
    <w:rPr>
      <w:rFonts w:eastAsiaTheme="minorHAnsi" w:cstheme="minorBidi"/>
      <w:b/>
      <w:szCs w:val="22"/>
      <w:lang w:val="en-MY"/>
    </w:rPr>
  </w:style>
  <w:style w:type="paragraph" w:styleId="TOC3">
    <w:name w:val="toc 3"/>
    <w:aliases w:val="TOC 3 - H2"/>
    <w:basedOn w:val="Normal"/>
    <w:next w:val="Normal"/>
    <w:autoRedefine/>
    <w:uiPriority w:val="39"/>
    <w:unhideWhenUsed/>
    <w:rsid w:val="002377D1"/>
    <w:pPr>
      <w:tabs>
        <w:tab w:val="left" w:pos="1843"/>
        <w:tab w:val="right" w:pos="8208"/>
      </w:tabs>
      <w:spacing w:before="160" w:after="160" w:line="240" w:lineRule="auto"/>
      <w:ind w:left="1843" w:right="1134" w:hanging="709"/>
      <w:jc w:val="both"/>
    </w:pPr>
    <w:rPr>
      <w:rFonts w:eastAsiaTheme="minorHAnsi" w:cstheme="minorBidi"/>
      <w:noProof/>
      <w:szCs w:val="22"/>
      <w:lang w:val="en-MY"/>
    </w:rPr>
  </w:style>
  <w:style w:type="paragraph" w:customStyle="1" w:styleId="Para2lines">
    <w:name w:val="Para 2 lines"/>
    <w:basedOn w:val="Normal"/>
    <w:link w:val="Para2linesChar"/>
    <w:uiPriority w:val="10"/>
    <w:qFormat/>
    <w:rsid w:val="002377D1"/>
    <w:pPr>
      <w:spacing w:afterLines="200" w:after="200"/>
      <w:ind w:firstLine="720"/>
      <w:jc w:val="both"/>
    </w:pPr>
    <w:rPr>
      <w:rFonts w:eastAsiaTheme="minorHAnsi" w:cstheme="minorBidi"/>
      <w:szCs w:val="22"/>
      <w:lang w:val="en-MY"/>
    </w:rPr>
  </w:style>
  <w:style w:type="character" w:customStyle="1" w:styleId="Para2linesChar">
    <w:name w:val="Para 2 lines Char"/>
    <w:basedOn w:val="DefaultParagraphFont"/>
    <w:link w:val="Para2lines"/>
    <w:uiPriority w:val="10"/>
    <w:rsid w:val="002377D1"/>
    <w:rPr>
      <w:rFonts w:ascii="Times New Roman" w:eastAsiaTheme="minorHAnsi" w:hAnsi="Times New Roman"/>
      <w:szCs w:val="22"/>
      <w:lang w:val="en-MY"/>
    </w:rPr>
  </w:style>
  <w:style w:type="paragraph" w:customStyle="1" w:styleId="Para4lines">
    <w:name w:val="Para 4 lines"/>
    <w:basedOn w:val="Normal"/>
    <w:link w:val="Para4linesChar"/>
    <w:uiPriority w:val="10"/>
    <w:qFormat/>
    <w:rsid w:val="002377D1"/>
    <w:pPr>
      <w:spacing w:afterLines="400" w:after="400"/>
      <w:ind w:firstLine="720"/>
      <w:jc w:val="both"/>
    </w:pPr>
    <w:rPr>
      <w:rFonts w:eastAsiaTheme="minorHAnsi" w:cstheme="minorBidi"/>
      <w:szCs w:val="22"/>
      <w:lang w:val="en-MY"/>
    </w:rPr>
  </w:style>
  <w:style w:type="character" w:customStyle="1" w:styleId="Para4linesChar">
    <w:name w:val="Para 4 lines Char"/>
    <w:basedOn w:val="DefaultParagraphFont"/>
    <w:link w:val="Para4lines"/>
    <w:uiPriority w:val="10"/>
    <w:rsid w:val="002377D1"/>
    <w:rPr>
      <w:rFonts w:ascii="Times New Roman" w:eastAsiaTheme="minorHAnsi" w:hAnsi="Times New Roman"/>
      <w:szCs w:val="22"/>
      <w:lang w:val="en-MY"/>
    </w:rPr>
  </w:style>
  <w:style w:type="paragraph" w:styleId="TOC4">
    <w:name w:val="toc 4"/>
    <w:aliases w:val="TOC 4 - H3"/>
    <w:basedOn w:val="Normal"/>
    <w:next w:val="Normal"/>
    <w:autoRedefine/>
    <w:uiPriority w:val="39"/>
    <w:unhideWhenUsed/>
    <w:rsid w:val="002377D1"/>
    <w:pPr>
      <w:tabs>
        <w:tab w:val="right" w:pos="8208"/>
      </w:tabs>
      <w:spacing w:before="160" w:after="160" w:line="240" w:lineRule="auto"/>
      <w:ind w:left="2552" w:right="1134" w:hanging="709"/>
      <w:jc w:val="both"/>
    </w:pPr>
    <w:rPr>
      <w:rFonts w:eastAsiaTheme="minorHAnsi" w:cstheme="minorBidi"/>
      <w:szCs w:val="22"/>
      <w:lang w:val="en-MY"/>
    </w:rPr>
  </w:style>
  <w:style w:type="paragraph" w:styleId="TOC5">
    <w:name w:val="toc 5"/>
    <w:aliases w:val="TOC 5 - H4"/>
    <w:basedOn w:val="Normal"/>
    <w:next w:val="Normal"/>
    <w:autoRedefine/>
    <w:uiPriority w:val="39"/>
    <w:unhideWhenUsed/>
    <w:rsid w:val="002377D1"/>
    <w:pPr>
      <w:tabs>
        <w:tab w:val="right" w:pos="8208"/>
      </w:tabs>
      <w:spacing w:before="180" w:after="180" w:line="240" w:lineRule="auto"/>
      <w:ind w:left="3544" w:right="1134" w:hanging="992"/>
      <w:jc w:val="both"/>
    </w:pPr>
    <w:rPr>
      <w:rFonts w:eastAsiaTheme="minorHAnsi" w:cstheme="minorBidi"/>
      <w:noProof/>
      <w:szCs w:val="22"/>
      <w:lang w:val="en-MY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2377D1"/>
    <w:pPr>
      <w:tabs>
        <w:tab w:val="right" w:pos="8208"/>
      </w:tabs>
      <w:spacing w:after="200" w:line="240" w:lineRule="auto"/>
      <w:ind w:left="1412" w:right="1140" w:hanging="1412"/>
      <w:jc w:val="both"/>
    </w:pPr>
    <w:rPr>
      <w:rFonts w:eastAsiaTheme="minorHAnsi" w:cstheme="minorBidi"/>
      <w:noProof/>
      <w:szCs w:val="22"/>
      <w:lang w:val="en-MY"/>
    </w:rPr>
  </w:style>
  <w:style w:type="paragraph" w:customStyle="1" w:styleId="Abstract15line">
    <w:name w:val="Abstract 1.5 line"/>
    <w:basedOn w:val="Normal"/>
    <w:next w:val="Normal"/>
    <w:link w:val="Abstract15lineChar"/>
    <w:uiPriority w:val="6"/>
    <w:qFormat/>
    <w:rsid w:val="002377D1"/>
    <w:pPr>
      <w:ind w:firstLine="720"/>
      <w:jc w:val="both"/>
    </w:pPr>
    <w:rPr>
      <w:rFonts w:eastAsiaTheme="minorHAnsi" w:cstheme="minorBidi"/>
      <w:szCs w:val="22"/>
      <w:lang w:val="en-MY"/>
    </w:rPr>
  </w:style>
  <w:style w:type="character" w:customStyle="1" w:styleId="Abstract15lineChar">
    <w:name w:val="Abstract 1.5 line Char"/>
    <w:basedOn w:val="DefaultParagraphFont"/>
    <w:link w:val="Abstract15line"/>
    <w:uiPriority w:val="6"/>
    <w:rsid w:val="002377D1"/>
    <w:rPr>
      <w:rFonts w:ascii="Times New Roman" w:eastAsiaTheme="minorHAnsi" w:hAnsi="Times New Roman"/>
      <w:szCs w:val="22"/>
      <w:lang w:val="en-MY"/>
    </w:rPr>
  </w:style>
  <w:style w:type="paragraph" w:customStyle="1" w:styleId="DECPAGETOP">
    <w:name w:val="DEC PAGE TOP"/>
    <w:basedOn w:val="NormalFontDeclaration"/>
    <w:uiPriority w:val="4"/>
    <w:semiHidden/>
    <w:qFormat/>
    <w:rsid w:val="002377D1"/>
  </w:style>
  <w:style w:type="paragraph" w:customStyle="1" w:styleId="NormalFontDeclaration">
    <w:name w:val="Normal Font Declaration"/>
    <w:next w:val="Normal"/>
    <w:semiHidden/>
    <w:qFormat/>
    <w:rsid w:val="002377D1"/>
    <w:pPr>
      <w:spacing w:line="360" w:lineRule="auto"/>
    </w:pPr>
    <w:rPr>
      <w:rFonts w:ascii="Century Gothic" w:eastAsiaTheme="minorHAnsi" w:hAnsi="Century Gothic"/>
      <w:szCs w:val="20"/>
      <w:lang w:val="en-MY"/>
    </w:rPr>
  </w:style>
  <w:style w:type="paragraph" w:customStyle="1" w:styleId="DECPAGEPSZ">
    <w:name w:val="DEC PAGE PSZ"/>
    <w:basedOn w:val="DECPAGETOP"/>
    <w:uiPriority w:val="4"/>
    <w:semiHidden/>
    <w:qFormat/>
    <w:rsid w:val="002377D1"/>
  </w:style>
  <w:style w:type="paragraph" w:customStyle="1" w:styleId="DECCHECKBOX">
    <w:name w:val="DEC CHECK BOX"/>
    <w:basedOn w:val="NormalFontDeclaration"/>
    <w:uiPriority w:val="4"/>
    <w:semiHidden/>
    <w:qFormat/>
    <w:rsid w:val="002377D1"/>
  </w:style>
  <w:style w:type="table" w:customStyle="1" w:styleId="TableGrid1">
    <w:name w:val="Table Grid1"/>
    <w:basedOn w:val="TableNormal"/>
    <w:next w:val="TableGrid"/>
    <w:uiPriority w:val="59"/>
    <w:rsid w:val="002377D1"/>
    <w:pPr>
      <w:spacing w:after="480" w:line="276" w:lineRule="auto"/>
      <w:ind w:firstLine="360"/>
    </w:pPr>
    <w:rPr>
      <w:rFonts w:eastAsia="Times New Roman" w:cs="Times New Roman"/>
      <w:sz w:val="22"/>
      <w:szCs w:val="22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next w:val="Normal"/>
    <w:uiPriority w:val="6"/>
    <w:qFormat/>
    <w:rsid w:val="002377D1"/>
    <w:pPr>
      <w:spacing w:after="240" w:line="240" w:lineRule="auto"/>
      <w:ind w:firstLine="720"/>
      <w:jc w:val="both"/>
    </w:pPr>
    <w:rPr>
      <w:rFonts w:eastAsiaTheme="minorHAnsi" w:cstheme="minorBidi"/>
      <w:szCs w:val="22"/>
      <w:lang w:val="en-MY"/>
    </w:rPr>
  </w:style>
  <w:style w:type="paragraph" w:customStyle="1" w:styleId="Appendix">
    <w:name w:val="Appendix"/>
    <w:basedOn w:val="Normal"/>
    <w:next w:val="Normal"/>
    <w:uiPriority w:val="15"/>
    <w:qFormat/>
    <w:rsid w:val="002377D1"/>
    <w:pPr>
      <w:spacing w:after="240" w:line="240" w:lineRule="auto"/>
      <w:jc w:val="center"/>
    </w:pPr>
    <w:rPr>
      <w:rFonts w:eastAsiaTheme="minorHAnsi" w:cstheme="minorBidi"/>
      <w:b/>
      <w:szCs w:val="22"/>
      <w:lang w:val="en-MY"/>
    </w:rPr>
  </w:style>
  <w:style w:type="paragraph" w:customStyle="1" w:styleId="References">
    <w:name w:val="References"/>
    <w:basedOn w:val="Title"/>
    <w:uiPriority w:val="13"/>
    <w:qFormat/>
    <w:rsid w:val="002377D1"/>
    <w:pPr>
      <w:spacing w:afterLines="400" w:after="400"/>
      <w:jc w:val="center"/>
      <w:outlineLvl w:val="0"/>
    </w:pPr>
    <w:rPr>
      <w:rFonts w:ascii="Times New Roman" w:eastAsiaTheme="majorEastAsia" w:hAnsi="Times New Roman" w:cstheme="majorBidi"/>
      <w:bCs w:val="0"/>
      <w:i w:val="0"/>
      <w:iCs w:val="0"/>
      <w:caps/>
      <w:spacing w:val="-10"/>
      <w:kern w:val="28"/>
      <w:sz w:val="24"/>
      <w:szCs w:val="56"/>
      <w:lang w:val="en-MY"/>
    </w:rPr>
  </w:style>
  <w:style w:type="paragraph" w:styleId="TOC6">
    <w:name w:val="toc 6"/>
    <w:aliases w:val="TOC 6 - REFERENCES"/>
    <w:basedOn w:val="Normal"/>
    <w:next w:val="Normal"/>
    <w:autoRedefine/>
    <w:uiPriority w:val="39"/>
    <w:unhideWhenUsed/>
    <w:rsid w:val="002377D1"/>
    <w:pPr>
      <w:tabs>
        <w:tab w:val="right" w:pos="8208"/>
      </w:tabs>
      <w:spacing w:before="400" w:after="100"/>
    </w:pPr>
    <w:rPr>
      <w:rFonts w:eastAsiaTheme="minorHAnsi" w:cstheme="minorBidi"/>
      <w:b/>
      <w:noProof/>
      <w:szCs w:val="22"/>
      <w:lang w:val="en-MY"/>
    </w:rPr>
  </w:style>
  <w:style w:type="paragraph" w:styleId="TOC7">
    <w:name w:val="toc 7"/>
    <w:aliases w:val="TOC 7 - LIST OF PUBLICATIONS"/>
    <w:basedOn w:val="Normal"/>
    <w:next w:val="Normal"/>
    <w:autoRedefine/>
    <w:uiPriority w:val="39"/>
    <w:unhideWhenUsed/>
    <w:rsid w:val="002377D1"/>
    <w:pPr>
      <w:tabs>
        <w:tab w:val="right" w:pos="8208"/>
      </w:tabs>
      <w:spacing w:line="240" w:lineRule="auto"/>
    </w:pPr>
    <w:rPr>
      <w:rFonts w:eastAsiaTheme="minorHAnsi" w:cstheme="minorBidi"/>
      <w:b/>
      <w:szCs w:val="22"/>
      <w:lang w:val="en-MY"/>
    </w:rPr>
  </w:style>
  <w:style w:type="table" w:customStyle="1" w:styleId="TableGrid2">
    <w:name w:val="Table Grid2"/>
    <w:basedOn w:val="TableNormal"/>
    <w:next w:val="TableGrid"/>
    <w:uiPriority w:val="59"/>
    <w:rsid w:val="002377D1"/>
    <w:pPr>
      <w:spacing w:after="480" w:line="276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clareFormThesisTitle">
    <w:name w:val="DeclareFormThesisTitle"/>
    <w:basedOn w:val="DefaultParagraphFont"/>
    <w:uiPriority w:val="4"/>
    <w:semiHidden/>
    <w:rsid w:val="002377D1"/>
    <w:rPr>
      <w:rFonts w:ascii="Century Gothic" w:hAnsi="Century Gothic"/>
      <w:b/>
      <w:caps/>
      <w:sz w:val="20"/>
    </w:rPr>
  </w:style>
  <w:style w:type="paragraph" w:customStyle="1" w:styleId="Decpage">
    <w:name w:val="Dec page"/>
    <w:basedOn w:val="Normal"/>
    <w:uiPriority w:val="5"/>
    <w:semiHidden/>
    <w:qFormat/>
    <w:rsid w:val="002377D1"/>
    <w:pPr>
      <w:jc w:val="center"/>
    </w:pPr>
    <w:rPr>
      <w:rFonts w:eastAsiaTheme="minorHAnsi" w:cstheme="minorBidi"/>
      <w:noProof/>
      <w:szCs w:val="22"/>
      <w:lang w:val="en-MY"/>
    </w:rPr>
  </w:style>
  <w:style w:type="paragraph" w:customStyle="1" w:styleId="STYLEFORBODY">
    <w:name w:val="STYLE FOR BODY"/>
    <w:basedOn w:val="Normal"/>
    <w:uiPriority w:val="8"/>
    <w:qFormat/>
    <w:rsid w:val="002377D1"/>
    <w:rPr>
      <w:rFonts w:eastAsiaTheme="minorHAnsi" w:cstheme="minorBidi"/>
      <w:color w:val="FF0000"/>
      <w:szCs w:val="22"/>
    </w:rPr>
  </w:style>
  <w:style w:type="paragraph" w:customStyle="1" w:styleId="FigureCentre">
    <w:name w:val="Figure Centre"/>
    <w:basedOn w:val="Normal"/>
    <w:uiPriority w:val="13"/>
    <w:qFormat/>
    <w:rsid w:val="002377D1"/>
    <w:pPr>
      <w:keepNext/>
      <w:spacing w:after="20" w:line="240" w:lineRule="auto"/>
      <w:jc w:val="center"/>
    </w:pPr>
    <w:rPr>
      <w:rFonts w:eastAsiaTheme="minorHAnsi" w:cstheme="minorBidi"/>
      <w:noProof/>
      <w:szCs w:val="22"/>
    </w:rPr>
  </w:style>
  <w:style w:type="paragraph" w:customStyle="1" w:styleId="CaptionforFigure">
    <w:name w:val="Caption for Figure"/>
    <w:basedOn w:val="Normal"/>
    <w:uiPriority w:val="13"/>
    <w:qFormat/>
    <w:rsid w:val="002377D1"/>
    <w:pPr>
      <w:spacing w:beforeLines="100" w:before="100" w:line="240" w:lineRule="auto"/>
      <w:jc w:val="center"/>
    </w:pPr>
    <w:rPr>
      <w:rFonts w:eastAsiaTheme="minorHAnsi" w:cstheme="minorBidi"/>
      <w:szCs w:val="22"/>
      <w:lang w:val="en-MY"/>
    </w:rPr>
  </w:style>
  <w:style w:type="paragraph" w:customStyle="1" w:styleId="CaptionforTable">
    <w:name w:val="Caption for Table"/>
    <w:basedOn w:val="Normal"/>
    <w:autoRedefine/>
    <w:uiPriority w:val="13"/>
    <w:qFormat/>
    <w:rsid w:val="002377D1"/>
    <w:pPr>
      <w:spacing w:afterLines="100" w:after="240" w:line="240" w:lineRule="auto"/>
      <w:jc w:val="center"/>
    </w:pPr>
    <w:rPr>
      <w:rFonts w:asciiTheme="minorBidi" w:eastAsiaTheme="minorHAnsi" w:hAnsiTheme="minorBidi" w:cstheme="minorBidi"/>
      <w:sz w:val="22"/>
      <w:szCs w:val="22"/>
      <w:lang w:val="en-MY"/>
    </w:rPr>
  </w:style>
  <w:style w:type="paragraph" w:customStyle="1" w:styleId="ListofReferences">
    <w:name w:val="List of References"/>
    <w:basedOn w:val="Normal"/>
    <w:autoRedefine/>
    <w:uiPriority w:val="14"/>
    <w:qFormat/>
    <w:rsid w:val="002377D1"/>
    <w:pPr>
      <w:autoSpaceDE w:val="0"/>
      <w:autoSpaceDN w:val="0"/>
      <w:adjustRightInd w:val="0"/>
      <w:ind w:left="720" w:hanging="720"/>
      <w:jc w:val="both"/>
    </w:pPr>
    <w:rPr>
      <w:rFonts w:eastAsiaTheme="minorHAnsi"/>
      <w:noProof/>
      <w:lang w:val="en-MY"/>
    </w:rPr>
  </w:style>
  <w:style w:type="paragraph" w:customStyle="1" w:styleId="CaptionforFigure2lines">
    <w:name w:val="Caption for Figure 2 lines"/>
    <w:basedOn w:val="Normal"/>
    <w:uiPriority w:val="13"/>
    <w:qFormat/>
    <w:rsid w:val="002377D1"/>
    <w:pPr>
      <w:spacing w:beforeLines="100" w:before="100" w:line="240" w:lineRule="auto"/>
      <w:jc w:val="both"/>
    </w:pPr>
    <w:rPr>
      <w:rFonts w:eastAsiaTheme="minorHAnsi" w:cstheme="minorBidi"/>
      <w:szCs w:val="22"/>
      <w:lang w:val="en-MY"/>
    </w:rPr>
  </w:style>
  <w:style w:type="paragraph" w:customStyle="1" w:styleId="CaptionforTable2lines">
    <w:name w:val="Caption for Table 2 lines"/>
    <w:basedOn w:val="Normal"/>
    <w:autoRedefine/>
    <w:uiPriority w:val="13"/>
    <w:qFormat/>
    <w:rsid w:val="002377D1"/>
    <w:pPr>
      <w:spacing w:afterLines="100" w:after="240" w:line="240" w:lineRule="auto"/>
    </w:pPr>
    <w:rPr>
      <w:rFonts w:eastAsiaTheme="minorHAnsi" w:cstheme="minorBidi"/>
      <w:szCs w:val="22"/>
      <w:lang w:val="en-MY"/>
    </w:rPr>
  </w:style>
  <w:style w:type="paragraph" w:customStyle="1" w:styleId="Decpage2">
    <w:name w:val="Dec page 2"/>
    <w:basedOn w:val="Para4lines"/>
    <w:uiPriority w:val="5"/>
    <w:semiHidden/>
    <w:qFormat/>
    <w:rsid w:val="002377D1"/>
    <w:pPr>
      <w:spacing w:after="960"/>
      <w:ind w:firstLine="0"/>
    </w:pPr>
  </w:style>
  <w:style w:type="paragraph" w:customStyle="1" w:styleId="COVERPAGESPACING">
    <w:name w:val="COVER PAGE SPACING"/>
    <w:basedOn w:val="Normal"/>
    <w:next w:val="Normal"/>
    <w:uiPriority w:val="4"/>
    <w:qFormat/>
    <w:rsid w:val="002377D1"/>
    <w:pPr>
      <w:spacing w:line="240" w:lineRule="auto"/>
      <w:jc w:val="center"/>
    </w:pPr>
    <w:rPr>
      <w:rFonts w:eastAsiaTheme="minorHAnsi" w:cstheme="minorBidi"/>
      <w:szCs w:val="22"/>
      <w:lang w:val="en-MY"/>
    </w:rPr>
  </w:style>
  <w:style w:type="paragraph" w:customStyle="1" w:styleId="COVERPAGESTUDENTNAME">
    <w:name w:val="COVER PAGE STUDENT NAME"/>
    <w:basedOn w:val="COVERPAGESPACING"/>
    <w:uiPriority w:val="4"/>
    <w:qFormat/>
    <w:rsid w:val="002377D1"/>
  </w:style>
  <w:style w:type="paragraph" w:customStyle="1" w:styleId="COVERANDMAINFONT">
    <w:name w:val="COVER AND MAIN FONT"/>
    <w:basedOn w:val="Normal"/>
    <w:uiPriority w:val="4"/>
    <w:qFormat/>
    <w:rsid w:val="002377D1"/>
    <w:pPr>
      <w:jc w:val="center"/>
    </w:pPr>
    <w:rPr>
      <w:rFonts w:eastAsiaTheme="minorHAnsi"/>
      <w:szCs w:val="22"/>
    </w:rPr>
  </w:style>
  <w:style w:type="paragraph" w:customStyle="1" w:styleId="Decnotes">
    <w:name w:val="Dec notes"/>
    <w:basedOn w:val="FontDeclarationCheckBox"/>
    <w:uiPriority w:val="4"/>
    <w:semiHidden/>
    <w:qFormat/>
    <w:rsid w:val="002377D1"/>
  </w:style>
  <w:style w:type="paragraph" w:customStyle="1" w:styleId="FontDeclarationCheckBox">
    <w:name w:val="Font Declaration Check Box"/>
    <w:basedOn w:val="NormalFontDec2"/>
    <w:uiPriority w:val="4"/>
    <w:semiHidden/>
    <w:qFormat/>
    <w:rsid w:val="002377D1"/>
  </w:style>
  <w:style w:type="paragraph" w:customStyle="1" w:styleId="NormalFontDec2">
    <w:name w:val="Normal Font Dec 2"/>
    <w:semiHidden/>
    <w:qFormat/>
    <w:rsid w:val="002377D1"/>
    <w:pPr>
      <w:spacing w:line="360" w:lineRule="auto"/>
    </w:pPr>
    <w:rPr>
      <w:rFonts w:ascii="Century Gothic" w:eastAsiaTheme="minorHAnsi" w:hAnsi="Century Gothic"/>
      <w:sz w:val="20"/>
      <w:szCs w:val="20"/>
      <w:lang w:val="en-MY"/>
    </w:rPr>
  </w:style>
  <w:style w:type="paragraph" w:customStyle="1" w:styleId="FontDeclarationofThesis2">
    <w:name w:val="Font Declaration of Thesis 2"/>
    <w:basedOn w:val="NormalFontDec2"/>
    <w:uiPriority w:val="4"/>
    <w:semiHidden/>
    <w:qFormat/>
    <w:rsid w:val="002377D1"/>
  </w:style>
  <w:style w:type="paragraph" w:customStyle="1" w:styleId="FontSVDeclarationPage1">
    <w:name w:val="Font SV Declaration Page 1"/>
    <w:basedOn w:val="Normal"/>
    <w:uiPriority w:val="4"/>
    <w:semiHidden/>
    <w:qFormat/>
    <w:rsid w:val="002377D1"/>
    <w:pPr>
      <w:jc w:val="center"/>
    </w:pPr>
    <w:rPr>
      <w:rFonts w:eastAsiaTheme="minorHAnsi" w:cstheme="minorBidi"/>
      <w:noProof/>
      <w:szCs w:val="22"/>
      <w:lang w:val="en-MY"/>
    </w:rPr>
  </w:style>
  <w:style w:type="paragraph" w:customStyle="1" w:styleId="FontSVDeclarationPage2">
    <w:name w:val="Font SV Declaration Page 2"/>
    <w:basedOn w:val="Normal"/>
    <w:uiPriority w:val="4"/>
    <w:semiHidden/>
    <w:qFormat/>
    <w:rsid w:val="002377D1"/>
    <w:rPr>
      <w:rFonts w:eastAsiaTheme="minorHAnsi" w:cstheme="minorBidi"/>
      <w:szCs w:val="22"/>
      <w:lang w:val="en-MY"/>
    </w:rPr>
  </w:style>
  <w:style w:type="paragraph" w:customStyle="1" w:styleId="Decpage3">
    <w:name w:val="Dec page 3"/>
    <w:basedOn w:val="Decpage"/>
    <w:uiPriority w:val="5"/>
    <w:semiHidden/>
    <w:qFormat/>
    <w:rsid w:val="002377D1"/>
  </w:style>
  <w:style w:type="paragraph" w:customStyle="1" w:styleId="Dedication">
    <w:name w:val="Dedication"/>
    <w:basedOn w:val="Acknowledgement"/>
    <w:uiPriority w:val="6"/>
    <w:qFormat/>
    <w:rsid w:val="002377D1"/>
  </w:style>
  <w:style w:type="paragraph" w:customStyle="1" w:styleId="Quotation">
    <w:name w:val="Quotation"/>
    <w:basedOn w:val="Normal"/>
    <w:uiPriority w:val="13"/>
    <w:qFormat/>
    <w:rsid w:val="002377D1"/>
    <w:pPr>
      <w:autoSpaceDE w:val="0"/>
      <w:autoSpaceDN w:val="0"/>
      <w:adjustRightInd w:val="0"/>
      <w:spacing w:line="240" w:lineRule="auto"/>
      <w:ind w:left="720" w:right="720"/>
      <w:jc w:val="both"/>
    </w:pPr>
    <w:rPr>
      <w:rFonts w:eastAsiaTheme="minorHAnsi" w:cs="TimesNewRomanPSMT"/>
    </w:rPr>
  </w:style>
  <w:style w:type="paragraph" w:customStyle="1" w:styleId="QuotationRef">
    <w:name w:val="Quotation Ref"/>
    <w:basedOn w:val="Normal"/>
    <w:uiPriority w:val="13"/>
    <w:qFormat/>
    <w:rsid w:val="002377D1"/>
    <w:pPr>
      <w:autoSpaceDE w:val="0"/>
      <w:autoSpaceDN w:val="0"/>
      <w:adjustRightInd w:val="0"/>
      <w:spacing w:before="240" w:line="240" w:lineRule="auto"/>
      <w:ind w:right="720"/>
      <w:jc w:val="right"/>
    </w:pPr>
    <w:rPr>
      <w:rFonts w:eastAsiaTheme="minorHAnsi" w:cs="TimesNewRomanPSMT"/>
      <w:szCs w:val="22"/>
    </w:rPr>
  </w:style>
  <w:style w:type="paragraph" w:customStyle="1" w:styleId="Equation">
    <w:name w:val="Equation"/>
    <w:basedOn w:val="CaptionforFigure2lines"/>
    <w:uiPriority w:val="13"/>
    <w:qFormat/>
    <w:rsid w:val="002377D1"/>
  </w:style>
  <w:style w:type="paragraph" w:customStyle="1" w:styleId="EquationNo">
    <w:name w:val="Equation No."/>
    <w:basedOn w:val="Equation"/>
    <w:uiPriority w:val="13"/>
    <w:qFormat/>
    <w:rsid w:val="002377D1"/>
  </w:style>
  <w:style w:type="paragraph" w:customStyle="1" w:styleId="ListofSymbolsAbbreviations">
    <w:name w:val="List of Symbols &amp; Abbreviations"/>
    <w:basedOn w:val="Normal"/>
    <w:next w:val="Normal"/>
    <w:uiPriority w:val="7"/>
    <w:qFormat/>
    <w:rsid w:val="002377D1"/>
    <w:rPr>
      <w:lang w:val="en-MY"/>
    </w:rPr>
  </w:style>
  <w:style w:type="paragraph" w:customStyle="1" w:styleId="Paragraphnumbered">
    <w:name w:val="Paragraph (numbered)"/>
    <w:basedOn w:val="Normal"/>
    <w:uiPriority w:val="10"/>
    <w:rsid w:val="002377D1"/>
    <w:pPr>
      <w:numPr>
        <w:numId w:val="2"/>
      </w:numPr>
      <w:spacing w:after="240"/>
      <w:jc w:val="both"/>
    </w:pPr>
    <w:rPr>
      <w:rFonts w:eastAsiaTheme="minorHAnsi" w:cstheme="minorBidi"/>
      <w:szCs w:val="22"/>
      <w:lang w:val="en-MY"/>
    </w:rPr>
  </w:style>
  <w:style w:type="paragraph" w:customStyle="1" w:styleId="ParagraphItemize">
    <w:name w:val="Paragraph (Itemize)"/>
    <w:basedOn w:val="Paragraphnumbered"/>
    <w:next w:val="Paragraphnumbered"/>
    <w:uiPriority w:val="10"/>
    <w:qFormat/>
    <w:rsid w:val="002377D1"/>
    <w:pPr>
      <w:numPr>
        <w:numId w:val="3"/>
      </w:numPr>
    </w:pPr>
  </w:style>
  <w:style w:type="character" w:customStyle="1" w:styleId="Italicwordinparagraph">
    <w:name w:val="Italic word in paragraph"/>
    <w:basedOn w:val="DefaultParagraphFont"/>
    <w:uiPriority w:val="11"/>
    <w:qFormat/>
    <w:rsid w:val="002377D1"/>
    <w:rPr>
      <w:rFonts w:ascii="Times New Roman" w:hAnsi="Times New Roman"/>
      <w:i/>
      <w:iCs/>
      <w:sz w:val="24"/>
    </w:rPr>
  </w:style>
  <w:style w:type="paragraph" w:customStyle="1" w:styleId="TitleTOC">
    <w:name w:val="Title TOC"/>
    <w:basedOn w:val="Normal"/>
    <w:uiPriority w:val="5"/>
    <w:qFormat/>
    <w:rsid w:val="002377D1"/>
    <w:pPr>
      <w:jc w:val="center"/>
    </w:pPr>
    <w:rPr>
      <w:rFonts w:eastAsiaTheme="minorHAnsi" w:cstheme="minorBidi"/>
      <w:b/>
      <w:caps/>
      <w:szCs w:val="22"/>
      <w:lang w:val="en-MY"/>
    </w:rPr>
  </w:style>
  <w:style w:type="paragraph" w:customStyle="1" w:styleId="TitleTOC2">
    <w:name w:val="Title TOC 2"/>
    <w:basedOn w:val="TitleTOC"/>
    <w:uiPriority w:val="5"/>
    <w:qFormat/>
    <w:rsid w:val="002377D1"/>
  </w:style>
  <w:style w:type="paragraph" w:customStyle="1" w:styleId="TITLEATPREFACE">
    <w:name w:val="TITLE AT PREFACE"/>
    <w:basedOn w:val="Title"/>
    <w:next w:val="Normal"/>
    <w:uiPriority w:val="5"/>
    <w:qFormat/>
    <w:rsid w:val="002377D1"/>
    <w:pPr>
      <w:spacing w:afterLines="400" w:after="400"/>
      <w:jc w:val="center"/>
      <w:outlineLvl w:val="0"/>
    </w:pPr>
    <w:rPr>
      <w:rFonts w:ascii="Times New Roman" w:eastAsiaTheme="majorEastAsia" w:hAnsi="Times New Roman" w:cstheme="majorBidi"/>
      <w:bCs w:val="0"/>
      <w:i w:val="0"/>
      <w:iCs w:val="0"/>
      <w:caps/>
      <w:spacing w:val="-10"/>
      <w:kern w:val="28"/>
      <w:sz w:val="24"/>
      <w:szCs w:val="56"/>
      <w:lang w:val="en-MY"/>
    </w:rPr>
  </w:style>
  <w:style w:type="paragraph" w:customStyle="1" w:styleId="STYLEFORPREFACE">
    <w:name w:val="STYLE FOR PREFACE"/>
    <w:basedOn w:val="STYLEFORBODY"/>
    <w:qFormat/>
    <w:rsid w:val="002377D1"/>
  </w:style>
  <w:style w:type="paragraph" w:customStyle="1" w:styleId="Date1">
    <w:name w:val="Date1"/>
    <w:basedOn w:val="FontSVDeclarationPage2"/>
    <w:uiPriority w:val="5"/>
    <w:semiHidden/>
    <w:qFormat/>
    <w:rsid w:val="002377D1"/>
  </w:style>
  <w:style w:type="paragraph" w:customStyle="1" w:styleId="Decform3">
    <w:name w:val="Dec form 3"/>
    <w:basedOn w:val="NormalFontDec2"/>
    <w:uiPriority w:val="4"/>
    <w:semiHidden/>
    <w:qFormat/>
    <w:rsid w:val="002377D1"/>
    <w:pPr>
      <w:numPr>
        <w:numId w:val="4"/>
      </w:numPr>
      <w:ind w:left="0" w:firstLine="0"/>
    </w:pPr>
  </w:style>
  <w:style w:type="paragraph" w:customStyle="1" w:styleId="QuotationinItalic">
    <w:name w:val="Quotation in Italic"/>
    <w:basedOn w:val="Quotation"/>
    <w:uiPriority w:val="13"/>
    <w:qFormat/>
    <w:rsid w:val="002377D1"/>
  </w:style>
  <w:style w:type="paragraph" w:customStyle="1" w:styleId="LISTOFPUBLICATIONS">
    <w:name w:val="LIST OF PUBLICATIONS"/>
    <w:basedOn w:val="References"/>
    <w:next w:val="Normal"/>
    <w:uiPriority w:val="16"/>
    <w:qFormat/>
    <w:rsid w:val="002377D1"/>
  </w:style>
  <w:style w:type="paragraph" w:customStyle="1" w:styleId="ThesisExaminer">
    <w:name w:val="Thesis Examiner"/>
    <w:basedOn w:val="Normal"/>
    <w:uiPriority w:val="4"/>
    <w:semiHidden/>
    <w:qFormat/>
    <w:rsid w:val="002377D1"/>
    <w:pPr>
      <w:autoSpaceDE w:val="0"/>
      <w:autoSpaceDN w:val="0"/>
      <w:adjustRightInd w:val="0"/>
    </w:pPr>
    <w:rPr>
      <w:rFonts w:eastAsiaTheme="minorHAnsi" w:cs="TimesNewRomanPSMT"/>
    </w:rPr>
  </w:style>
  <w:style w:type="paragraph" w:customStyle="1" w:styleId="AbstractSingleLine">
    <w:name w:val="Abstract Single Line"/>
    <w:basedOn w:val="Abstract15line"/>
    <w:next w:val="Normal"/>
    <w:uiPriority w:val="6"/>
    <w:qFormat/>
    <w:rsid w:val="002377D1"/>
  </w:style>
  <w:style w:type="paragraph" w:customStyle="1" w:styleId="TITLETOC1">
    <w:name w:val="TITLE TOC 1"/>
    <w:basedOn w:val="Normal"/>
    <w:uiPriority w:val="5"/>
    <w:qFormat/>
    <w:rsid w:val="002377D1"/>
    <w:rPr>
      <w:rFonts w:eastAsiaTheme="minorHAnsi" w:cstheme="minorBidi"/>
      <w:b/>
      <w:szCs w:val="22"/>
      <w:lang w:val="en-MY"/>
    </w:rPr>
  </w:style>
  <w:style w:type="paragraph" w:customStyle="1" w:styleId="Para2a">
    <w:name w:val="Para 2a"/>
    <w:basedOn w:val="Para2lines"/>
    <w:uiPriority w:val="10"/>
    <w:qFormat/>
    <w:rsid w:val="002377D1"/>
    <w:pPr>
      <w:spacing w:beforeLines="200" w:before="200"/>
    </w:pPr>
  </w:style>
  <w:style w:type="paragraph" w:customStyle="1" w:styleId="Para4a">
    <w:name w:val="Para 4a"/>
    <w:basedOn w:val="Para4lines"/>
    <w:uiPriority w:val="10"/>
    <w:qFormat/>
    <w:rsid w:val="002377D1"/>
    <w:pPr>
      <w:spacing w:beforeLines="200" w:before="200"/>
    </w:pPr>
  </w:style>
  <w:style w:type="paragraph" w:customStyle="1" w:styleId="SIGNATUREDEC">
    <w:name w:val="SIGNATURE DEC"/>
    <w:basedOn w:val="NormalFontDec2"/>
    <w:uiPriority w:val="5"/>
    <w:semiHidden/>
    <w:qFormat/>
    <w:rsid w:val="002377D1"/>
  </w:style>
  <w:style w:type="paragraph" w:customStyle="1" w:styleId="FontDeclarationofThesis3">
    <w:name w:val="Font Declaration of Thesis 3"/>
    <w:basedOn w:val="NormalFontDec2"/>
    <w:uiPriority w:val="5"/>
    <w:semiHidden/>
    <w:qFormat/>
    <w:rsid w:val="002377D1"/>
  </w:style>
  <w:style w:type="character" w:customStyle="1" w:styleId="HTMLPreformattedChar1">
    <w:name w:val="HTML Preformatted Char1"/>
    <w:basedOn w:val="DefaultParagraphFont"/>
    <w:uiPriority w:val="99"/>
    <w:semiHidden/>
    <w:rsid w:val="002377D1"/>
    <w:rPr>
      <w:rFonts w:ascii="Consolas" w:hAnsi="Consolas"/>
      <w:sz w:val="20"/>
      <w:szCs w:val="20"/>
      <w:lang w:val="en-MY"/>
    </w:rPr>
  </w:style>
  <w:style w:type="table" w:styleId="GridTable6Colorful">
    <w:name w:val="Grid Table 6 Colorful"/>
    <w:basedOn w:val="TableNormal"/>
    <w:uiPriority w:val="51"/>
    <w:rsid w:val="002377D1"/>
    <w:rPr>
      <w:rFonts w:eastAsiaTheme="minorHAnsi"/>
      <w:color w:val="000000" w:themeColor="text1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1">
    <w:name w:val="Table Grid11"/>
    <w:basedOn w:val="TableNormal"/>
    <w:uiPriority w:val="39"/>
    <w:rsid w:val="002377D1"/>
    <w:rPr>
      <w:rFonts w:ascii="Cambria" w:eastAsia="MS Mincho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ContinueChar">
    <w:name w:val="ParaContinue Char"/>
    <w:link w:val="ParaContinue"/>
    <w:locked/>
    <w:rsid w:val="002377D1"/>
    <w:rPr>
      <w:rFonts w:ascii="Linux Libertine O" w:hAnsi="Linux Libertine O" w:cs="Linux Libertine O"/>
      <w:sz w:val="18"/>
      <w:lang w:eastAsia="ja-JP"/>
    </w:rPr>
  </w:style>
  <w:style w:type="paragraph" w:customStyle="1" w:styleId="ParaContinue">
    <w:name w:val="ParaContinue"/>
    <w:basedOn w:val="Normal"/>
    <w:link w:val="ParaContinueChar"/>
    <w:rsid w:val="002377D1"/>
    <w:pPr>
      <w:spacing w:line="270" w:lineRule="atLeast"/>
      <w:ind w:firstLine="240"/>
      <w:jc w:val="both"/>
    </w:pPr>
    <w:rPr>
      <w:rFonts w:ascii="Linux Libertine O" w:eastAsiaTheme="minorEastAsia" w:hAnsi="Linux Libertine O" w:cs="Linux Libertine O"/>
      <w:sz w:val="18"/>
      <w:lang w:eastAsia="ja-JP"/>
    </w:rPr>
  </w:style>
  <w:style w:type="table" w:customStyle="1" w:styleId="TableGrid3">
    <w:name w:val="Table Grid3"/>
    <w:basedOn w:val="TableNormal"/>
    <w:next w:val="TableGrid"/>
    <w:uiPriority w:val="59"/>
    <w:rsid w:val="002377D1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2377D1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tntext">
    <w:name w:val="btntext"/>
    <w:basedOn w:val="DefaultParagraphFont"/>
    <w:rsid w:val="002377D1"/>
  </w:style>
  <w:style w:type="table" w:customStyle="1" w:styleId="Tabellenraster1">
    <w:name w:val="Tabellenraster1"/>
    <w:basedOn w:val="TableNormal"/>
    <w:next w:val="TableGrid"/>
    <w:uiPriority w:val="59"/>
    <w:rsid w:val="002377D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2">
    <w:name w:val="Style2"/>
    <w:uiPriority w:val="99"/>
    <w:rsid w:val="002377D1"/>
    <w:pPr>
      <w:numPr>
        <w:numId w:val="6"/>
      </w:numPr>
    </w:pPr>
  </w:style>
  <w:style w:type="paragraph" w:customStyle="1" w:styleId="Heading11">
    <w:name w:val="Heading 11"/>
    <w:basedOn w:val="Normal"/>
    <w:next w:val="Normal"/>
    <w:uiPriority w:val="9"/>
    <w:qFormat/>
    <w:rsid w:val="002377D1"/>
    <w:pPr>
      <w:keepNext/>
      <w:keepLines/>
      <w:tabs>
        <w:tab w:val="num" w:pos="3614"/>
      </w:tabs>
      <w:spacing w:afterLines="400" w:after="400"/>
      <w:ind w:left="3600"/>
      <w:jc w:val="center"/>
      <w:outlineLvl w:val="0"/>
    </w:pPr>
    <w:rPr>
      <w:b/>
      <w:szCs w:val="32"/>
    </w:rPr>
  </w:style>
  <w:style w:type="paragraph" w:customStyle="1" w:styleId="Heading21">
    <w:name w:val="Heading 21"/>
    <w:basedOn w:val="Normal"/>
    <w:next w:val="Normal"/>
    <w:uiPriority w:val="9"/>
    <w:qFormat/>
    <w:rsid w:val="002377D1"/>
    <w:pPr>
      <w:keepNext/>
      <w:keepLines/>
      <w:spacing w:afterLines="200" w:after="200"/>
      <w:ind w:left="-90"/>
      <w:outlineLvl w:val="1"/>
    </w:pPr>
    <w:rPr>
      <w:b/>
      <w:szCs w:val="26"/>
    </w:rPr>
  </w:style>
  <w:style w:type="paragraph" w:customStyle="1" w:styleId="Heading31">
    <w:name w:val="Heading 31"/>
    <w:basedOn w:val="Normal"/>
    <w:next w:val="Normal"/>
    <w:uiPriority w:val="9"/>
    <w:qFormat/>
    <w:rsid w:val="002377D1"/>
    <w:pPr>
      <w:keepNext/>
      <w:keepLines/>
      <w:spacing w:afterLines="200" w:after="200"/>
      <w:ind w:left="-90"/>
      <w:outlineLvl w:val="2"/>
    </w:pPr>
    <w:rPr>
      <w:b/>
    </w:rPr>
  </w:style>
  <w:style w:type="paragraph" w:customStyle="1" w:styleId="Heading41">
    <w:name w:val="Heading 41"/>
    <w:basedOn w:val="Normal"/>
    <w:next w:val="Normal"/>
    <w:uiPriority w:val="9"/>
    <w:qFormat/>
    <w:rsid w:val="002377D1"/>
    <w:pPr>
      <w:keepNext/>
      <w:keepLines/>
      <w:spacing w:afterLines="200" w:after="200"/>
      <w:ind w:left="-90"/>
      <w:outlineLvl w:val="3"/>
    </w:pPr>
    <w:rPr>
      <w:b/>
      <w:iCs/>
      <w:szCs w:val="22"/>
    </w:rPr>
  </w:style>
  <w:style w:type="paragraph" w:customStyle="1" w:styleId="Heading51">
    <w:name w:val="Heading 51"/>
    <w:basedOn w:val="Normal"/>
    <w:next w:val="Normal"/>
    <w:uiPriority w:val="9"/>
    <w:semiHidden/>
    <w:qFormat/>
    <w:rsid w:val="002377D1"/>
    <w:pPr>
      <w:keepNext/>
      <w:keepLines/>
      <w:spacing w:before="40" w:line="276" w:lineRule="auto"/>
      <w:ind w:left="-90"/>
      <w:outlineLvl w:val="4"/>
    </w:pPr>
    <w:rPr>
      <w:rFonts w:ascii="Cambria" w:hAnsi="Cambria"/>
      <w:color w:val="365F91"/>
      <w:sz w:val="22"/>
      <w:szCs w:val="22"/>
    </w:rPr>
  </w:style>
  <w:style w:type="paragraph" w:customStyle="1" w:styleId="Heading61">
    <w:name w:val="Heading 61"/>
    <w:basedOn w:val="Normal"/>
    <w:next w:val="Normal"/>
    <w:uiPriority w:val="9"/>
    <w:semiHidden/>
    <w:qFormat/>
    <w:rsid w:val="002377D1"/>
    <w:pPr>
      <w:keepNext/>
      <w:keepLines/>
      <w:spacing w:before="40" w:line="276" w:lineRule="auto"/>
      <w:ind w:left="-90"/>
      <w:outlineLvl w:val="5"/>
    </w:pPr>
    <w:rPr>
      <w:rFonts w:ascii="Cambria" w:hAnsi="Cambria"/>
      <w:color w:val="243F60"/>
      <w:sz w:val="22"/>
      <w:szCs w:val="22"/>
    </w:rPr>
  </w:style>
  <w:style w:type="paragraph" w:customStyle="1" w:styleId="Heading71">
    <w:name w:val="Heading 71"/>
    <w:basedOn w:val="Normal"/>
    <w:next w:val="Normal"/>
    <w:uiPriority w:val="9"/>
    <w:semiHidden/>
    <w:qFormat/>
    <w:rsid w:val="002377D1"/>
    <w:pPr>
      <w:keepNext/>
      <w:keepLines/>
      <w:spacing w:before="40" w:line="276" w:lineRule="auto"/>
      <w:ind w:left="-90"/>
      <w:outlineLvl w:val="6"/>
    </w:pPr>
    <w:rPr>
      <w:rFonts w:ascii="Cambria" w:hAnsi="Cambria"/>
      <w:i/>
      <w:iCs/>
      <w:color w:val="243F60"/>
      <w:sz w:val="22"/>
      <w:szCs w:val="22"/>
    </w:rPr>
  </w:style>
  <w:style w:type="paragraph" w:customStyle="1" w:styleId="Heading81">
    <w:name w:val="Heading 81"/>
    <w:basedOn w:val="Normal"/>
    <w:next w:val="Normal"/>
    <w:uiPriority w:val="9"/>
    <w:semiHidden/>
    <w:qFormat/>
    <w:rsid w:val="002377D1"/>
    <w:pPr>
      <w:keepNext/>
      <w:keepLines/>
      <w:spacing w:before="40" w:line="276" w:lineRule="auto"/>
      <w:ind w:left="-90"/>
      <w:outlineLvl w:val="7"/>
    </w:pPr>
    <w:rPr>
      <w:rFonts w:ascii="Cambria" w:hAnsi="Cambria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qFormat/>
    <w:rsid w:val="002377D1"/>
    <w:pPr>
      <w:keepNext/>
      <w:keepLines/>
      <w:spacing w:before="40" w:line="276" w:lineRule="auto"/>
      <w:ind w:left="-90"/>
      <w:outlineLvl w:val="8"/>
    </w:pPr>
    <w:rPr>
      <w:rFonts w:ascii="Cambria" w:hAnsi="Cambria"/>
      <w:i/>
      <w:iCs/>
      <w:color w:val="272727"/>
      <w:sz w:val="21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2377D1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  <w:lang w:val="en-AE" w:eastAsia="en-AE"/>
    </w:rPr>
  </w:style>
  <w:style w:type="table" w:customStyle="1" w:styleId="TableGrid13">
    <w:name w:val="Table Grid13"/>
    <w:basedOn w:val="TableNormal"/>
    <w:next w:val="TableGrid"/>
    <w:uiPriority w:val="39"/>
    <w:rsid w:val="002377D1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2377D1"/>
    <w:rPr>
      <w:color w:val="0000FF"/>
      <w:u w:val="single"/>
    </w:rPr>
  </w:style>
  <w:style w:type="paragraph" w:customStyle="1" w:styleId="Pre1">
    <w:name w:val="Pre1"/>
    <w:basedOn w:val="Normal"/>
    <w:next w:val="Normal"/>
    <w:uiPriority w:val="99"/>
    <w:qFormat/>
    <w:rsid w:val="002377D1"/>
    <w:pPr>
      <w:spacing w:before="1420" w:afterLines="400" w:after="400"/>
      <w:jc w:val="center"/>
      <w:outlineLvl w:val="0"/>
    </w:pPr>
    <w:rPr>
      <w:b/>
      <w:caps/>
      <w:spacing w:val="-10"/>
      <w:kern w:val="28"/>
      <w:szCs w:val="56"/>
      <w:lang w:val="en-MY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2377D1"/>
    <w:pPr>
      <w:spacing w:line="240" w:lineRule="auto"/>
    </w:pPr>
    <w:rPr>
      <w:rFonts w:eastAsiaTheme="minorHAnsi" w:cstheme="minorBidi"/>
      <w:b/>
      <w:iCs/>
      <w:color w:val="4F81BD"/>
      <w:szCs w:val="18"/>
      <w:lang w:val="en-MY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2377D1"/>
    <w:rPr>
      <w:rFonts w:eastAsiaTheme="minorHAnsi"/>
      <w:color w:val="000000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Heading1Char1">
    <w:name w:val="Heading 1 Char1"/>
    <w:basedOn w:val="DefaultParagraphFont"/>
    <w:uiPriority w:val="9"/>
    <w:rsid w:val="002377D1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2377D1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377D1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2377D1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1">
    <w:name w:val="Heading 5 Char1"/>
    <w:basedOn w:val="DefaultParagraphFont"/>
    <w:uiPriority w:val="9"/>
    <w:semiHidden/>
    <w:rsid w:val="002377D1"/>
    <w:rPr>
      <w:rFonts w:ascii="Calibri Light" w:eastAsia="Times New Roman" w:hAnsi="Calibri Light" w:cs="Times New Roman"/>
      <w:color w:val="2F5496"/>
    </w:rPr>
  </w:style>
  <w:style w:type="character" w:customStyle="1" w:styleId="Heading6Char1">
    <w:name w:val="Heading 6 Char1"/>
    <w:basedOn w:val="DefaultParagraphFont"/>
    <w:uiPriority w:val="9"/>
    <w:semiHidden/>
    <w:rsid w:val="002377D1"/>
    <w:rPr>
      <w:rFonts w:ascii="Calibri Light" w:eastAsia="Times New Roman" w:hAnsi="Calibri Light" w:cs="Times New Roman"/>
      <w:color w:val="1F3763"/>
    </w:rPr>
  </w:style>
  <w:style w:type="character" w:customStyle="1" w:styleId="Heading7Char1">
    <w:name w:val="Heading 7 Char1"/>
    <w:basedOn w:val="DefaultParagraphFont"/>
    <w:uiPriority w:val="9"/>
    <w:semiHidden/>
    <w:rsid w:val="002377D1"/>
    <w:rPr>
      <w:rFonts w:ascii="Calibri Light" w:eastAsia="Times New Roman" w:hAnsi="Calibri Light" w:cs="Times New Roman"/>
      <w:i/>
      <w:iCs/>
      <w:color w:val="1F3763"/>
    </w:rPr>
  </w:style>
  <w:style w:type="character" w:customStyle="1" w:styleId="Heading8Char1">
    <w:name w:val="Heading 8 Char1"/>
    <w:basedOn w:val="DefaultParagraphFont"/>
    <w:uiPriority w:val="9"/>
    <w:semiHidden/>
    <w:rsid w:val="002377D1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2377D1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2377D1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2377D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TableGrid21">
    <w:name w:val="Table Grid21"/>
    <w:basedOn w:val="TableNormal"/>
    <w:next w:val="TableGrid"/>
    <w:uiPriority w:val="59"/>
    <w:rsid w:val="002377D1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2377D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32">
    <w:name w:val="Grid Table 5 Dark - Accent 32"/>
    <w:basedOn w:val="TableNormal"/>
    <w:next w:val="GridTable5Dark-Accent3"/>
    <w:uiPriority w:val="50"/>
    <w:rsid w:val="002377D1"/>
    <w:rPr>
      <w:rFonts w:eastAsiaTheme="minorHAnsi"/>
      <w:sz w:val="22"/>
      <w:szCs w:val="22"/>
      <w:lang w:val="en-A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numbering" w:customStyle="1" w:styleId="Style1">
    <w:name w:val="Style1"/>
    <w:uiPriority w:val="99"/>
    <w:rsid w:val="002377D1"/>
    <w:pPr>
      <w:numPr>
        <w:numId w:val="7"/>
      </w:numPr>
    </w:pPr>
  </w:style>
  <w:style w:type="numbering" w:customStyle="1" w:styleId="Style21">
    <w:name w:val="Style21"/>
    <w:uiPriority w:val="99"/>
    <w:rsid w:val="002377D1"/>
    <w:pPr>
      <w:numPr>
        <w:numId w:val="5"/>
      </w:numPr>
    </w:pPr>
  </w:style>
  <w:style w:type="table" w:styleId="GridTable5Dark-Accent3">
    <w:name w:val="Grid Table 5 Dark Accent 3"/>
    <w:basedOn w:val="TableNormal"/>
    <w:uiPriority w:val="50"/>
    <w:rsid w:val="002377D1"/>
    <w:rPr>
      <w:rFonts w:eastAsiaTheme="minorHAnsi"/>
      <w:sz w:val="22"/>
      <w:szCs w:val="22"/>
      <w:lang w:val="en-MY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2377D1"/>
    <w:rPr>
      <w:rFonts w:ascii="Times New Roman" w:eastAsia="Times New Roman" w:hAnsi="Times New Roman" w:cs="Times New Roman"/>
      <w:lang w:bidi="he-IL"/>
    </w:rPr>
  </w:style>
  <w:style w:type="character" w:customStyle="1" w:styleId="fontstyle01">
    <w:name w:val="fontstyle01"/>
    <w:rsid w:val="002377D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GridTable5Dark-Accent311">
    <w:name w:val="Grid Table 5 Dark - Accent 311"/>
    <w:basedOn w:val="TableNormal"/>
    <w:uiPriority w:val="50"/>
    <w:rsid w:val="002377D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GridTable1Light-Accent41">
    <w:name w:val="Grid Table 1 Light - Accent 41"/>
    <w:basedOn w:val="TableNormal"/>
    <w:uiPriority w:val="46"/>
    <w:rsid w:val="002377D1"/>
    <w:rPr>
      <w:rFonts w:eastAsiaTheme="minorHAnsi"/>
      <w:sz w:val="22"/>
      <w:szCs w:val="22"/>
      <w:lang w:val="en-MY"/>
    </w:r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21">
    <w:name w:val="fontstyle21"/>
    <w:rsid w:val="002377D1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GridTable4-Accent41">
    <w:name w:val="Grid Table 4 - Accent 41"/>
    <w:basedOn w:val="TableNormal"/>
    <w:uiPriority w:val="49"/>
    <w:rsid w:val="002377D1"/>
    <w:rPr>
      <w:rFonts w:eastAsiaTheme="minorHAnsi"/>
      <w:sz w:val="22"/>
      <w:szCs w:val="22"/>
      <w:lang w:val="en-MY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GridTable5Dark-Accent41">
    <w:name w:val="Grid Table 5 Dark - Accent 41"/>
    <w:basedOn w:val="TableNormal"/>
    <w:uiPriority w:val="50"/>
    <w:rsid w:val="002377D1"/>
    <w:rPr>
      <w:rFonts w:eastAsiaTheme="minorHAnsi"/>
      <w:sz w:val="22"/>
      <w:szCs w:val="22"/>
      <w:lang w:val="en-MY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customStyle="1" w:styleId="ListTable4-Accent41">
    <w:name w:val="List Table 4 - Accent 41"/>
    <w:basedOn w:val="TableNormal"/>
    <w:uiPriority w:val="49"/>
    <w:rsid w:val="002377D1"/>
    <w:rPr>
      <w:rFonts w:eastAsiaTheme="minorHAnsi"/>
      <w:sz w:val="22"/>
      <w:szCs w:val="22"/>
      <w:lang w:val="en-MY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paragraph" w:customStyle="1" w:styleId="TOC81">
    <w:name w:val="TOC 81"/>
    <w:basedOn w:val="Normal"/>
    <w:next w:val="Normal"/>
    <w:autoRedefine/>
    <w:uiPriority w:val="39"/>
    <w:unhideWhenUsed/>
    <w:rsid w:val="002377D1"/>
    <w:pPr>
      <w:spacing w:after="100" w:line="259" w:lineRule="auto"/>
      <w:ind w:left="1540"/>
    </w:pPr>
    <w:rPr>
      <w:rFonts w:ascii="Calibri" w:hAnsi="Calibri" w:cstheme="minorBidi"/>
      <w:sz w:val="22"/>
      <w:szCs w:val="22"/>
      <w:lang w:val="en-MY" w:eastAsia="en-MY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2377D1"/>
    <w:pPr>
      <w:spacing w:after="100" w:line="259" w:lineRule="auto"/>
      <w:ind w:left="1760"/>
    </w:pPr>
    <w:rPr>
      <w:rFonts w:ascii="Calibri" w:hAnsi="Calibri" w:cstheme="minorBidi"/>
      <w:sz w:val="22"/>
      <w:szCs w:val="22"/>
      <w:lang w:val="en-MY" w:eastAsia="en-MY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377D1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rsid w:val="002377D1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subsection">
    <w:name w:val="subsection"/>
    <w:link w:val="subsectionChar"/>
    <w:rsid w:val="002377D1"/>
    <w:pPr>
      <w:numPr>
        <w:ilvl w:val="1"/>
        <w:numId w:val="8"/>
      </w:numPr>
      <w:tabs>
        <w:tab w:val="left" w:pos="567"/>
      </w:tabs>
      <w:spacing w:before="240"/>
    </w:pPr>
    <w:rPr>
      <w:rFonts w:ascii="Times" w:eastAsia="Times New Roman" w:hAnsi="Times" w:cs="Times New Roman"/>
      <w:i/>
      <w:iCs/>
      <w:color w:val="000000"/>
      <w:sz w:val="22"/>
      <w:szCs w:val="22"/>
    </w:rPr>
  </w:style>
  <w:style w:type="character" w:customStyle="1" w:styleId="subsectionChar">
    <w:name w:val="subsection Char"/>
    <w:basedOn w:val="DefaultParagraphFont"/>
    <w:link w:val="subsection"/>
    <w:rsid w:val="002377D1"/>
    <w:rPr>
      <w:rFonts w:ascii="Times" w:eastAsia="Times New Roman" w:hAnsi="Times" w:cs="Times New Roman"/>
      <w:i/>
      <w:iCs/>
      <w:color w:val="000000"/>
      <w:sz w:val="22"/>
      <w:szCs w:val="22"/>
    </w:rPr>
  </w:style>
  <w:style w:type="paragraph" w:customStyle="1" w:styleId="section">
    <w:name w:val="section"/>
    <w:link w:val="sectionChar"/>
    <w:autoRedefine/>
    <w:rsid w:val="002377D1"/>
    <w:pPr>
      <w:tabs>
        <w:tab w:val="left" w:pos="567"/>
      </w:tabs>
      <w:spacing w:afterLines="200" w:after="480" w:line="360" w:lineRule="auto"/>
      <w:jc w:val="both"/>
    </w:pPr>
    <w:rPr>
      <w:rFonts w:ascii="Times" w:eastAsia="Times New Roman" w:hAnsi="Times" w:cs="Times New Roman"/>
      <w:bCs/>
      <w:color w:val="000000"/>
      <w:sz w:val="22"/>
      <w:szCs w:val="22"/>
      <w:lang w:val="en-GB"/>
    </w:rPr>
  </w:style>
  <w:style w:type="character" w:customStyle="1" w:styleId="sectionChar">
    <w:name w:val="section Char"/>
    <w:link w:val="section"/>
    <w:rsid w:val="002377D1"/>
    <w:rPr>
      <w:rFonts w:ascii="Times" w:eastAsia="Times New Roman" w:hAnsi="Times" w:cs="Times New Roman"/>
      <w:bCs/>
      <w:color w:val="000000"/>
      <w:sz w:val="22"/>
      <w:szCs w:val="22"/>
      <w:lang w:val="en-GB"/>
    </w:rPr>
  </w:style>
  <w:style w:type="table" w:customStyle="1" w:styleId="TableGrid7">
    <w:name w:val="Table Grid7"/>
    <w:basedOn w:val="TableNormal"/>
    <w:next w:val="TableGrid"/>
    <w:uiPriority w:val="39"/>
    <w:rsid w:val="002377D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2377D1"/>
  </w:style>
  <w:style w:type="table" w:customStyle="1" w:styleId="GridTable5Dark-Accent321">
    <w:name w:val="Grid Table 5 Dark - Accent 321"/>
    <w:basedOn w:val="TableNormal"/>
    <w:next w:val="GridTable5Dark-Accent3"/>
    <w:uiPriority w:val="50"/>
    <w:rsid w:val="002377D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GridTable5Dark-Accent33">
    <w:name w:val="Grid Table 5 Dark - Accent 33"/>
    <w:basedOn w:val="TableNormal"/>
    <w:next w:val="GridTable5Dark-Accent3"/>
    <w:uiPriority w:val="50"/>
    <w:rsid w:val="002377D1"/>
    <w:rPr>
      <w:rFonts w:eastAsiaTheme="minorHAnsi"/>
      <w:sz w:val="22"/>
      <w:szCs w:val="22"/>
      <w:lang w:val="en-MY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numbering" w:customStyle="1" w:styleId="Style11">
    <w:name w:val="Style11"/>
    <w:uiPriority w:val="99"/>
    <w:rsid w:val="002377D1"/>
    <w:pPr>
      <w:numPr>
        <w:numId w:val="9"/>
      </w:numPr>
    </w:pPr>
  </w:style>
  <w:style w:type="numbering" w:customStyle="1" w:styleId="Style12">
    <w:name w:val="Style12"/>
    <w:uiPriority w:val="99"/>
    <w:rsid w:val="002377D1"/>
    <w:pPr>
      <w:numPr>
        <w:numId w:val="10"/>
      </w:numPr>
    </w:pPr>
  </w:style>
  <w:style w:type="numbering" w:customStyle="1" w:styleId="Style22">
    <w:name w:val="Style22"/>
    <w:uiPriority w:val="99"/>
    <w:rsid w:val="002377D1"/>
    <w:pPr>
      <w:numPr>
        <w:numId w:val="11"/>
      </w:numPr>
    </w:pPr>
  </w:style>
  <w:style w:type="paragraph" w:styleId="TOC9">
    <w:name w:val="toc 9"/>
    <w:basedOn w:val="Normal"/>
    <w:next w:val="Normal"/>
    <w:autoRedefine/>
    <w:uiPriority w:val="39"/>
    <w:unhideWhenUsed/>
    <w:rsid w:val="002377D1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  <w:lang w:val="en-AE" w:eastAsia="en-AE"/>
    </w:rPr>
  </w:style>
  <w:style w:type="character" w:styleId="IntenseReference">
    <w:name w:val="Intense Reference"/>
    <w:basedOn w:val="DefaultParagraphFont"/>
    <w:uiPriority w:val="32"/>
    <w:qFormat/>
    <w:rsid w:val="002377D1"/>
    <w:rPr>
      <w:b/>
      <w:bCs/>
      <w:smallCaps/>
      <w:color w:val="4F81BD" w:themeColor="accent1"/>
      <w:spacing w:val="5"/>
    </w:rPr>
  </w:style>
  <w:style w:type="table" w:styleId="PlainTable2">
    <w:name w:val="Plain Table 2"/>
    <w:basedOn w:val="TableNormal"/>
    <w:uiPriority w:val="42"/>
    <w:rsid w:val="002377D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verlay">
    <w:name w:val="overlay"/>
    <w:basedOn w:val="DefaultParagraphFont"/>
    <w:rsid w:val="002377D1"/>
  </w:style>
  <w:style w:type="character" w:customStyle="1" w:styleId="text0">
    <w:name w:val="text"/>
    <w:basedOn w:val="DefaultParagraphFont"/>
    <w:rsid w:val="002377D1"/>
  </w:style>
  <w:style w:type="numbering" w:customStyle="1" w:styleId="Style3">
    <w:name w:val="Style3"/>
    <w:uiPriority w:val="99"/>
    <w:rsid w:val="002377D1"/>
    <w:pPr>
      <w:numPr>
        <w:numId w:val="12"/>
      </w:numPr>
    </w:pPr>
  </w:style>
  <w:style w:type="numbering" w:customStyle="1" w:styleId="Style4">
    <w:name w:val="Style4"/>
    <w:uiPriority w:val="99"/>
    <w:rsid w:val="002377D1"/>
    <w:pPr>
      <w:numPr>
        <w:numId w:val="13"/>
      </w:numPr>
    </w:pPr>
  </w:style>
  <w:style w:type="numbering" w:customStyle="1" w:styleId="Style5">
    <w:name w:val="Style5"/>
    <w:uiPriority w:val="99"/>
    <w:rsid w:val="002377D1"/>
    <w:pPr>
      <w:numPr>
        <w:numId w:val="14"/>
      </w:numPr>
    </w:pPr>
  </w:style>
  <w:style w:type="table" w:styleId="GridTable6Colorful-Accent3">
    <w:name w:val="Grid Table 6 Colorful Accent 3"/>
    <w:basedOn w:val="TableNormal"/>
    <w:uiPriority w:val="51"/>
    <w:rsid w:val="002377D1"/>
    <w:rPr>
      <w:rFonts w:eastAsiaTheme="minorHAnsi"/>
      <w:color w:val="76923C" w:themeColor="accent3" w:themeShade="BF"/>
      <w:sz w:val="22"/>
      <w:szCs w:val="22"/>
      <w:lang w:val="en-AE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3">
    <w:name w:val="Grid Table 3"/>
    <w:basedOn w:val="TableNormal"/>
    <w:uiPriority w:val="48"/>
    <w:rsid w:val="002377D1"/>
    <w:rPr>
      <w:rFonts w:eastAsiaTheme="minorHAnsi"/>
      <w:sz w:val="22"/>
      <w:szCs w:val="22"/>
      <w:lang w:val="en-A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2377D1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2377D1"/>
    <w:rPr>
      <w:i/>
      <w:iCs/>
    </w:rPr>
  </w:style>
  <w:style w:type="table" w:styleId="LightShading-Accent1">
    <w:name w:val="Light Shading Accent 1"/>
    <w:basedOn w:val="TableNormal"/>
    <w:uiPriority w:val="60"/>
    <w:rsid w:val="002377D1"/>
    <w:rPr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PlainTable4">
    <w:name w:val="Plain Table 4"/>
    <w:basedOn w:val="TableNormal"/>
    <w:uiPriority w:val="44"/>
    <w:rsid w:val="002377D1"/>
    <w:rPr>
      <w:rFonts w:eastAsiaTheme="minorHAnsi"/>
      <w:sz w:val="22"/>
      <w:szCs w:val="22"/>
      <w:lang w:val="en-A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3">
    <w:name w:val="List Table 6 Colorful Accent 3"/>
    <w:basedOn w:val="TableNormal"/>
    <w:uiPriority w:val="51"/>
    <w:rsid w:val="002377D1"/>
    <w:rPr>
      <w:rFonts w:eastAsiaTheme="minorHAnsi"/>
      <w:color w:val="76923C" w:themeColor="accent3" w:themeShade="BF"/>
      <w:sz w:val="22"/>
      <w:szCs w:val="22"/>
      <w:lang w:val="en-AE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2377D1"/>
    <w:rPr>
      <w:rFonts w:eastAsiaTheme="minorHAnsi"/>
      <w:color w:val="000000" w:themeColor="text1"/>
      <w:sz w:val="22"/>
      <w:szCs w:val="22"/>
      <w:lang w:val="en-A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sl-entry">
    <w:name w:val="csl-entry"/>
    <w:basedOn w:val="DefaultParagraphFont"/>
    <w:rsid w:val="00BB0C72"/>
  </w:style>
  <w:style w:type="paragraph" w:customStyle="1" w:styleId="29-SciencePG-Text-with-Formula">
    <w:name w:val="29-SciencePG-Text-with-Formula"/>
    <w:basedOn w:val="Normal"/>
    <w:qFormat/>
    <w:rsid w:val="00B836AE"/>
    <w:pPr>
      <w:widowControl w:val="0"/>
      <w:adjustRightInd w:val="0"/>
      <w:snapToGrid w:val="0"/>
      <w:spacing w:line="240" w:lineRule="auto"/>
      <w:ind w:firstLineChars="100" w:firstLine="100"/>
      <w:jc w:val="both"/>
    </w:pPr>
    <w:rPr>
      <w:kern w:val="2"/>
      <w:sz w:val="20"/>
      <w:szCs w:val="20"/>
      <w:lang w:eastAsia="zh-CN"/>
    </w:rPr>
  </w:style>
  <w:style w:type="paragraph" w:customStyle="1" w:styleId="15-SciencePG-Level1-Multiple-line">
    <w:name w:val="15-SciencePG-Level1-Multiple-line"/>
    <w:basedOn w:val="Normal"/>
    <w:qFormat/>
    <w:rsid w:val="00B836AE"/>
    <w:pPr>
      <w:widowControl w:val="0"/>
      <w:adjustRightInd w:val="0"/>
      <w:snapToGrid w:val="0"/>
      <w:spacing w:before="320" w:after="160" w:line="320" w:lineRule="exact"/>
      <w:ind w:left="100" w:hangingChars="100" w:hanging="100"/>
    </w:pPr>
    <w:rPr>
      <w:b/>
      <w:kern w:val="2"/>
      <w:sz w:val="28"/>
      <w:szCs w:val="28"/>
      <w:lang w:eastAsia="zh-CN"/>
    </w:rPr>
  </w:style>
  <w:style w:type="paragraph" w:customStyle="1" w:styleId="20-SciencePG-Text">
    <w:name w:val="20-SciencePG-Text"/>
    <w:basedOn w:val="Normal"/>
    <w:qFormat/>
    <w:rsid w:val="00B836AE"/>
    <w:pPr>
      <w:widowControl w:val="0"/>
      <w:adjustRightInd w:val="0"/>
      <w:snapToGrid w:val="0"/>
      <w:spacing w:line="240" w:lineRule="exact"/>
      <w:ind w:firstLineChars="100" w:firstLine="100"/>
      <w:jc w:val="both"/>
    </w:pPr>
    <w:rPr>
      <w:kern w:val="2"/>
      <w:sz w:val="20"/>
      <w:szCs w:val="20"/>
      <w:lang w:eastAsia="zh-CN"/>
    </w:rPr>
  </w:style>
  <w:style w:type="paragraph" w:customStyle="1" w:styleId="22-SciencePG-Figure-caption-single-line">
    <w:name w:val="22-SciencePG-Figure-caption-single-line"/>
    <w:basedOn w:val="Normal"/>
    <w:qFormat/>
    <w:rsid w:val="00B836AE"/>
    <w:pPr>
      <w:widowControl w:val="0"/>
      <w:adjustRightInd w:val="0"/>
      <w:snapToGrid w:val="0"/>
      <w:spacing w:before="100" w:after="200" w:line="200" w:lineRule="exact"/>
      <w:jc w:val="center"/>
    </w:pPr>
    <w:rPr>
      <w:i/>
      <w:kern w:val="2"/>
      <w:sz w:val="16"/>
      <w:szCs w:val="16"/>
      <w:lang w:eastAsia="zh-CN"/>
    </w:rPr>
  </w:style>
  <w:style w:type="paragraph" w:customStyle="1" w:styleId="Titre21">
    <w:name w:val="Titre 21"/>
    <w:basedOn w:val="Normal"/>
    <w:uiPriority w:val="1"/>
    <w:qFormat/>
    <w:rsid w:val="00B836AE"/>
    <w:pPr>
      <w:widowControl w:val="0"/>
      <w:autoSpaceDE w:val="0"/>
      <w:autoSpaceDN w:val="0"/>
      <w:spacing w:line="240" w:lineRule="auto"/>
      <w:ind w:left="319" w:hanging="200"/>
      <w:jc w:val="both"/>
      <w:outlineLvl w:val="2"/>
    </w:pPr>
    <w:rPr>
      <w:rFonts w:ascii="Trebuchet MS" w:eastAsia="Trebuchet MS" w:hAnsi="Trebuchet MS" w:cs="Trebuchet MS"/>
      <w:b/>
      <w:bCs/>
    </w:rPr>
  </w:style>
  <w:style w:type="table" w:customStyle="1" w:styleId="Trameclaire-Accent11">
    <w:name w:val="Trame claire - Accent 11"/>
    <w:basedOn w:val="TableNormal"/>
    <w:uiPriority w:val="60"/>
    <w:rsid w:val="00B836AE"/>
    <w:rPr>
      <w:color w:val="365F91" w:themeColor="accent1" w:themeShade="BF"/>
      <w:sz w:val="22"/>
      <w:szCs w:val="22"/>
      <w:lang w:val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Ombrageclair1">
    <w:name w:val="Ombrage clair1"/>
    <w:basedOn w:val="TableNormal"/>
    <w:uiPriority w:val="60"/>
    <w:rsid w:val="00B836AE"/>
    <w:rPr>
      <w:rFonts w:cs="Times New Roman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react-xocs-alternative-link">
    <w:name w:val="react-xocs-alternative-link"/>
    <w:basedOn w:val="DefaultParagraphFont"/>
    <w:rsid w:val="00B836AE"/>
  </w:style>
  <w:style w:type="character" w:customStyle="1" w:styleId="given-name">
    <w:name w:val="given-name"/>
    <w:basedOn w:val="DefaultParagraphFont"/>
    <w:rsid w:val="00B836AE"/>
  </w:style>
  <w:style w:type="character" w:customStyle="1" w:styleId="author-ref">
    <w:name w:val="author-ref"/>
    <w:basedOn w:val="DefaultParagraphFont"/>
    <w:rsid w:val="00B836AE"/>
  </w:style>
  <w:style w:type="paragraph" w:customStyle="1" w:styleId="14">
    <w:name w:val="列出段落1"/>
    <w:basedOn w:val="Normal"/>
    <w:uiPriority w:val="34"/>
    <w:qFormat/>
    <w:rsid w:val="00E07835"/>
    <w:pPr>
      <w:spacing w:line="240" w:lineRule="auto"/>
      <w:ind w:firstLineChars="200" w:firstLine="420"/>
    </w:pPr>
    <w:rPr>
      <w:rFonts w:ascii="SimSun" w:eastAsia="SimSun" w:hAnsi="SimSun" w:cs="SimSun"/>
      <w:lang w:eastAsia="zh-CN"/>
    </w:rPr>
  </w:style>
  <w:style w:type="character" w:customStyle="1" w:styleId="MDPI31text0">
    <w:name w:val="MDPI_3.1_text 字符"/>
    <w:basedOn w:val="DefaultParagraphFont"/>
    <w:link w:val="MDPI31text"/>
    <w:qFormat/>
    <w:rsid w:val="00E07835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ce-list--remove-bulletslist-item">
    <w:name w:val="ce-list--remove-bullets__list-item"/>
    <w:basedOn w:val="Normal"/>
    <w:qFormat/>
    <w:rsid w:val="00E07835"/>
    <w:pPr>
      <w:spacing w:before="100" w:beforeAutospacing="1" w:after="100" w:afterAutospacing="1" w:line="240" w:lineRule="auto"/>
    </w:pPr>
    <w:rPr>
      <w:rFonts w:ascii="SimSun" w:eastAsia="SimSun" w:hAnsi="SimSun" w:cs="SimSun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E07835"/>
    <w:rPr>
      <w:rFonts w:ascii="Times New Roman" w:eastAsia="Times New Roman" w:hAnsi="Times New Roman" w:cs="Times New Roman"/>
    </w:rPr>
  </w:style>
  <w:style w:type="character" w:customStyle="1" w:styleId="EndNoteBibliographyTitle0">
    <w:name w:val="EndNote Bibliography Title 字符"/>
    <w:basedOn w:val="NormalWebChar"/>
    <w:qFormat/>
    <w:rsid w:val="00E07835"/>
    <w:rPr>
      <w:rFonts w:ascii="Times New Roman" w:eastAsia="Times New Roman" w:hAnsi="Times New Roman" w:cs="Times New Roman"/>
      <w:szCs w:val="24"/>
    </w:rPr>
  </w:style>
  <w:style w:type="character" w:customStyle="1" w:styleId="15">
    <w:name w:val="未处理的提及1"/>
    <w:basedOn w:val="DefaultParagraphFont"/>
    <w:uiPriority w:val="99"/>
    <w:unhideWhenUsed/>
    <w:qFormat/>
    <w:rsid w:val="00E07835"/>
    <w:rPr>
      <w:color w:val="605E5C"/>
      <w:shd w:val="clear" w:color="auto" w:fill="E1DFDD"/>
    </w:rPr>
  </w:style>
  <w:style w:type="character" w:customStyle="1" w:styleId="ej-keyword">
    <w:name w:val="ej-keyword"/>
    <w:basedOn w:val="DefaultParagraphFont"/>
    <w:rsid w:val="00666805"/>
  </w:style>
  <w:style w:type="character" w:customStyle="1" w:styleId="text-primary">
    <w:name w:val="text-primary"/>
    <w:basedOn w:val="DefaultParagraphFont"/>
    <w:rsid w:val="00666805"/>
  </w:style>
  <w:style w:type="character" w:customStyle="1" w:styleId="ref-journal">
    <w:name w:val="ref-journal"/>
    <w:basedOn w:val="DefaultParagraphFont"/>
    <w:rsid w:val="00666805"/>
  </w:style>
  <w:style w:type="character" w:customStyle="1" w:styleId="ref-vol">
    <w:name w:val="ref-vol"/>
    <w:basedOn w:val="DefaultParagraphFont"/>
    <w:rsid w:val="00666805"/>
  </w:style>
  <w:style w:type="character" w:customStyle="1" w:styleId="ref-title">
    <w:name w:val="ref-title"/>
    <w:basedOn w:val="DefaultParagraphFont"/>
    <w:rsid w:val="00666805"/>
  </w:style>
  <w:style w:type="character" w:customStyle="1" w:styleId="nowrap">
    <w:name w:val="nowrap"/>
    <w:basedOn w:val="DefaultParagraphFont"/>
    <w:rsid w:val="00666805"/>
  </w:style>
  <w:style w:type="paragraph" w:customStyle="1" w:styleId="CM151">
    <w:name w:val="CM15+1"/>
    <w:basedOn w:val="Default"/>
    <w:next w:val="Default"/>
    <w:uiPriority w:val="99"/>
    <w:rsid w:val="007E4D0B"/>
    <w:pPr>
      <w:spacing w:line="248" w:lineRule="atLeast"/>
    </w:pPr>
    <w:rPr>
      <w:rFonts w:eastAsiaTheme="minorHAnsi"/>
      <w:color w:val="auto"/>
    </w:rPr>
  </w:style>
  <w:style w:type="paragraph" w:customStyle="1" w:styleId="CM121">
    <w:name w:val="CM12+1"/>
    <w:basedOn w:val="Default"/>
    <w:next w:val="Default"/>
    <w:uiPriority w:val="99"/>
    <w:rsid w:val="007E4D0B"/>
    <w:pPr>
      <w:spacing w:line="240" w:lineRule="atLeast"/>
    </w:pPr>
    <w:rPr>
      <w:rFonts w:eastAsiaTheme="minorHAnsi"/>
      <w:color w:val="auto"/>
    </w:rPr>
  </w:style>
  <w:style w:type="paragraph" w:customStyle="1" w:styleId="CM86">
    <w:name w:val="CM86"/>
    <w:basedOn w:val="Default"/>
    <w:next w:val="Default"/>
    <w:uiPriority w:val="99"/>
    <w:rsid w:val="007E4D0B"/>
    <w:rPr>
      <w:rFonts w:eastAsiaTheme="minorHAnsi"/>
      <w:color w:val="auto"/>
    </w:rPr>
  </w:style>
  <w:style w:type="character" w:customStyle="1" w:styleId="article-headersubtitle">
    <w:name w:val="article-header__subtitle"/>
    <w:basedOn w:val="DefaultParagraphFont"/>
    <w:rsid w:val="007E4D0B"/>
  </w:style>
  <w:style w:type="character" w:customStyle="1" w:styleId="init-cap">
    <w:name w:val="init-cap"/>
    <w:basedOn w:val="DefaultParagraphFont"/>
    <w:rsid w:val="007E4D0B"/>
  </w:style>
  <w:style w:type="paragraph" w:customStyle="1" w:styleId="article-infobyline">
    <w:name w:val="article-info__byline"/>
    <w:basedOn w:val="Normal"/>
    <w:rsid w:val="007E4D0B"/>
    <w:pPr>
      <w:spacing w:before="100" w:beforeAutospacing="1" w:after="100" w:afterAutospacing="1" w:line="240" w:lineRule="auto"/>
    </w:pPr>
    <w:rPr>
      <w:lang w:val="en-GB"/>
    </w:rPr>
  </w:style>
  <w:style w:type="paragraph" w:customStyle="1" w:styleId="Pa14">
    <w:name w:val="Pa14"/>
    <w:basedOn w:val="Default"/>
    <w:next w:val="Default"/>
    <w:uiPriority w:val="99"/>
    <w:rsid w:val="007E4D0B"/>
    <w:pPr>
      <w:spacing w:line="191" w:lineRule="atLeast"/>
    </w:pPr>
    <w:rPr>
      <w:rFonts w:ascii="PT Sans" w:eastAsiaTheme="minorHAnsi" w:hAnsi="PT Sans" w:cstheme="minorBidi"/>
      <w:color w:val="auto"/>
    </w:rPr>
  </w:style>
  <w:style w:type="character" w:customStyle="1" w:styleId="A4">
    <w:name w:val="A4"/>
    <w:uiPriority w:val="99"/>
    <w:rsid w:val="007E4D0B"/>
    <w:rPr>
      <w:rFonts w:cs="PT Sans"/>
      <w:b/>
      <w:bCs/>
      <w:color w:val="000000"/>
      <w:sz w:val="20"/>
      <w:szCs w:val="20"/>
    </w:rPr>
  </w:style>
  <w:style w:type="character" w:customStyle="1" w:styleId="A13">
    <w:name w:val="A13"/>
    <w:uiPriority w:val="99"/>
    <w:rsid w:val="007E4D0B"/>
    <w:rPr>
      <w:rFonts w:cs="PT Sans"/>
      <w:color w:val="000000"/>
      <w:sz w:val="17"/>
      <w:szCs w:val="17"/>
    </w:rPr>
  </w:style>
  <w:style w:type="character" w:customStyle="1" w:styleId="A14">
    <w:name w:val="A14"/>
    <w:uiPriority w:val="99"/>
    <w:rsid w:val="007E4D0B"/>
    <w:rPr>
      <w:rFonts w:cs="PT Sans"/>
      <w:color w:val="000000"/>
      <w:sz w:val="10"/>
      <w:szCs w:val="10"/>
    </w:rPr>
  </w:style>
  <w:style w:type="character" w:customStyle="1" w:styleId="A15">
    <w:name w:val="A15"/>
    <w:uiPriority w:val="99"/>
    <w:rsid w:val="007E4D0B"/>
    <w:rPr>
      <w:rFonts w:cs="PT Sans"/>
      <w:color w:val="000000"/>
      <w:sz w:val="9"/>
      <w:szCs w:val="9"/>
    </w:rPr>
  </w:style>
  <w:style w:type="character" w:customStyle="1" w:styleId="A21">
    <w:name w:val="A21"/>
    <w:uiPriority w:val="99"/>
    <w:rsid w:val="007E4D0B"/>
    <w:rPr>
      <w:rFonts w:cs="PT Sans"/>
      <w:color w:val="000000"/>
      <w:sz w:val="10"/>
      <w:szCs w:val="10"/>
    </w:rPr>
  </w:style>
  <w:style w:type="character" w:customStyle="1" w:styleId="A16">
    <w:name w:val="A16"/>
    <w:uiPriority w:val="99"/>
    <w:rsid w:val="007E4D0B"/>
    <w:rPr>
      <w:rFonts w:ascii="FFDingbats ArrowsOne" w:hAnsi="FFDingbats ArrowsOne" w:cs="FFDingbats ArrowsOne"/>
      <w:color w:val="000000"/>
      <w:sz w:val="14"/>
      <w:szCs w:val="14"/>
    </w:rPr>
  </w:style>
  <w:style w:type="paragraph" w:customStyle="1" w:styleId="CM241">
    <w:name w:val="CM24+1"/>
    <w:basedOn w:val="Default"/>
    <w:next w:val="Default"/>
    <w:uiPriority w:val="99"/>
    <w:rsid w:val="007E4D0B"/>
    <w:pPr>
      <w:spacing w:line="256" w:lineRule="atLeast"/>
    </w:pPr>
    <w:rPr>
      <w:rFonts w:eastAsiaTheme="minorHAnsi"/>
      <w:color w:val="auto"/>
    </w:rPr>
  </w:style>
  <w:style w:type="paragraph" w:customStyle="1" w:styleId="CM311">
    <w:name w:val="CM31+1"/>
    <w:basedOn w:val="Default"/>
    <w:next w:val="Default"/>
    <w:uiPriority w:val="99"/>
    <w:rsid w:val="007E4D0B"/>
    <w:pPr>
      <w:spacing w:line="238" w:lineRule="atLeast"/>
    </w:pPr>
    <w:rPr>
      <w:rFonts w:eastAsiaTheme="minorHAnsi"/>
      <w:color w:val="auto"/>
    </w:rPr>
  </w:style>
  <w:style w:type="paragraph" w:customStyle="1" w:styleId="CM231">
    <w:name w:val="CM23+1"/>
    <w:basedOn w:val="Default"/>
    <w:next w:val="Default"/>
    <w:uiPriority w:val="99"/>
    <w:rsid w:val="007E4D0B"/>
    <w:pPr>
      <w:spacing w:line="251" w:lineRule="atLeast"/>
    </w:pPr>
    <w:rPr>
      <w:rFonts w:eastAsiaTheme="minorHAnsi"/>
      <w:color w:val="auto"/>
    </w:rPr>
  </w:style>
  <w:style w:type="paragraph" w:customStyle="1" w:styleId="CM85">
    <w:name w:val="CM85"/>
    <w:basedOn w:val="Default"/>
    <w:next w:val="Default"/>
    <w:uiPriority w:val="99"/>
    <w:rsid w:val="007E4D0B"/>
    <w:rPr>
      <w:rFonts w:eastAsiaTheme="minorHAnsi"/>
      <w:color w:val="auto"/>
    </w:rPr>
  </w:style>
  <w:style w:type="table" w:styleId="PlainTable1">
    <w:name w:val="Plain Table 1"/>
    <w:basedOn w:val="TableNormal"/>
    <w:uiPriority w:val="41"/>
    <w:rsid w:val="007E4D0B"/>
    <w:rPr>
      <w:rFonts w:ascii="Times New Roman" w:eastAsiaTheme="minorHAnsi" w:hAnsi="Times New Roman" w:cs="Times New Roman"/>
      <w:color w:val="000000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-size-extra-large">
    <w:name w:val="a-size-extra-large"/>
    <w:basedOn w:val="DefaultParagraphFont"/>
    <w:rsid w:val="007E4D0B"/>
  </w:style>
  <w:style w:type="character" w:customStyle="1" w:styleId="A3">
    <w:name w:val="A3"/>
    <w:uiPriority w:val="99"/>
    <w:rsid w:val="007E4D0B"/>
    <w:rPr>
      <w:rFonts w:cs="Open Sans"/>
      <w:b/>
      <w:bCs/>
      <w:sz w:val="28"/>
      <w:szCs w:val="28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E4D0B"/>
    <w:pPr>
      <w:spacing w:line="240" w:lineRule="auto"/>
    </w:pPr>
    <w:rPr>
      <w:i/>
      <w:iCs/>
      <w:lang w:val="en-GB"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E4D0B"/>
    <w:rPr>
      <w:rFonts w:ascii="Times New Roman" w:eastAsia="Times New Roman" w:hAnsi="Times New Roman" w:cs="Times New Roman"/>
      <w:i/>
      <w:iCs/>
      <w:lang w:val="en-GB" w:eastAsia="en-GB"/>
    </w:rPr>
  </w:style>
  <w:style w:type="paragraph" w:customStyle="1" w:styleId="nova-e-listitem">
    <w:name w:val="nova-e-list__item"/>
    <w:basedOn w:val="Normal"/>
    <w:rsid w:val="007E4D0B"/>
    <w:pPr>
      <w:spacing w:before="100" w:beforeAutospacing="1" w:after="100" w:afterAutospacing="1" w:line="240" w:lineRule="auto"/>
    </w:pPr>
    <w:rPr>
      <w:lang w:val="en-GB" w:eastAsia="en-GB"/>
    </w:rPr>
  </w:style>
  <w:style w:type="paragraph" w:customStyle="1" w:styleId="nova-legacy-e-listitem">
    <w:name w:val="nova-legacy-e-list__item"/>
    <w:basedOn w:val="Normal"/>
    <w:rsid w:val="007E4D0B"/>
    <w:pPr>
      <w:spacing w:before="100" w:beforeAutospacing="1" w:after="100" w:afterAutospacing="1" w:line="240" w:lineRule="auto"/>
    </w:pPr>
    <w:rPr>
      <w:lang w:val="en-GB" w:eastAsia="en-GB"/>
    </w:rPr>
  </w:style>
  <w:style w:type="character" w:customStyle="1" w:styleId="u-visually-hidden">
    <w:name w:val="u-visually-hidden"/>
    <w:basedOn w:val="DefaultParagraphFont"/>
    <w:rsid w:val="007E4D0B"/>
  </w:style>
  <w:style w:type="character" w:customStyle="1" w:styleId="highlight">
    <w:name w:val="highlight"/>
    <w:basedOn w:val="DefaultParagraphFont"/>
    <w:rsid w:val="007E4D0B"/>
  </w:style>
  <w:style w:type="character" w:customStyle="1" w:styleId="markedcontent">
    <w:name w:val="markedcontent"/>
    <w:basedOn w:val="DefaultParagraphFont"/>
    <w:rsid w:val="007E4D0B"/>
  </w:style>
  <w:style w:type="character" w:customStyle="1" w:styleId="hgkelc">
    <w:name w:val="hgkelc"/>
    <w:basedOn w:val="DefaultParagraphFont"/>
    <w:rsid w:val="007E4D0B"/>
  </w:style>
  <w:style w:type="paragraph" w:customStyle="1" w:styleId="TableParagraph">
    <w:name w:val="Table Paragraph"/>
    <w:basedOn w:val="Normal"/>
    <w:uiPriority w:val="1"/>
    <w:qFormat/>
    <w:rsid w:val="00E70749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sz w:val="22"/>
      <w:szCs w:val="22"/>
    </w:rPr>
  </w:style>
  <w:style w:type="character" w:customStyle="1" w:styleId="Hyperlink0">
    <w:name w:val="Hyperlink.0"/>
    <w:basedOn w:val="DefaultParagraphFont"/>
    <w:rsid w:val="00260F73"/>
    <w:rPr>
      <w:u w:val="none"/>
    </w:rPr>
  </w:style>
  <w:style w:type="table" w:customStyle="1" w:styleId="4">
    <w:name w:val="网格型4"/>
    <w:uiPriority w:val="99"/>
    <w:qFormat/>
    <w:rsid w:val="006A6233"/>
    <w:pPr>
      <w:widowControl w:val="0"/>
      <w:jc w:val="both"/>
    </w:pPr>
    <w:rPr>
      <w:rFonts w:eastAsia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TEquationSection">
    <w:name w:val="MTEquationSection"/>
    <w:rsid w:val="005E0D10"/>
    <w:rPr>
      <w:b/>
      <w:bCs/>
      <w:vanish w:val="0"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0"/>
    <w:rsid w:val="005E0D10"/>
    <w:pPr>
      <w:widowControl w:val="0"/>
      <w:tabs>
        <w:tab w:val="center" w:pos="4160"/>
        <w:tab w:val="right" w:pos="8300"/>
      </w:tabs>
      <w:spacing w:line="240" w:lineRule="auto"/>
      <w:ind w:firstLineChars="200" w:firstLine="480"/>
      <w:jc w:val="both"/>
      <w:textAlignment w:val="center"/>
    </w:pPr>
    <w:rPr>
      <w:rFonts w:eastAsia="SimSun"/>
      <w:kern w:val="2"/>
      <w:sz w:val="20"/>
      <w:lang w:eastAsia="zh-CN"/>
    </w:rPr>
  </w:style>
  <w:style w:type="character" w:customStyle="1" w:styleId="MTDisplayEquation0">
    <w:name w:val="MTDisplayEquation 字符"/>
    <w:link w:val="MTDisplayEquation"/>
    <w:rsid w:val="005E0D10"/>
    <w:rPr>
      <w:rFonts w:ascii="Times New Roman" w:eastAsia="SimSun" w:hAnsi="Times New Roman" w:cs="Times New Roman"/>
      <w:kern w:val="2"/>
      <w:sz w:val="20"/>
      <w:lang w:eastAsia="zh-CN"/>
    </w:rPr>
  </w:style>
  <w:style w:type="paragraph" w:customStyle="1" w:styleId="root-block-node">
    <w:name w:val="root-block-node"/>
    <w:basedOn w:val="Normal"/>
    <w:rsid w:val="00820DB1"/>
    <w:pPr>
      <w:spacing w:before="100" w:beforeAutospacing="1" w:after="100" w:afterAutospacing="1" w:line="240" w:lineRule="auto"/>
    </w:pPr>
  </w:style>
  <w:style w:type="table" w:styleId="GridTable1Light">
    <w:name w:val="Grid Table 1 Light"/>
    <w:basedOn w:val="TableNormal"/>
    <w:uiPriority w:val="46"/>
    <w:rsid w:val="00820DB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20DB1"/>
    <w:rPr>
      <w:color w:val="605E5C"/>
      <w:shd w:val="clear" w:color="auto" w:fill="E1DFDD"/>
    </w:rPr>
  </w:style>
  <w:style w:type="character" w:customStyle="1" w:styleId="red-underline">
    <w:name w:val="red-underline"/>
    <w:basedOn w:val="DefaultParagraphFont"/>
    <w:rsid w:val="00820DB1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20DB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20DB1"/>
    <w:rPr>
      <w:color w:val="605E5C"/>
      <w:shd w:val="clear" w:color="auto" w:fill="E1DFDD"/>
    </w:rPr>
  </w:style>
  <w:style w:type="paragraph" w:customStyle="1" w:styleId="mb0">
    <w:name w:val="mb0"/>
    <w:basedOn w:val="Normal"/>
    <w:rsid w:val="00F71D7B"/>
    <w:pPr>
      <w:spacing w:before="100" w:beforeAutospacing="1" w:after="100" w:afterAutospacing="1" w:line="240" w:lineRule="auto"/>
    </w:pPr>
    <w:rPr>
      <w:lang w:val="en-AU"/>
    </w:rPr>
  </w:style>
  <w:style w:type="character" w:customStyle="1" w:styleId="cf01">
    <w:name w:val="cf01"/>
    <w:basedOn w:val="DefaultParagraphFont"/>
    <w:rsid w:val="00F71D7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71D7B"/>
    <w:pPr>
      <w:spacing w:before="100" w:beforeAutospacing="1" w:after="100" w:afterAutospacing="1" w:line="240" w:lineRule="auto"/>
    </w:pPr>
    <w:rPr>
      <w:lang w:val="en-AU"/>
    </w:rPr>
  </w:style>
  <w:style w:type="character" w:customStyle="1" w:styleId="smallhead">
    <w:name w:val="smallhead"/>
    <w:basedOn w:val="DefaultParagraphFont"/>
    <w:rsid w:val="00F71D7B"/>
  </w:style>
  <w:style w:type="character" w:customStyle="1" w:styleId="kwd">
    <w:name w:val="kwd"/>
    <w:basedOn w:val="DefaultParagraphFont"/>
    <w:rsid w:val="00F71D7B"/>
  </w:style>
  <w:style w:type="character" w:customStyle="1" w:styleId="cf11">
    <w:name w:val="cf11"/>
    <w:basedOn w:val="DefaultParagraphFont"/>
    <w:rsid w:val="00F71D7B"/>
    <w:rPr>
      <w:rFonts w:ascii="Segoe UI" w:hAnsi="Segoe UI" w:cs="Segoe UI" w:hint="default"/>
      <w:color w:val="1C1D1E"/>
      <w:sz w:val="18"/>
      <w:szCs w:val="18"/>
      <w:shd w:val="clear" w:color="auto" w:fill="FFFFFF"/>
    </w:rPr>
  </w:style>
  <w:style w:type="character" w:customStyle="1" w:styleId="tabchar">
    <w:name w:val="tabchar"/>
    <w:basedOn w:val="DefaultParagraphFont"/>
    <w:rsid w:val="00AB5570"/>
  </w:style>
  <w:style w:type="table" w:styleId="GridTable4-Accent2">
    <w:name w:val="Grid Table 4 Accent 2"/>
    <w:basedOn w:val="TableNormal"/>
    <w:uiPriority w:val="49"/>
    <w:rsid w:val="004D43CB"/>
    <w:rPr>
      <w:rFonts w:eastAsiaTheme="minorHAnsi"/>
      <w:kern w:val="2"/>
      <w:sz w:val="22"/>
      <w:szCs w:val="22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customStyle="1" w:styleId="TableNote">
    <w:name w:val="TableNote"/>
    <w:basedOn w:val="Normal"/>
    <w:rsid w:val="00F01375"/>
    <w:pPr>
      <w:spacing w:line="300" w:lineRule="exact"/>
    </w:pPr>
    <w:rPr>
      <w:szCs w:val="20"/>
      <w:lang w:val="en-GB"/>
    </w:rPr>
  </w:style>
  <w:style w:type="paragraph" w:customStyle="1" w:styleId="TableTitle0">
    <w:name w:val="TableTitle"/>
    <w:basedOn w:val="Normal"/>
    <w:rsid w:val="00F01375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F01375"/>
    <w:pPr>
      <w:spacing w:before="120" w:line="240" w:lineRule="auto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F01375"/>
  </w:style>
  <w:style w:type="paragraph" w:customStyle="1" w:styleId="NormalText">
    <w:name w:val="Normal Text"/>
    <w:basedOn w:val="Normal"/>
    <w:qFormat/>
    <w:rsid w:val="00FE5DCE"/>
    <w:pPr>
      <w:widowControl w:val="0"/>
      <w:spacing w:line="480" w:lineRule="auto"/>
      <w:ind w:firstLine="720"/>
    </w:pPr>
  </w:style>
  <w:style w:type="paragraph" w:customStyle="1" w:styleId="Proposition">
    <w:name w:val="Proposition"/>
    <w:basedOn w:val="NormalText"/>
    <w:next w:val="NormalText"/>
    <w:rsid w:val="00FE5DCE"/>
    <w:pPr>
      <w:ind w:left="432" w:hanging="432"/>
      <w:outlineLvl w:val="2"/>
    </w:pPr>
    <w:rPr>
      <w:lang w:val="en-CA"/>
    </w:rPr>
  </w:style>
  <w:style w:type="character" w:customStyle="1" w:styleId="journaltitle">
    <w:name w:val="journal_title"/>
    <w:basedOn w:val="DefaultParagraphFont"/>
    <w:rsid w:val="00FE5DCE"/>
  </w:style>
  <w:style w:type="character" w:customStyle="1" w:styleId="volume">
    <w:name w:val="volume"/>
    <w:basedOn w:val="DefaultParagraphFont"/>
    <w:rsid w:val="00FE5DCE"/>
  </w:style>
  <w:style w:type="character" w:customStyle="1" w:styleId="apple-style-span">
    <w:name w:val="apple-style-span"/>
    <w:basedOn w:val="DefaultParagraphFont"/>
    <w:rsid w:val="00FE5DCE"/>
  </w:style>
  <w:style w:type="character" w:styleId="HTMLCite">
    <w:name w:val="HTML Cite"/>
    <w:uiPriority w:val="99"/>
    <w:semiHidden/>
    <w:unhideWhenUsed/>
    <w:rsid w:val="00FE5DCE"/>
    <w:rPr>
      <w:i/>
      <w:iCs/>
    </w:rPr>
  </w:style>
  <w:style w:type="character" w:customStyle="1" w:styleId="ft">
    <w:name w:val="ft"/>
    <w:basedOn w:val="DefaultParagraphFont"/>
    <w:rsid w:val="00FE5DCE"/>
  </w:style>
  <w:style w:type="character" w:customStyle="1" w:styleId="searchword">
    <w:name w:val="searchword"/>
    <w:basedOn w:val="DefaultParagraphFont"/>
    <w:rsid w:val="00FE5DCE"/>
  </w:style>
  <w:style w:type="paragraph" w:customStyle="1" w:styleId="InsertTableFigure">
    <w:name w:val="Insert Table/Figure"/>
    <w:basedOn w:val="NormalText"/>
    <w:qFormat/>
    <w:rsid w:val="00FE5DCE"/>
    <w:pPr>
      <w:pBdr>
        <w:top w:val="single" w:sz="4" w:space="3" w:color="auto"/>
        <w:bottom w:val="single" w:sz="4" w:space="3" w:color="auto"/>
      </w:pBdr>
      <w:spacing w:after="240" w:line="240" w:lineRule="auto"/>
      <w:ind w:left="2880" w:right="2880" w:firstLine="0"/>
      <w:jc w:val="center"/>
      <w:outlineLvl w:val="2"/>
    </w:pPr>
    <w:rPr>
      <w:szCs w:val="20"/>
    </w:rPr>
  </w:style>
  <w:style w:type="character" w:customStyle="1" w:styleId="a2">
    <w:name w:val="a"/>
    <w:basedOn w:val="DefaultParagraphFont"/>
    <w:rsid w:val="00FE5DCE"/>
  </w:style>
  <w:style w:type="character" w:customStyle="1" w:styleId="l10">
    <w:name w:val="l10"/>
    <w:basedOn w:val="DefaultParagraphFont"/>
    <w:rsid w:val="00FE5DCE"/>
  </w:style>
  <w:style w:type="character" w:customStyle="1" w:styleId="personname">
    <w:name w:val="person_name"/>
    <w:rsid w:val="00FE5DCE"/>
  </w:style>
  <w:style w:type="paragraph" w:customStyle="1" w:styleId="u-mb-2">
    <w:name w:val="u-mb-2"/>
    <w:basedOn w:val="Normal"/>
    <w:rsid w:val="00FE5DCE"/>
    <w:pPr>
      <w:spacing w:before="100" w:beforeAutospacing="1" w:after="100" w:afterAutospacing="1" w:line="240" w:lineRule="auto"/>
    </w:pPr>
  </w:style>
  <w:style w:type="character" w:customStyle="1" w:styleId="authorsname">
    <w:name w:val="authors__name"/>
    <w:rsid w:val="00FE5DCE"/>
  </w:style>
  <w:style w:type="paragraph" w:customStyle="1" w:styleId="pagecontents">
    <w:name w:val="pagecontents"/>
    <w:basedOn w:val="Normal"/>
    <w:rsid w:val="00FE5DCE"/>
    <w:pPr>
      <w:spacing w:before="100" w:beforeAutospacing="1" w:after="100" w:afterAutospacing="1" w:line="240" w:lineRule="auto"/>
    </w:pPr>
    <w:rPr>
      <w:lang w:val="en-CA" w:eastAsia="en-GB"/>
    </w:rPr>
  </w:style>
  <w:style w:type="character" w:customStyle="1" w:styleId="authorname">
    <w:name w:val="authorname"/>
    <w:basedOn w:val="DefaultParagraphFont"/>
    <w:rsid w:val="00FE5DCE"/>
  </w:style>
  <w:style w:type="character" w:customStyle="1" w:styleId="separator">
    <w:name w:val="separator"/>
    <w:basedOn w:val="DefaultParagraphFont"/>
    <w:rsid w:val="00FE5DCE"/>
  </w:style>
  <w:style w:type="character" w:customStyle="1" w:styleId="arttitle">
    <w:name w:val="art_title"/>
    <w:basedOn w:val="DefaultParagraphFont"/>
    <w:rsid w:val="00FE5DCE"/>
  </w:style>
  <w:style w:type="character" w:customStyle="1" w:styleId="serialtitle">
    <w:name w:val="serial_title"/>
    <w:basedOn w:val="DefaultParagraphFont"/>
    <w:rsid w:val="00FE5DCE"/>
  </w:style>
  <w:style w:type="character" w:customStyle="1" w:styleId="volumeissue">
    <w:name w:val="volume_issue"/>
    <w:basedOn w:val="DefaultParagraphFont"/>
    <w:rsid w:val="00FE5DCE"/>
  </w:style>
  <w:style w:type="character" w:customStyle="1" w:styleId="pagerange">
    <w:name w:val="page_range"/>
    <w:basedOn w:val="DefaultParagraphFont"/>
    <w:rsid w:val="00FE5DCE"/>
  </w:style>
  <w:style w:type="character" w:customStyle="1" w:styleId="citation-doi">
    <w:name w:val="citation-doi"/>
    <w:basedOn w:val="DefaultParagraphFont"/>
    <w:rsid w:val="00643119"/>
  </w:style>
  <w:style w:type="table" w:customStyle="1" w:styleId="TableNormal1">
    <w:name w:val="Table Normal1"/>
    <w:uiPriority w:val="2"/>
    <w:semiHidden/>
    <w:unhideWhenUsed/>
    <w:qFormat/>
    <w:rsid w:val="00B313FA"/>
    <w:pPr>
      <w:widowControl w:val="0"/>
      <w:autoSpaceDE w:val="0"/>
      <w:autoSpaceDN w:val="0"/>
    </w:pPr>
    <w:rPr>
      <w:rFonts w:eastAsiaTheme="minorHAnsi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6">
    <w:name w:val="表 (格子)1"/>
    <w:basedOn w:val="TableNormal"/>
    <w:next w:val="TableGrid"/>
    <w:uiPriority w:val="39"/>
    <w:rsid w:val="00936272"/>
    <w:rPr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73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8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1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32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23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62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15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80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8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1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00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7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28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25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7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60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26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0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1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2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65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4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7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7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61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54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87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9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84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2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91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91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65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7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1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942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759898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20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135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02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55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63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128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27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499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2153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700870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487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99760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0710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07380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868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32373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61678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85319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17999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482335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88264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223463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76858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8105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6882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69711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882460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10125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642807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2134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768616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900925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843498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459435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006816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720653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874017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602237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68661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515152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134544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130002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45659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3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7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1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658CE74-6474-4F93-900A-C6824D265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School of Medicine</Company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Shah</dc:creator>
  <cp:keywords/>
  <dc:description/>
  <cp:lastModifiedBy>bd</cp:lastModifiedBy>
  <cp:revision>2</cp:revision>
  <cp:lastPrinted>2024-02-23T08:39:00Z</cp:lastPrinted>
  <dcterms:created xsi:type="dcterms:W3CDTF">2024-05-15T12:33:00Z</dcterms:created>
  <dcterms:modified xsi:type="dcterms:W3CDTF">2024-05-15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5bb85e-dcd1-3cce-a7fe-6d47e407b5d0</vt:lpwstr>
  </property>
  <property fmtid="{D5CDD505-2E9C-101B-9397-08002B2CF9AE}" pid="24" name="Mendeley Citation Style_1">
    <vt:lpwstr>http://www.zotero.org/styles/american-medical-association</vt:lpwstr>
  </property>
</Properties>
</file>